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4C70F" w14:textId="77777777" w:rsidR="009658B5" w:rsidRPr="009331B6" w:rsidRDefault="009658B5" w:rsidP="009658B5">
      <w:pPr>
        <w:rPr>
          <w:rFonts w:ascii="Arial" w:hAnsi="Arial" w:cs="Arial"/>
          <w:b/>
          <w:bCs/>
          <w:sz w:val="24"/>
          <w:szCs w:val="24"/>
        </w:rPr>
      </w:pPr>
      <w:r w:rsidRPr="009331B6">
        <w:rPr>
          <w:rFonts w:ascii="Arial" w:hAnsi="Arial" w:cs="Arial"/>
          <w:b/>
          <w:bCs/>
          <w:sz w:val="24"/>
          <w:szCs w:val="24"/>
        </w:rPr>
        <w:t>S4</w:t>
      </w:r>
      <w:r>
        <w:rPr>
          <w:rFonts w:ascii="Arial" w:hAnsi="Arial" w:cs="Arial"/>
          <w:b/>
          <w:bCs/>
          <w:sz w:val="24"/>
          <w:szCs w:val="24"/>
        </w:rPr>
        <w:t xml:space="preserve"> table</w:t>
      </w:r>
      <w:r w:rsidRPr="009331B6">
        <w:rPr>
          <w:rFonts w:ascii="Arial" w:hAnsi="Arial" w:cs="Arial"/>
          <w:b/>
          <w:bCs/>
          <w:sz w:val="24"/>
          <w:szCs w:val="24"/>
        </w:rPr>
        <w:t xml:space="preserve">: Data extraction form one- </w:t>
      </w:r>
      <w:r>
        <w:rPr>
          <w:rFonts w:ascii="Arial" w:hAnsi="Arial" w:cs="Arial"/>
          <w:b/>
          <w:bCs/>
          <w:sz w:val="24"/>
          <w:szCs w:val="24"/>
        </w:rPr>
        <w:t xml:space="preserve">detailing study, country, participants, design, lifestyle intervention, number of psycho-social scales used and the effect of these on remission outcomes. </w:t>
      </w:r>
    </w:p>
    <w:p w14:paraId="19E5724D" w14:textId="77777777" w:rsidR="009658B5" w:rsidRPr="00F65844" w:rsidRDefault="009658B5" w:rsidP="009658B5">
      <w:pPr>
        <w:rPr>
          <w:rFonts w:ascii="Arial" w:hAnsi="Arial" w:cs="Arial"/>
          <w:kern w:val="0"/>
          <w:sz w:val="24"/>
          <w:szCs w:val="24"/>
          <w14:ligatures w14:val="none"/>
        </w:rPr>
      </w:pPr>
    </w:p>
    <w:tbl>
      <w:tblPr>
        <w:tblStyle w:val="TableGrid"/>
        <w:tblW w:w="16444" w:type="dxa"/>
        <w:tblInd w:w="-1281" w:type="dxa"/>
        <w:tblLayout w:type="fixed"/>
        <w:tblLook w:val="04A0" w:firstRow="1" w:lastRow="0" w:firstColumn="1" w:lastColumn="0" w:noHBand="0" w:noVBand="1"/>
      </w:tblPr>
      <w:tblGrid>
        <w:gridCol w:w="567"/>
        <w:gridCol w:w="1560"/>
        <w:gridCol w:w="1417"/>
        <w:gridCol w:w="2268"/>
        <w:gridCol w:w="2127"/>
        <w:gridCol w:w="2126"/>
        <w:gridCol w:w="1701"/>
        <w:gridCol w:w="3402"/>
        <w:gridCol w:w="1276"/>
      </w:tblGrid>
      <w:tr w:rsidR="009658B5" w:rsidRPr="00F65844" w14:paraId="4E5DAF56" w14:textId="77777777" w:rsidTr="005D0CF5">
        <w:trPr>
          <w:trHeight w:val="632"/>
        </w:trPr>
        <w:tc>
          <w:tcPr>
            <w:tcW w:w="567" w:type="dxa"/>
          </w:tcPr>
          <w:p w14:paraId="125EC460" w14:textId="77777777" w:rsidR="009658B5" w:rsidRPr="00F65844" w:rsidRDefault="009658B5" w:rsidP="005D0CF5">
            <w:r w:rsidRPr="00F65844">
              <w:t>No.</w:t>
            </w:r>
          </w:p>
        </w:tc>
        <w:tc>
          <w:tcPr>
            <w:tcW w:w="1560" w:type="dxa"/>
          </w:tcPr>
          <w:p w14:paraId="58A04687" w14:textId="77777777" w:rsidR="009658B5" w:rsidRPr="00F65844" w:rsidRDefault="009658B5" w:rsidP="005D0CF5">
            <w:r w:rsidRPr="00F65844">
              <w:t>Article</w:t>
            </w:r>
          </w:p>
        </w:tc>
        <w:tc>
          <w:tcPr>
            <w:tcW w:w="1417" w:type="dxa"/>
          </w:tcPr>
          <w:p w14:paraId="17BE96F7" w14:textId="77777777" w:rsidR="009658B5" w:rsidRPr="00F65844" w:rsidRDefault="009658B5" w:rsidP="005D0CF5">
            <w:r w:rsidRPr="00F65844">
              <w:t>Country</w:t>
            </w:r>
          </w:p>
        </w:tc>
        <w:tc>
          <w:tcPr>
            <w:tcW w:w="2268" w:type="dxa"/>
          </w:tcPr>
          <w:p w14:paraId="05B2471E" w14:textId="77777777" w:rsidR="009658B5" w:rsidRPr="00F65844" w:rsidRDefault="009658B5" w:rsidP="005D0CF5">
            <w:r w:rsidRPr="00F65844">
              <w:t>Design</w:t>
            </w:r>
          </w:p>
        </w:tc>
        <w:tc>
          <w:tcPr>
            <w:tcW w:w="2127" w:type="dxa"/>
          </w:tcPr>
          <w:p w14:paraId="235F0505" w14:textId="77777777" w:rsidR="009658B5" w:rsidRPr="00F65844" w:rsidRDefault="009658B5" w:rsidP="005D0CF5">
            <w:r w:rsidRPr="00F65844">
              <w:t xml:space="preserve">Participants </w:t>
            </w:r>
          </w:p>
        </w:tc>
        <w:tc>
          <w:tcPr>
            <w:tcW w:w="2126" w:type="dxa"/>
          </w:tcPr>
          <w:p w14:paraId="0F50505C" w14:textId="77777777" w:rsidR="009658B5" w:rsidRPr="00F65844" w:rsidRDefault="009658B5" w:rsidP="005D0CF5">
            <w:r w:rsidRPr="00F65844">
              <w:t>Lifestyle intervention</w:t>
            </w:r>
          </w:p>
        </w:tc>
        <w:tc>
          <w:tcPr>
            <w:tcW w:w="1701" w:type="dxa"/>
          </w:tcPr>
          <w:p w14:paraId="17278E19" w14:textId="77777777" w:rsidR="009658B5" w:rsidRPr="00F65844" w:rsidRDefault="009658B5" w:rsidP="005D0CF5">
            <w:r w:rsidRPr="00F65844">
              <w:t>Psycho-social scales</w:t>
            </w:r>
          </w:p>
        </w:tc>
        <w:tc>
          <w:tcPr>
            <w:tcW w:w="3402" w:type="dxa"/>
          </w:tcPr>
          <w:p w14:paraId="63832328" w14:textId="77777777" w:rsidR="009658B5" w:rsidRPr="00F65844" w:rsidRDefault="009658B5" w:rsidP="005D0CF5">
            <w:r w:rsidRPr="00F65844">
              <w:t>Effect on psycho-social factors on remission</w:t>
            </w:r>
          </w:p>
        </w:tc>
        <w:tc>
          <w:tcPr>
            <w:tcW w:w="1276" w:type="dxa"/>
          </w:tcPr>
          <w:p w14:paraId="38E899B6" w14:textId="77777777" w:rsidR="009658B5" w:rsidRPr="00F65844" w:rsidRDefault="009658B5" w:rsidP="005D0CF5">
            <w:r w:rsidRPr="00F65844">
              <w:t xml:space="preserve">Notes </w:t>
            </w:r>
          </w:p>
        </w:tc>
      </w:tr>
      <w:tr w:rsidR="009658B5" w:rsidRPr="00F65844" w14:paraId="08ABB592" w14:textId="77777777" w:rsidTr="005D0CF5">
        <w:trPr>
          <w:trHeight w:val="632"/>
        </w:trPr>
        <w:tc>
          <w:tcPr>
            <w:tcW w:w="567" w:type="dxa"/>
          </w:tcPr>
          <w:p w14:paraId="7B1C565F" w14:textId="77777777" w:rsidR="009658B5" w:rsidRPr="00F65844" w:rsidRDefault="009658B5" w:rsidP="005D0CF5">
            <w:r w:rsidRPr="00F65844">
              <w:t>1</w:t>
            </w:r>
          </w:p>
          <w:p w14:paraId="092A7C71" w14:textId="77777777" w:rsidR="009658B5" w:rsidRPr="00F65844" w:rsidRDefault="009658B5" w:rsidP="005D0CF5"/>
          <w:p w14:paraId="3DF4AD54" w14:textId="77777777" w:rsidR="009658B5" w:rsidRPr="00F65844" w:rsidRDefault="009658B5" w:rsidP="005D0CF5"/>
        </w:tc>
        <w:tc>
          <w:tcPr>
            <w:tcW w:w="1560" w:type="dxa"/>
          </w:tcPr>
          <w:p w14:paraId="6EAA44C8" w14:textId="5DBBED5A" w:rsidR="009658B5" w:rsidRPr="00F65844" w:rsidRDefault="009658B5" w:rsidP="005D0CF5">
            <w:r w:rsidRPr="00F65844">
              <w:t>Ades</w:t>
            </w:r>
            <w:r w:rsidR="00580B7B">
              <w:t xml:space="preserve"> et al</w:t>
            </w:r>
            <w:r w:rsidRPr="00F65844">
              <w:t xml:space="preserve"> (2015)    </w:t>
            </w:r>
          </w:p>
          <w:p w14:paraId="151DA19F" w14:textId="77777777" w:rsidR="009658B5" w:rsidRPr="00F65844" w:rsidRDefault="009658B5" w:rsidP="005D0CF5"/>
        </w:tc>
        <w:tc>
          <w:tcPr>
            <w:tcW w:w="1417" w:type="dxa"/>
          </w:tcPr>
          <w:p w14:paraId="2CCE1912" w14:textId="77777777" w:rsidR="009658B5" w:rsidRPr="00F65844" w:rsidRDefault="009658B5" w:rsidP="005D0CF5">
            <w:r w:rsidRPr="00F65844">
              <w:t>Canada</w:t>
            </w:r>
          </w:p>
        </w:tc>
        <w:tc>
          <w:tcPr>
            <w:tcW w:w="2268" w:type="dxa"/>
          </w:tcPr>
          <w:p w14:paraId="79A485E0" w14:textId="77777777" w:rsidR="009658B5" w:rsidRPr="00F65844" w:rsidRDefault="009658B5" w:rsidP="005D0CF5">
            <w:r w:rsidRPr="00F65844">
              <w:t xml:space="preserve">Single arm </w:t>
            </w:r>
          </w:p>
        </w:tc>
        <w:tc>
          <w:tcPr>
            <w:tcW w:w="2127" w:type="dxa"/>
          </w:tcPr>
          <w:p w14:paraId="37B0E760" w14:textId="77777777" w:rsidR="009658B5" w:rsidRPr="00F65844" w:rsidRDefault="009658B5" w:rsidP="005D0CF5">
            <w:r w:rsidRPr="00F65844">
              <w:t xml:space="preserve">N=12, overweight/obese (BMI 35.8±4.3 kg/m2), and recently (&lt; 1 year) diagnosed with T2DM. </w:t>
            </w:r>
          </w:p>
        </w:tc>
        <w:tc>
          <w:tcPr>
            <w:tcW w:w="2126" w:type="dxa"/>
          </w:tcPr>
          <w:p w14:paraId="18A9113D" w14:textId="77777777" w:rsidR="009658B5" w:rsidRPr="00F65844" w:rsidRDefault="009658B5" w:rsidP="005D0CF5">
            <w:r w:rsidRPr="00F65844">
              <w:t xml:space="preserve">6-month exercise and weight loss program. </w:t>
            </w:r>
          </w:p>
          <w:p w14:paraId="29070FF4" w14:textId="77777777" w:rsidR="009658B5" w:rsidRPr="00F65844" w:rsidRDefault="009658B5" w:rsidP="005D0CF5">
            <w:r w:rsidRPr="00F65844">
              <w:t>1-3, 45–60-minute sessions/week of supervised on-site exercise. Caloric goal was 500 kcal less than predicted maintenance calories</w:t>
            </w:r>
          </w:p>
        </w:tc>
        <w:tc>
          <w:tcPr>
            <w:tcW w:w="1701" w:type="dxa"/>
          </w:tcPr>
          <w:p w14:paraId="0EFBBF5D" w14:textId="77777777" w:rsidR="009658B5" w:rsidRPr="00F65844" w:rsidRDefault="009658B5" w:rsidP="005D0CF5">
            <w:r w:rsidRPr="00F65844">
              <w:t xml:space="preserve">None </w:t>
            </w:r>
          </w:p>
        </w:tc>
        <w:tc>
          <w:tcPr>
            <w:tcW w:w="3402" w:type="dxa"/>
          </w:tcPr>
          <w:p w14:paraId="6AE8FD58" w14:textId="77777777" w:rsidR="009658B5" w:rsidRPr="00F65844" w:rsidRDefault="009658B5" w:rsidP="005D0CF5">
            <w:r w:rsidRPr="00F65844">
              <w:t>N/A</w:t>
            </w:r>
          </w:p>
        </w:tc>
        <w:tc>
          <w:tcPr>
            <w:tcW w:w="1276" w:type="dxa"/>
          </w:tcPr>
          <w:p w14:paraId="074BF968" w14:textId="77777777" w:rsidR="009658B5" w:rsidRPr="00F65844" w:rsidRDefault="009658B5" w:rsidP="005D0CF5"/>
        </w:tc>
      </w:tr>
      <w:tr w:rsidR="009658B5" w:rsidRPr="00F65844" w14:paraId="45064016" w14:textId="77777777" w:rsidTr="005D0CF5">
        <w:trPr>
          <w:trHeight w:val="632"/>
        </w:trPr>
        <w:tc>
          <w:tcPr>
            <w:tcW w:w="567" w:type="dxa"/>
          </w:tcPr>
          <w:p w14:paraId="3E614AA7" w14:textId="77777777" w:rsidR="009658B5" w:rsidRPr="00F65844" w:rsidRDefault="009658B5" w:rsidP="005D0CF5">
            <w:r w:rsidRPr="00F65844">
              <w:t>2</w:t>
            </w:r>
          </w:p>
        </w:tc>
        <w:tc>
          <w:tcPr>
            <w:tcW w:w="1560" w:type="dxa"/>
          </w:tcPr>
          <w:p w14:paraId="3579AD61" w14:textId="67A2E6C6" w:rsidR="009658B5" w:rsidRPr="00F65844" w:rsidRDefault="009658B5" w:rsidP="005D0CF5">
            <w:r w:rsidRPr="00F65844">
              <w:t>Athinarayanan</w:t>
            </w:r>
            <w:r w:rsidR="00580B7B">
              <w:t xml:space="preserve"> et al</w:t>
            </w:r>
            <w:r w:rsidRPr="00F65844">
              <w:t xml:space="preserve"> (2019)</w:t>
            </w:r>
          </w:p>
          <w:p w14:paraId="17FD2B5F" w14:textId="77777777" w:rsidR="009658B5" w:rsidRPr="00F65844" w:rsidRDefault="009658B5" w:rsidP="005D0CF5"/>
        </w:tc>
        <w:tc>
          <w:tcPr>
            <w:tcW w:w="1417" w:type="dxa"/>
          </w:tcPr>
          <w:p w14:paraId="667599C6" w14:textId="77777777" w:rsidR="009658B5" w:rsidRPr="00F65844" w:rsidRDefault="009658B5" w:rsidP="005D0CF5">
            <w:r w:rsidRPr="00F65844">
              <w:t>USA</w:t>
            </w:r>
          </w:p>
        </w:tc>
        <w:tc>
          <w:tcPr>
            <w:tcW w:w="2268" w:type="dxa"/>
          </w:tcPr>
          <w:p w14:paraId="48993EF5" w14:textId="77777777" w:rsidR="009658B5" w:rsidRPr="00F65844" w:rsidRDefault="009658B5" w:rsidP="005D0CF5">
            <w:r w:rsidRPr="00F65844">
              <w:t>Non-randomised clinical trial</w:t>
            </w:r>
          </w:p>
        </w:tc>
        <w:tc>
          <w:tcPr>
            <w:tcW w:w="2127" w:type="dxa"/>
          </w:tcPr>
          <w:p w14:paraId="3A112AC6" w14:textId="77777777" w:rsidR="009658B5" w:rsidRPr="00F65844" w:rsidRDefault="009658B5" w:rsidP="005D0CF5">
            <w:r w:rsidRPr="00F65844">
              <w:t>N=262 with T2D placed in continuous care intervention (CCI), N=87 with T2D in usual care group (UC)</w:t>
            </w:r>
          </w:p>
        </w:tc>
        <w:tc>
          <w:tcPr>
            <w:tcW w:w="2126" w:type="dxa"/>
          </w:tcPr>
          <w:p w14:paraId="3FA2CBBE" w14:textId="77777777" w:rsidR="009658B5" w:rsidRPr="00F65844" w:rsidRDefault="009658B5" w:rsidP="005D0CF5">
            <w:r w:rsidRPr="00F65844">
              <w:t xml:space="preserve">CCI group: Nutritional ketosis through carbohydrate restriction. </w:t>
            </w:r>
          </w:p>
        </w:tc>
        <w:tc>
          <w:tcPr>
            <w:tcW w:w="1701" w:type="dxa"/>
          </w:tcPr>
          <w:p w14:paraId="636EFB62" w14:textId="77777777" w:rsidR="009658B5" w:rsidRPr="00F65844" w:rsidRDefault="009658B5" w:rsidP="005D0CF5">
            <w:r w:rsidRPr="00F65844">
              <w:t xml:space="preserve">None </w:t>
            </w:r>
          </w:p>
        </w:tc>
        <w:tc>
          <w:tcPr>
            <w:tcW w:w="3402" w:type="dxa"/>
          </w:tcPr>
          <w:p w14:paraId="33AEC3C1" w14:textId="77777777" w:rsidR="009658B5" w:rsidRPr="00F65844" w:rsidRDefault="009658B5" w:rsidP="005D0CF5">
            <w:r w:rsidRPr="00F65844">
              <w:t>N/A</w:t>
            </w:r>
          </w:p>
        </w:tc>
        <w:tc>
          <w:tcPr>
            <w:tcW w:w="1276" w:type="dxa"/>
          </w:tcPr>
          <w:p w14:paraId="5298A532" w14:textId="77777777" w:rsidR="009658B5" w:rsidRPr="00F65844" w:rsidRDefault="009658B5" w:rsidP="005D0CF5">
            <w:pPr>
              <w:rPr>
                <w:color w:val="FF0000"/>
              </w:rPr>
            </w:pPr>
          </w:p>
        </w:tc>
      </w:tr>
      <w:tr w:rsidR="009658B5" w:rsidRPr="00F65844" w14:paraId="09F1D6BE" w14:textId="77777777" w:rsidTr="005D0CF5">
        <w:trPr>
          <w:trHeight w:val="608"/>
        </w:trPr>
        <w:tc>
          <w:tcPr>
            <w:tcW w:w="567" w:type="dxa"/>
          </w:tcPr>
          <w:p w14:paraId="1BD56C6D" w14:textId="77777777" w:rsidR="009658B5" w:rsidRPr="00F65844" w:rsidRDefault="009658B5" w:rsidP="005D0CF5">
            <w:r w:rsidRPr="00F65844">
              <w:t>3</w:t>
            </w:r>
          </w:p>
        </w:tc>
        <w:tc>
          <w:tcPr>
            <w:tcW w:w="1560" w:type="dxa"/>
          </w:tcPr>
          <w:p w14:paraId="65AD62AB" w14:textId="2B214170" w:rsidR="009658B5" w:rsidRPr="00F65844" w:rsidRDefault="009658B5" w:rsidP="005D0CF5">
            <w:r w:rsidRPr="00F65844">
              <w:t>Bhatt</w:t>
            </w:r>
            <w:r w:rsidR="00580B7B">
              <w:t xml:space="preserve"> et al</w:t>
            </w:r>
            <w:r w:rsidRPr="00F65844">
              <w:t xml:space="preserve"> (2017)</w:t>
            </w:r>
          </w:p>
          <w:p w14:paraId="47AF287E" w14:textId="77777777" w:rsidR="009658B5" w:rsidRPr="00F65844" w:rsidRDefault="009658B5" w:rsidP="005D0CF5"/>
        </w:tc>
        <w:tc>
          <w:tcPr>
            <w:tcW w:w="1417" w:type="dxa"/>
          </w:tcPr>
          <w:p w14:paraId="25B1329B" w14:textId="77777777" w:rsidR="009658B5" w:rsidRPr="00F65844" w:rsidRDefault="009658B5" w:rsidP="005D0CF5">
            <w:r w:rsidRPr="00F65844">
              <w:t>India</w:t>
            </w:r>
          </w:p>
        </w:tc>
        <w:tc>
          <w:tcPr>
            <w:tcW w:w="2268" w:type="dxa"/>
          </w:tcPr>
          <w:p w14:paraId="19EF2D11" w14:textId="77777777" w:rsidR="009658B5" w:rsidRPr="00F65844" w:rsidRDefault="009658B5" w:rsidP="005D0CF5">
            <w:r w:rsidRPr="00F65844">
              <w:t>Single arm</w:t>
            </w:r>
          </w:p>
        </w:tc>
        <w:tc>
          <w:tcPr>
            <w:tcW w:w="2127" w:type="dxa"/>
          </w:tcPr>
          <w:p w14:paraId="07A0A6F7" w14:textId="77777777" w:rsidR="009658B5" w:rsidRPr="00F65844" w:rsidRDefault="009658B5" w:rsidP="005D0CF5">
            <w:r w:rsidRPr="00F65844">
              <w:t>N=12 with T2D</w:t>
            </w:r>
          </w:p>
        </w:tc>
        <w:tc>
          <w:tcPr>
            <w:tcW w:w="2126" w:type="dxa"/>
          </w:tcPr>
          <w:p w14:paraId="393217A4" w14:textId="77777777" w:rsidR="009658B5" w:rsidRPr="00F65844" w:rsidRDefault="009658B5" w:rsidP="005D0CF5">
            <w:pPr>
              <w:rPr>
                <w:rFonts w:cstheme="minorHAnsi"/>
                <w:color w:val="000000"/>
              </w:rPr>
            </w:pPr>
            <w:r w:rsidRPr="00F65844">
              <w:rPr>
                <w:rFonts w:cstheme="minorHAnsi"/>
              </w:rPr>
              <w:t xml:space="preserve">Low calorie diet (~1000 kcal/day) through </w:t>
            </w:r>
            <w:r w:rsidRPr="00F65844">
              <w:rPr>
                <w:rFonts w:cstheme="minorHAnsi"/>
                <w:color w:val="000000"/>
              </w:rPr>
              <w:t xml:space="preserve">meal replacement protein formula. </w:t>
            </w:r>
            <w:r w:rsidRPr="00F65844">
              <w:rPr>
                <w:rFonts w:cstheme="minorHAnsi"/>
              </w:rPr>
              <w:t xml:space="preserve">Home blood glucose monitoring </w:t>
            </w:r>
          </w:p>
        </w:tc>
        <w:tc>
          <w:tcPr>
            <w:tcW w:w="1701" w:type="dxa"/>
          </w:tcPr>
          <w:p w14:paraId="51C1B41C" w14:textId="77777777" w:rsidR="009658B5" w:rsidRPr="00F65844" w:rsidRDefault="009658B5" w:rsidP="005D0CF5">
            <w:r w:rsidRPr="00F65844">
              <w:t xml:space="preserve">None </w:t>
            </w:r>
          </w:p>
        </w:tc>
        <w:tc>
          <w:tcPr>
            <w:tcW w:w="3402" w:type="dxa"/>
          </w:tcPr>
          <w:p w14:paraId="0F278598" w14:textId="77777777" w:rsidR="009658B5" w:rsidRPr="00F65844" w:rsidRDefault="009658B5" w:rsidP="005D0CF5">
            <w:r w:rsidRPr="00F65844">
              <w:t>N/A</w:t>
            </w:r>
          </w:p>
        </w:tc>
        <w:tc>
          <w:tcPr>
            <w:tcW w:w="1276" w:type="dxa"/>
          </w:tcPr>
          <w:p w14:paraId="7A3CCF83" w14:textId="77777777" w:rsidR="009658B5" w:rsidRPr="00F65844" w:rsidRDefault="009658B5" w:rsidP="005D0CF5">
            <w:pPr>
              <w:rPr>
                <w:color w:val="FF0000"/>
              </w:rPr>
            </w:pPr>
          </w:p>
        </w:tc>
      </w:tr>
      <w:tr w:rsidR="009658B5" w:rsidRPr="00F65844" w14:paraId="31C710F2" w14:textId="77777777" w:rsidTr="005D0CF5">
        <w:trPr>
          <w:trHeight w:val="632"/>
        </w:trPr>
        <w:tc>
          <w:tcPr>
            <w:tcW w:w="567" w:type="dxa"/>
          </w:tcPr>
          <w:p w14:paraId="1DC7FE22" w14:textId="77777777" w:rsidR="009658B5" w:rsidRPr="00F65844" w:rsidRDefault="009658B5" w:rsidP="005D0CF5">
            <w:r w:rsidRPr="00F65844">
              <w:t>4</w:t>
            </w:r>
          </w:p>
        </w:tc>
        <w:tc>
          <w:tcPr>
            <w:tcW w:w="1560" w:type="dxa"/>
          </w:tcPr>
          <w:p w14:paraId="1C6D204A" w14:textId="4962D898" w:rsidR="009658B5" w:rsidRPr="00F65844" w:rsidRDefault="009658B5" w:rsidP="005D0CF5">
            <w:r w:rsidRPr="00F65844">
              <w:t>Bynoe</w:t>
            </w:r>
            <w:r w:rsidR="00580B7B">
              <w:t xml:space="preserve"> et al</w:t>
            </w:r>
            <w:r w:rsidRPr="00F65844">
              <w:t xml:space="preserve"> (2020)</w:t>
            </w:r>
          </w:p>
          <w:p w14:paraId="217C8ABB" w14:textId="77777777" w:rsidR="009658B5" w:rsidRPr="00F65844" w:rsidRDefault="009658B5" w:rsidP="005D0CF5"/>
        </w:tc>
        <w:tc>
          <w:tcPr>
            <w:tcW w:w="1417" w:type="dxa"/>
          </w:tcPr>
          <w:p w14:paraId="41E2E53A" w14:textId="77777777" w:rsidR="009658B5" w:rsidRPr="00F65844" w:rsidRDefault="009658B5" w:rsidP="005D0CF5">
            <w:r w:rsidRPr="00F65844">
              <w:t xml:space="preserve"> Barbados</w:t>
            </w:r>
          </w:p>
        </w:tc>
        <w:tc>
          <w:tcPr>
            <w:tcW w:w="2268" w:type="dxa"/>
          </w:tcPr>
          <w:p w14:paraId="3880ABE0" w14:textId="77777777" w:rsidR="009658B5" w:rsidRPr="00F65844" w:rsidRDefault="009658B5" w:rsidP="005D0CF5">
            <w:r w:rsidRPr="00F65844">
              <w:t>Single arm</w:t>
            </w:r>
          </w:p>
        </w:tc>
        <w:tc>
          <w:tcPr>
            <w:tcW w:w="2127" w:type="dxa"/>
          </w:tcPr>
          <w:p w14:paraId="3B4E86FE" w14:textId="77777777" w:rsidR="009658B5" w:rsidRPr="00F65844" w:rsidRDefault="009658B5" w:rsidP="005D0CF5">
            <w:r w:rsidRPr="00F65844">
              <w:t xml:space="preserve">N=25, with T2D diagnosed within past 6 years, not on </w:t>
            </w:r>
            <w:r w:rsidRPr="00F65844">
              <w:lastRenderedPageBreak/>
              <w:t xml:space="preserve">insulin, BMI </w:t>
            </w:r>
            <w:r w:rsidRPr="00F65844">
              <w:rPr>
                <w:rFonts w:hint="eastAsia"/>
              </w:rPr>
              <w:t>≥</w:t>
            </w:r>
            <w:r w:rsidRPr="00F65844">
              <w:t xml:space="preserve"> 27 kg/m2</w:t>
            </w:r>
          </w:p>
        </w:tc>
        <w:tc>
          <w:tcPr>
            <w:tcW w:w="2126" w:type="dxa"/>
          </w:tcPr>
          <w:p w14:paraId="4E9D9736" w14:textId="77777777" w:rsidR="009658B5" w:rsidRPr="00F65844" w:rsidRDefault="009658B5" w:rsidP="005D0CF5">
            <w:r w:rsidRPr="00F65844">
              <w:lastRenderedPageBreak/>
              <w:t xml:space="preserve">8-week liquid (760 calorie) diet, then 4 week supported </w:t>
            </w:r>
            <w:r w:rsidRPr="00F65844">
              <w:lastRenderedPageBreak/>
              <w:t xml:space="preserve">transition to solid food. </w:t>
            </w:r>
          </w:p>
        </w:tc>
        <w:tc>
          <w:tcPr>
            <w:tcW w:w="1701" w:type="dxa"/>
          </w:tcPr>
          <w:p w14:paraId="0EBEE3C3" w14:textId="77777777" w:rsidR="009658B5" w:rsidRPr="00F65844" w:rsidRDefault="009658B5" w:rsidP="005D0CF5">
            <w:r w:rsidRPr="00F65844">
              <w:lastRenderedPageBreak/>
              <w:t xml:space="preserve">None- however qualitative element </w:t>
            </w:r>
          </w:p>
        </w:tc>
        <w:tc>
          <w:tcPr>
            <w:tcW w:w="3402" w:type="dxa"/>
          </w:tcPr>
          <w:p w14:paraId="4C346DF4" w14:textId="77777777" w:rsidR="009658B5" w:rsidRPr="00F65844" w:rsidRDefault="009658B5" w:rsidP="005D0CF5">
            <w:r w:rsidRPr="00F65844">
              <w:t xml:space="preserve">Rigidity of liquid diet removed need to make food choices. Difficulty in transition to solid food. </w:t>
            </w:r>
            <w:r w:rsidRPr="00F65844">
              <w:lastRenderedPageBreak/>
              <w:t xml:space="preserve">Food environment, peer pressure and cultural expectations created difficulties. Gender differences in perception of self during rapid weight loss. Main facilitator was social support.  </w:t>
            </w:r>
          </w:p>
        </w:tc>
        <w:tc>
          <w:tcPr>
            <w:tcW w:w="1276" w:type="dxa"/>
          </w:tcPr>
          <w:p w14:paraId="126B19BD" w14:textId="77777777" w:rsidR="009658B5" w:rsidRPr="00F65844" w:rsidRDefault="009658B5" w:rsidP="005D0CF5">
            <w:pPr>
              <w:rPr>
                <w:color w:val="FF0000"/>
              </w:rPr>
            </w:pPr>
          </w:p>
        </w:tc>
      </w:tr>
      <w:tr w:rsidR="009658B5" w:rsidRPr="00F65844" w14:paraId="0139B515" w14:textId="77777777" w:rsidTr="005D0CF5">
        <w:trPr>
          <w:trHeight w:val="632"/>
        </w:trPr>
        <w:tc>
          <w:tcPr>
            <w:tcW w:w="567" w:type="dxa"/>
          </w:tcPr>
          <w:p w14:paraId="3CE1F0FA" w14:textId="77777777" w:rsidR="009658B5" w:rsidRPr="00F65844" w:rsidRDefault="009658B5" w:rsidP="005D0CF5">
            <w:r w:rsidRPr="00F65844">
              <w:t>5</w:t>
            </w:r>
          </w:p>
        </w:tc>
        <w:tc>
          <w:tcPr>
            <w:tcW w:w="1560" w:type="dxa"/>
          </w:tcPr>
          <w:p w14:paraId="42E67139" w14:textId="7908C58A" w:rsidR="009658B5" w:rsidRPr="00F65844" w:rsidRDefault="009658B5" w:rsidP="005D0CF5">
            <w:r w:rsidRPr="00F65844">
              <w:t>Chen</w:t>
            </w:r>
            <w:r w:rsidR="00580B7B">
              <w:t xml:space="preserve"> et al</w:t>
            </w:r>
            <w:r w:rsidRPr="00F65844">
              <w:t xml:space="preserve"> (2022)</w:t>
            </w:r>
          </w:p>
          <w:p w14:paraId="1D927FB6" w14:textId="77777777" w:rsidR="009658B5" w:rsidRPr="00F65844" w:rsidRDefault="009658B5" w:rsidP="005D0CF5"/>
        </w:tc>
        <w:tc>
          <w:tcPr>
            <w:tcW w:w="1417" w:type="dxa"/>
          </w:tcPr>
          <w:p w14:paraId="183A2117" w14:textId="77777777" w:rsidR="009658B5" w:rsidRPr="00F65844" w:rsidRDefault="009658B5" w:rsidP="005D0CF5">
            <w:r w:rsidRPr="00F65844">
              <w:t>USA</w:t>
            </w:r>
          </w:p>
        </w:tc>
        <w:tc>
          <w:tcPr>
            <w:tcW w:w="2268" w:type="dxa"/>
          </w:tcPr>
          <w:p w14:paraId="09143D22" w14:textId="77777777" w:rsidR="009658B5" w:rsidRPr="00F65844" w:rsidRDefault="009658B5" w:rsidP="005D0CF5">
            <w:r w:rsidRPr="00F65844">
              <w:t>Retrospective cohort study</w:t>
            </w:r>
          </w:p>
        </w:tc>
        <w:tc>
          <w:tcPr>
            <w:tcW w:w="2127" w:type="dxa"/>
          </w:tcPr>
          <w:p w14:paraId="687A09A8" w14:textId="77777777" w:rsidR="009658B5" w:rsidRPr="00F65844" w:rsidRDefault="009658B5" w:rsidP="005D0CF5">
            <w:r w:rsidRPr="00F65844">
              <w:t xml:space="preserve">N=9,900 adults with T2D in medically underserved area </w:t>
            </w:r>
          </w:p>
        </w:tc>
        <w:tc>
          <w:tcPr>
            <w:tcW w:w="2126" w:type="dxa"/>
          </w:tcPr>
          <w:p w14:paraId="2CD156BD" w14:textId="77777777" w:rsidR="009658B5" w:rsidRPr="00F65844" w:rsidRDefault="009658B5" w:rsidP="005D0CF5">
            <w:r w:rsidRPr="00F65844">
              <w:t xml:space="preserve">Patient self-management- no information on method chosen to achieve weight loss </w:t>
            </w:r>
          </w:p>
        </w:tc>
        <w:tc>
          <w:tcPr>
            <w:tcW w:w="1701" w:type="dxa"/>
          </w:tcPr>
          <w:p w14:paraId="75F948EE" w14:textId="77777777" w:rsidR="009658B5" w:rsidRPr="00F65844" w:rsidRDefault="009658B5" w:rsidP="005D0CF5">
            <w:r w:rsidRPr="00F65844">
              <w:t xml:space="preserve">None </w:t>
            </w:r>
          </w:p>
        </w:tc>
        <w:tc>
          <w:tcPr>
            <w:tcW w:w="3402" w:type="dxa"/>
          </w:tcPr>
          <w:p w14:paraId="776FBC1B" w14:textId="77777777" w:rsidR="009658B5" w:rsidRPr="00F65844" w:rsidRDefault="009658B5" w:rsidP="005D0CF5">
            <w:r w:rsidRPr="00F65844">
              <w:t>N/A</w:t>
            </w:r>
          </w:p>
        </w:tc>
        <w:tc>
          <w:tcPr>
            <w:tcW w:w="1276" w:type="dxa"/>
          </w:tcPr>
          <w:p w14:paraId="14905C82" w14:textId="77777777" w:rsidR="009658B5" w:rsidRPr="00F65844" w:rsidRDefault="009658B5" w:rsidP="005D0CF5"/>
        </w:tc>
      </w:tr>
      <w:tr w:rsidR="009658B5" w:rsidRPr="00F65844" w14:paraId="52005175" w14:textId="77777777" w:rsidTr="005D0CF5">
        <w:trPr>
          <w:trHeight w:val="632"/>
        </w:trPr>
        <w:tc>
          <w:tcPr>
            <w:tcW w:w="567" w:type="dxa"/>
          </w:tcPr>
          <w:p w14:paraId="1DE48F8B" w14:textId="77777777" w:rsidR="009658B5" w:rsidRPr="00F65844" w:rsidRDefault="009658B5" w:rsidP="005D0CF5">
            <w:r w:rsidRPr="00F65844">
              <w:t>6</w:t>
            </w:r>
          </w:p>
        </w:tc>
        <w:tc>
          <w:tcPr>
            <w:tcW w:w="1560" w:type="dxa"/>
          </w:tcPr>
          <w:p w14:paraId="646381B7" w14:textId="0272AE0C" w:rsidR="009658B5" w:rsidRPr="00F65844" w:rsidRDefault="009658B5" w:rsidP="005D0CF5">
            <w:r w:rsidRPr="00F65844">
              <w:t>Correa</w:t>
            </w:r>
            <w:r w:rsidR="00580B7B">
              <w:t xml:space="preserve"> et al</w:t>
            </w:r>
            <w:r w:rsidRPr="00F65844">
              <w:t xml:space="preserve"> (2022)</w:t>
            </w:r>
          </w:p>
          <w:p w14:paraId="587433FD" w14:textId="77777777" w:rsidR="009658B5" w:rsidRPr="00F65844" w:rsidRDefault="009658B5" w:rsidP="005D0CF5"/>
        </w:tc>
        <w:tc>
          <w:tcPr>
            <w:tcW w:w="1417" w:type="dxa"/>
          </w:tcPr>
          <w:p w14:paraId="7CFB65A5" w14:textId="77777777" w:rsidR="009658B5" w:rsidRPr="00F65844" w:rsidRDefault="009658B5" w:rsidP="005D0CF5">
            <w:r w:rsidRPr="00F65844">
              <w:t>Brazil</w:t>
            </w:r>
          </w:p>
        </w:tc>
        <w:tc>
          <w:tcPr>
            <w:tcW w:w="2268" w:type="dxa"/>
          </w:tcPr>
          <w:p w14:paraId="53776AFE" w14:textId="77777777" w:rsidR="009658B5" w:rsidRPr="00F65844" w:rsidRDefault="009658B5" w:rsidP="005D0CF5">
            <w:r w:rsidRPr="00F65844">
              <w:t>Case study</w:t>
            </w:r>
          </w:p>
        </w:tc>
        <w:tc>
          <w:tcPr>
            <w:tcW w:w="2127" w:type="dxa"/>
          </w:tcPr>
          <w:p w14:paraId="27507C73" w14:textId="77777777" w:rsidR="009658B5" w:rsidRPr="00F65844" w:rsidRDefault="009658B5" w:rsidP="005D0CF5">
            <w:r w:rsidRPr="00F65844">
              <w:t xml:space="preserve">N=1, </w:t>
            </w:r>
            <w:proofErr w:type="gramStart"/>
            <w:r w:rsidRPr="00F65844">
              <w:t>35 year old</w:t>
            </w:r>
            <w:proofErr w:type="gramEnd"/>
            <w:r w:rsidRPr="00F65844">
              <w:t xml:space="preserve"> male, T2D for 5 years </w:t>
            </w:r>
          </w:p>
        </w:tc>
        <w:tc>
          <w:tcPr>
            <w:tcW w:w="2126" w:type="dxa"/>
          </w:tcPr>
          <w:p w14:paraId="55C30A03" w14:textId="77777777" w:rsidR="009658B5" w:rsidRPr="00F65844" w:rsidRDefault="009658B5" w:rsidP="005D0CF5">
            <w:r w:rsidRPr="00F65844">
              <w:t>Very low-carbohydrate ketogenic diet (VLCKD) through commercial multidisciplinary weight-loss program (</w:t>
            </w:r>
            <w:proofErr w:type="spellStart"/>
            <w:r w:rsidRPr="00F65844">
              <w:t>PnK</w:t>
            </w:r>
            <w:proofErr w:type="spellEnd"/>
            <w:r w:rsidRPr="00F65844">
              <w:t>® method)</w:t>
            </w:r>
          </w:p>
        </w:tc>
        <w:tc>
          <w:tcPr>
            <w:tcW w:w="1701" w:type="dxa"/>
          </w:tcPr>
          <w:p w14:paraId="366404CF" w14:textId="77777777" w:rsidR="009658B5" w:rsidRPr="00F65844" w:rsidRDefault="009658B5" w:rsidP="005D0CF5">
            <w:r w:rsidRPr="00F65844">
              <w:t xml:space="preserve">None </w:t>
            </w:r>
          </w:p>
        </w:tc>
        <w:tc>
          <w:tcPr>
            <w:tcW w:w="3402" w:type="dxa"/>
          </w:tcPr>
          <w:p w14:paraId="36194C5F" w14:textId="77777777" w:rsidR="009658B5" w:rsidRPr="00F65844" w:rsidRDefault="009658B5" w:rsidP="005D0CF5">
            <w:r w:rsidRPr="00F65844">
              <w:t>N/A</w:t>
            </w:r>
          </w:p>
        </w:tc>
        <w:tc>
          <w:tcPr>
            <w:tcW w:w="1276" w:type="dxa"/>
          </w:tcPr>
          <w:p w14:paraId="0393A3D2" w14:textId="77777777" w:rsidR="009658B5" w:rsidRPr="00F65844" w:rsidRDefault="009658B5" w:rsidP="005D0CF5">
            <w:pPr>
              <w:rPr>
                <w:color w:val="FF0000"/>
              </w:rPr>
            </w:pPr>
          </w:p>
        </w:tc>
      </w:tr>
      <w:tr w:rsidR="009658B5" w:rsidRPr="00F65844" w14:paraId="3662A9C1" w14:textId="77777777" w:rsidTr="005D0CF5">
        <w:trPr>
          <w:trHeight w:val="632"/>
        </w:trPr>
        <w:tc>
          <w:tcPr>
            <w:tcW w:w="567" w:type="dxa"/>
          </w:tcPr>
          <w:p w14:paraId="7141C8BF" w14:textId="77777777" w:rsidR="009658B5" w:rsidRPr="00F65844" w:rsidRDefault="009658B5" w:rsidP="005D0CF5">
            <w:r w:rsidRPr="00F65844">
              <w:t>7</w:t>
            </w:r>
          </w:p>
        </w:tc>
        <w:tc>
          <w:tcPr>
            <w:tcW w:w="1560" w:type="dxa"/>
          </w:tcPr>
          <w:p w14:paraId="03BF4006" w14:textId="1D77D764" w:rsidR="009658B5" w:rsidRPr="00F65844" w:rsidRDefault="009658B5" w:rsidP="005D0CF5">
            <w:r w:rsidRPr="00F65844">
              <w:t>Cox</w:t>
            </w:r>
            <w:r w:rsidR="00580B7B">
              <w:t xml:space="preserve"> et al</w:t>
            </w:r>
            <w:r w:rsidRPr="00F65844">
              <w:t xml:space="preserve"> (2019)</w:t>
            </w:r>
          </w:p>
          <w:p w14:paraId="5B07EABD" w14:textId="77777777" w:rsidR="009658B5" w:rsidRPr="00F65844" w:rsidRDefault="009658B5" w:rsidP="005D0CF5"/>
        </w:tc>
        <w:tc>
          <w:tcPr>
            <w:tcW w:w="1417" w:type="dxa"/>
          </w:tcPr>
          <w:p w14:paraId="59C53637" w14:textId="77777777" w:rsidR="009658B5" w:rsidRPr="00F65844" w:rsidRDefault="009658B5" w:rsidP="005D0CF5">
            <w:r w:rsidRPr="00F65844">
              <w:t>USA</w:t>
            </w:r>
          </w:p>
        </w:tc>
        <w:tc>
          <w:tcPr>
            <w:tcW w:w="2268" w:type="dxa"/>
          </w:tcPr>
          <w:p w14:paraId="7DBDC8D9" w14:textId="77777777" w:rsidR="009658B5" w:rsidRPr="00F65844" w:rsidRDefault="009658B5" w:rsidP="005D0CF5">
            <w:r w:rsidRPr="00F65844">
              <w:t>Case study</w:t>
            </w:r>
          </w:p>
        </w:tc>
        <w:tc>
          <w:tcPr>
            <w:tcW w:w="2127" w:type="dxa"/>
          </w:tcPr>
          <w:p w14:paraId="74CF2A1C" w14:textId="77777777" w:rsidR="009658B5" w:rsidRPr="00F65844" w:rsidRDefault="009658B5" w:rsidP="005D0CF5">
            <w:r w:rsidRPr="00F65844">
              <w:t>N=</w:t>
            </w:r>
            <w:proofErr w:type="gramStart"/>
            <w:r w:rsidRPr="00F65844">
              <w:t>65 year old</w:t>
            </w:r>
            <w:proofErr w:type="gramEnd"/>
            <w:r w:rsidRPr="00F65844">
              <w:t xml:space="preserve"> female. T2D for 26 years </w:t>
            </w:r>
          </w:p>
        </w:tc>
        <w:tc>
          <w:tcPr>
            <w:tcW w:w="2126" w:type="dxa"/>
          </w:tcPr>
          <w:p w14:paraId="4A8F68FC" w14:textId="77777777" w:rsidR="009658B5" w:rsidRPr="00F65844" w:rsidRDefault="009658B5" w:rsidP="005D0CF5">
            <w:r w:rsidRPr="00F65844">
              <w:t>Clinically prescribed</w:t>
            </w:r>
          </w:p>
          <w:p w14:paraId="7ABB6C47" w14:textId="77777777" w:rsidR="009658B5" w:rsidRPr="00F65844" w:rsidRDefault="009658B5" w:rsidP="005D0CF5">
            <w:r w:rsidRPr="00F65844">
              <w:t>ketogenic diet. Time restricted eating.  Guided HIIT (high intensity</w:t>
            </w:r>
          </w:p>
          <w:p w14:paraId="0335CCBE" w14:textId="77777777" w:rsidR="009658B5" w:rsidRPr="00F65844" w:rsidRDefault="009658B5" w:rsidP="005D0CF5">
            <w:r w:rsidRPr="00F65844">
              <w:t>interval training)</w:t>
            </w:r>
          </w:p>
        </w:tc>
        <w:tc>
          <w:tcPr>
            <w:tcW w:w="1701" w:type="dxa"/>
          </w:tcPr>
          <w:p w14:paraId="41FC4CB2" w14:textId="77777777" w:rsidR="009658B5" w:rsidRPr="00F65844" w:rsidRDefault="009658B5" w:rsidP="005D0CF5">
            <w:r w:rsidRPr="00F65844">
              <w:t xml:space="preserve">The Patient Health Questionnaire 9 (PHQ-9), General Self Efficacy scale (GSE) </w:t>
            </w:r>
          </w:p>
        </w:tc>
        <w:tc>
          <w:tcPr>
            <w:tcW w:w="3402" w:type="dxa"/>
          </w:tcPr>
          <w:p w14:paraId="071720F0" w14:textId="77777777" w:rsidR="009658B5" w:rsidRPr="00F65844" w:rsidRDefault="009658B5" w:rsidP="005D0CF5">
            <w:r w:rsidRPr="00F65844">
              <w:t xml:space="preserve">PHQ-9 score was substantially decreased from 17 (moderately severe depression) to 0 (minimal depression). GSE also improved from 20 to 39, reflecting increased confidence in the patient's self-management of diabetes. Patient self-reported heightened self-confidence, increased self-efficacy, increased energy, improved </w:t>
            </w:r>
            <w:proofErr w:type="gramStart"/>
            <w:r w:rsidRPr="00F65844">
              <w:t>sleep</w:t>
            </w:r>
            <w:proofErr w:type="gramEnd"/>
            <w:r w:rsidRPr="00F65844">
              <w:t xml:space="preserve"> and stability in her mood with clearer cognition.</w:t>
            </w:r>
          </w:p>
        </w:tc>
        <w:tc>
          <w:tcPr>
            <w:tcW w:w="1276" w:type="dxa"/>
          </w:tcPr>
          <w:p w14:paraId="1D573A42" w14:textId="77777777" w:rsidR="009658B5" w:rsidRPr="00F65844" w:rsidRDefault="009658B5" w:rsidP="005D0CF5">
            <w:pPr>
              <w:rPr>
                <w:color w:val="FF0000"/>
              </w:rPr>
            </w:pPr>
          </w:p>
        </w:tc>
      </w:tr>
      <w:tr w:rsidR="009658B5" w:rsidRPr="00F65844" w14:paraId="0BE2208E" w14:textId="77777777" w:rsidTr="005D0CF5">
        <w:trPr>
          <w:trHeight w:val="632"/>
        </w:trPr>
        <w:tc>
          <w:tcPr>
            <w:tcW w:w="567" w:type="dxa"/>
          </w:tcPr>
          <w:p w14:paraId="0217184D" w14:textId="77777777" w:rsidR="009658B5" w:rsidRPr="00F65844" w:rsidRDefault="009658B5" w:rsidP="005D0CF5">
            <w:r w:rsidRPr="00F65844">
              <w:lastRenderedPageBreak/>
              <w:t>8</w:t>
            </w:r>
          </w:p>
        </w:tc>
        <w:tc>
          <w:tcPr>
            <w:tcW w:w="1560" w:type="dxa"/>
          </w:tcPr>
          <w:p w14:paraId="4B0BE484" w14:textId="12AD0B87" w:rsidR="009658B5" w:rsidRPr="00F65844" w:rsidRDefault="009658B5" w:rsidP="005D0CF5">
            <w:r w:rsidRPr="00F65844">
              <w:t>Dambha-Miller</w:t>
            </w:r>
            <w:r w:rsidR="00580B7B">
              <w:t xml:space="preserve"> et al</w:t>
            </w:r>
            <w:r w:rsidRPr="00F65844">
              <w:t xml:space="preserve"> (2021)</w:t>
            </w:r>
          </w:p>
          <w:p w14:paraId="224A6BAE" w14:textId="77777777" w:rsidR="009658B5" w:rsidRPr="00F65844" w:rsidRDefault="009658B5" w:rsidP="005D0CF5"/>
        </w:tc>
        <w:tc>
          <w:tcPr>
            <w:tcW w:w="1417" w:type="dxa"/>
          </w:tcPr>
          <w:p w14:paraId="1C11C6E2" w14:textId="77777777" w:rsidR="009658B5" w:rsidRPr="00F65844" w:rsidRDefault="009658B5" w:rsidP="005D0CF5">
            <w:r w:rsidRPr="00F65844">
              <w:t>UK</w:t>
            </w:r>
          </w:p>
        </w:tc>
        <w:tc>
          <w:tcPr>
            <w:tcW w:w="2268" w:type="dxa"/>
          </w:tcPr>
          <w:p w14:paraId="71078951" w14:textId="77777777" w:rsidR="009658B5" w:rsidRPr="00F65844" w:rsidRDefault="009658B5" w:rsidP="005D0CF5">
            <w:r w:rsidRPr="00F65844">
              <w:t xml:space="preserve">Retrospective Cohort Study </w:t>
            </w:r>
          </w:p>
        </w:tc>
        <w:tc>
          <w:tcPr>
            <w:tcW w:w="2127" w:type="dxa"/>
          </w:tcPr>
          <w:p w14:paraId="492BD1A0" w14:textId="77777777" w:rsidR="009658B5" w:rsidRPr="00F65844" w:rsidRDefault="009658B5" w:rsidP="005D0CF5">
            <w:r w:rsidRPr="00F65844">
              <w:t xml:space="preserve">N=56,120 </w:t>
            </w:r>
          </w:p>
          <w:p w14:paraId="3115C1DD" w14:textId="77777777" w:rsidR="009658B5" w:rsidRPr="00F65844" w:rsidRDefault="009658B5" w:rsidP="005D0CF5"/>
        </w:tc>
        <w:tc>
          <w:tcPr>
            <w:tcW w:w="2126" w:type="dxa"/>
          </w:tcPr>
          <w:p w14:paraId="2ABB13DA" w14:textId="77777777" w:rsidR="009658B5" w:rsidRPr="00F65844" w:rsidRDefault="009658B5" w:rsidP="005D0CF5">
            <w:r w:rsidRPr="00F65844">
              <w:t>Patient self-management- no information on method chosen to achieve weight loss</w:t>
            </w:r>
          </w:p>
        </w:tc>
        <w:tc>
          <w:tcPr>
            <w:tcW w:w="1701" w:type="dxa"/>
          </w:tcPr>
          <w:p w14:paraId="65F5607E" w14:textId="77777777" w:rsidR="009658B5" w:rsidRPr="00F65844" w:rsidRDefault="009658B5" w:rsidP="005D0CF5">
            <w:r w:rsidRPr="00F65844">
              <w:t xml:space="preserve">None </w:t>
            </w:r>
          </w:p>
        </w:tc>
        <w:tc>
          <w:tcPr>
            <w:tcW w:w="3402" w:type="dxa"/>
          </w:tcPr>
          <w:p w14:paraId="1183BADC" w14:textId="77777777" w:rsidR="009658B5" w:rsidRPr="00F65844" w:rsidRDefault="009658B5" w:rsidP="005D0CF5">
            <w:r w:rsidRPr="00F65844">
              <w:t>N/A</w:t>
            </w:r>
          </w:p>
        </w:tc>
        <w:tc>
          <w:tcPr>
            <w:tcW w:w="1276" w:type="dxa"/>
          </w:tcPr>
          <w:p w14:paraId="05A451C8" w14:textId="77777777" w:rsidR="009658B5" w:rsidRPr="00F65844" w:rsidRDefault="009658B5" w:rsidP="005D0CF5"/>
        </w:tc>
      </w:tr>
      <w:tr w:rsidR="009658B5" w:rsidRPr="00F65844" w14:paraId="79AADB1D" w14:textId="77777777" w:rsidTr="005D0CF5">
        <w:trPr>
          <w:trHeight w:val="632"/>
        </w:trPr>
        <w:tc>
          <w:tcPr>
            <w:tcW w:w="567" w:type="dxa"/>
          </w:tcPr>
          <w:p w14:paraId="7D079237" w14:textId="77777777" w:rsidR="009658B5" w:rsidRPr="00F65844" w:rsidRDefault="009658B5" w:rsidP="005D0CF5">
            <w:r w:rsidRPr="00F65844">
              <w:t>9</w:t>
            </w:r>
          </w:p>
        </w:tc>
        <w:tc>
          <w:tcPr>
            <w:tcW w:w="1560" w:type="dxa"/>
          </w:tcPr>
          <w:p w14:paraId="268155BF" w14:textId="4A8651F6" w:rsidR="009658B5" w:rsidRPr="00F65844" w:rsidRDefault="009658B5" w:rsidP="005D0CF5">
            <w:r w:rsidRPr="00F65844">
              <w:t>Dave</w:t>
            </w:r>
            <w:r w:rsidR="00580B7B">
              <w:t xml:space="preserve"> et al</w:t>
            </w:r>
            <w:r w:rsidRPr="00F65844">
              <w:t xml:space="preserve"> (2019)</w:t>
            </w:r>
          </w:p>
          <w:p w14:paraId="4AC34D56" w14:textId="77777777" w:rsidR="009658B5" w:rsidRPr="00F65844" w:rsidRDefault="009658B5" w:rsidP="005D0CF5"/>
        </w:tc>
        <w:tc>
          <w:tcPr>
            <w:tcW w:w="1417" w:type="dxa"/>
          </w:tcPr>
          <w:p w14:paraId="417ACAFD" w14:textId="77777777" w:rsidR="009658B5" w:rsidRPr="00F65844" w:rsidRDefault="009658B5" w:rsidP="005D0CF5">
            <w:r w:rsidRPr="00F65844">
              <w:t>India</w:t>
            </w:r>
          </w:p>
        </w:tc>
        <w:tc>
          <w:tcPr>
            <w:tcW w:w="2268" w:type="dxa"/>
          </w:tcPr>
          <w:p w14:paraId="1ECA1139" w14:textId="77777777" w:rsidR="009658B5" w:rsidRPr="00F65844" w:rsidRDefault="009658B5" w:rsidP="005D0CF5">
            <w:r w:rsidRPr="00F65844">
              <w:t xml:space="preserve">Single arm </w:t>
            </w:r>
          </w:p>
        </w:tc>
        <w:tc>
          <w:tcPr>
            <w:tcW w:w="2127" w:type="dxa"/>
          </w:tcPr>
          <w:p w14:paraId="49036BDB" w14:textId="77777777" w:rsidR="009658B5" w:rsidRPr="00F65844" w:rsidRDefault="009658B5" w:rsidP="005D0CF5">
            <w:r w:rsidRPr="00F65844">
              <w:t xml:space="preserve">N=45 </w:t>
            </w:r>
          </w:p>
        </w:tc>
        <w:tc>
          <w:tcPr>
            <w:tcW w:w="2126" w:type="dxa"/>
          </w:tcPr>
          <w:p w14:paraId="234D9A96" w14:textId="77777777" w:rsidR="009658B5" w:rsidRPr="00F65844" w:rsidRDefault="009658B5" w:rsidP="005D0CF5">
            <w:r w:rsidRPr="00F65844">
              <w:t>Intensive lifestyle intervention based on ADA dietary guidelines.</w:t>
            </w:r>
            <w:r w:rsidRPr="00F65844">
              <w:rPr>
                <w:rFonts w:ascii="AdvOT596495f2" w:hAnsi="AdvOT596495f2" w:cs="AdvOT596495f2"/>
                <w:sz w:val="16"/>
                <w:szCs w:val="16"/>
              </w:rPr>
              <w:t xml:space="preserve"> P</w:t>
            </w:r>
            <w:r w:rsidRPr="00F65844">
              <w:t xml:space="preserve">ersonalized, </w:t>
            </w:r>
            <w:proofErr w:type="gramStart"/>
            <w:r w:rsidRPr="00F65844">
              <w:t>individualized</w:t>
            </w:r>
            <w:proofErr w:type="gramEnd"/>
            <w:r w:rsidRPr="00F65844">
              <w:t xml:space="preserve"> and tailored meal plans. Bespoke exercise schedule. Self-monitoring of blood glucose. </w:t>
            </w:r>
          </w:p>
          <w:p w14:paraId="733020CA" w14:textId="77777777" w:rsidR="009658B5" w:rsidRPr="00F65844" w:rsidRDefault="009658B5" w:rsidP="005D0CF5"/>
        </w:tc>
        <w:tc>
          <w:tcPr>
            <w:tcW w:w="1701" w:type="dxa"/>
          </w:tcPr>
          <w:p w14:paraId="1866DD59" w14:textId="77777777" w:rsidR="009658B5" w:rsidRPr="00F65844" w:rsidRDefault="009658B5" w:rsidP="005D0CF5">
            <w:r w:rsidRPr="00F65844">
              <w:t xml:space="preserve">None </w:t>
            </w:r>
          </w:p>
        </w:tc>
        <w:tc>
          <w:tcPr>
            <w:tcW w:w="3402" w:type="dxa"/>
          </w:tcPr>
          <w:p w14:paraId="3D464B77" w14:textId="77777777" w:rsidR="009658B5" w:rsidRPr="00F65844" w:rsidRDefault="009658B5" w:rsidP="005D0CF5">
            <w:r w:rsidRPr="00F65844">
              <w:t>N/A</w:t>
            </w:r>
          </w:p>
        </w:tc>
        <w:tc>
          <w:tcPr>
            <w:tcW w:w="1276" w:type="dxa"/>
          </w:tcPr>
          <w:p w14:paraId="4CC9ED8B" w14:textId="77777777" w:rsidR="009658B5" w:rsidRPr="00F65844" w:rsidRDefault="009658B5" w:rsidP="005D0CF5"/>
        </w:tc>
      </w:tr>
      <w:tr w:rsidR="009658B5" w:rsidRPr="00F65844" w14:paraId="485BC98F" w14:textId="77777777" w:rsidTr="005D0CF5">
        <w:trPr>
          <w:trHeight w:val="608"/>
        </w:trPr>
        <w:tc>
          <w:tcPr>
            <w:tcW w:w="567" w:type="dxa"/>
          </w:tcPr>
          <w:p w14:paraId="2AA4DDC6" w14:textId="77777777" w:rsidR="009658B5" w:rsidRPr="00F65844" w:rsidRDefault="009658B5" w:rsidP="005D0CF5">
            <w:r w:rsidRPr="00F65844">
              <w:t>10</w:t>
            </w:r>
          </w:p>
        </w:tc>
        <w:tc>
          <w:tcPr>
            <w:tcW w:w="1560" w:type="dxa"/>
          </w:tcPr>
          <w:p w14:paraId="11DCC0AF" w14:textId="2E1CC2FB" w:rsidR="009658B5" w:rsidRPr="00F65844" w:rsidRDefault="009658B5" w:rsidP="005D0CF5">
            <w:r w:rsidRPr="00F65844">
              <w:t xml:space="preserve">De </w:t>
            </w:r>
            <w:proofErr w:type="spellStart"/>
            <w:r w:rsidRPr="00F65844">
              <w:t>Hoogh</w:t>
            </w:r>
            <w:proofErr w:type="spellEnd"/>
            <w:r w:rsidRPr="00F65844">
              <w:t xml:space="preserve"> </w:t>
            </w:r>
            <w:r w:rsidR="00580B7B">
              <w:t>et al</w:t>
            </w:r>
            <w:r w:rsidRPr="00F65844">
              <w:t>(2021)</w:t>
            </w:r>
          </w:p>
          <w:p w14:paraId="5CD8C58D" w14:textId="77777777" w:rsidR="009658B5" w:rsidRPr="00F65844" w:rsidRDefault="009658B5" w:rsidP="005D0CF5"/>
        </w:tc>
        <w:tc>
          <w:tcPr>
            <w:tcW w:w="1417" w:type="dxa"/>
          </w:tcPr>
          <w:p w14:paraId="031F931C" w14:textId="77777777" w:rsidR="009658B5" w:rsidRPr="00F65844" w:rsidRDefault="009658B5" w:rsidP="005D0CF5">
            <w:r w:rsidRPr="00F65844">
              <w:t>Netherlands</w:t>
            </w:r>
          </w:p>
        </w:tc>
        <w:tc>
          <w:tcPr>
            <w:tcW w:w="2268" w:type="dxa"/>
          </w:tcPr>
          <w:p w14:paraId="6D5B4753" w14:textId="77777777" w:rsidR="009658B5" w:rsidRPr="00F65844" w:rsidRDefault="009658B5" w:rsidP="005D0CF5">
            <w:r w:rsidRPr="00F65844">
              <w:t xml:space="preserve">Single arm </w:t>
            </w:r>
          </w:p>
        </w:tc>
        <w:tc>
          <w:tcPr>
            <w:tcW w:w="2127" w:type="dxa"/>
          </w:tcPr>
          <w:p w14:paraId="61CC3729" w14:textId="77777777" w:rsidR="009658B5" w:rsidRPr="00F65844" w:rsidRDefault="009658B5" w:rsidP="005D0CF5">
            <w:r w:rsidRPr="00F65844">
              <w:t xml:space="preserve">N=15 </w:t>
            </w:r>
          </w:p>
          <w:p w14:paraId="726D01F9" w14:textId="77777777" w:rsidR="009658B5" w:rsidRPr="00F65844" w:rsidRDefault="009658B5" w:rsidP="005D0CF5"/>
        </w:tc>
        <w:tc>
          <w:tcPr>
            <w:tcW w:w="2126" w:type="dxa"/>
          </w:tcPr>
          <w:p w14:paraId="5AF1A4BE" w14:textId="77777777" w:rsidR="009658B5" w:rsidRPr="00F65844" w:rsidRDefault="009658B5" w:rsidP="005D0CF5">
            <w:r w:rsidRPr="00F65844">
              <w:t>Diabetes subtyping</w:t>
            </w:r>
          </w:p>
          <w:p w14:paraId="0349ED76" w14:textId="77777777" w:rsidR="009658B5" w:rsidRPr="00F65844" w:rsidRDefault="009658B5" w:rsidP="005D0CF5">
            <w:r w:rsidRPr="00F65844">
              <w:t>(“diabetyping”) lifestyle intervention (DLI). Very</w:t>
            </w:r>
          </w:p>
          <w:p w14:paraId="46277294" w14:textId="77777777" w:rsidR="009658B5" w:rsidRPr="00F65844" w:rsidRDefault="009658B5" w:rsidP="005D0CF5">
            <w:r w:rsidRPr="00F65844">
              <w:t>low-calorie diet for only one week, followed by a six-week low-carb diet and then gradual reintroduction to a Mediterranean diet.</w:t>
            </w:r>
          </w:p>
          <w:p w14:paraId="72635FC5" w14:textId="77777777" w:rsidR="009658B5" w:rsidRPr="00F65844" w:rsidRDefault="009658B5" w:rsidP="005D0CF5">
            <w:r w:rsidRPr="00F65844">
              <w:t xml:space="preserve">Self-monitoring by glucose meter. When necessary dietary interventions were intensified by </w:t>
            </w:r>
            <w:r w:rsidRPr="00F65844">
              <w:lastRenderedPageBreak/>
              <w:t>exercise and intermittent fasting</w:t>
            </w:r>
          </w:p>
        </w:tc>
        <w:tc>
          <w:tcPr>
            <w:tcW w:w="1701" w:type="dxa"/>
          </w:tcPr>
          <w:p w14:paraId="695E0EC3" w14:textId="77777777" w:rsidR="009658B5" w:rsidRPr="00F65844" w:rsidRDefault="009658B5" w:rsidP="005D0CF5">
            <w:r w:rsidRPr="00F65844">
              <w:lastRenderedPageBreak/>
              <w:t xml:space="preserve">None </w:t>
            </w:r>
          </w:p>
        </w:tc>
        <w:tc>
          <w:tcPr>
            <w:tcW w:w="3402" w:type="dxa"/>
          </w:tcPr>
          <w:p w14:paraId="586934F7" w14:textId="77777777" w:rsidR="009658B5" w:rsidRPr="00F65844" w:rsidRDefault="009658B5" w:rsidP="005D0CF5">
            <w:r w:rsidRPr="00F65844">
              <w:t>N/A</w:t>
            </w:r>
          </w:p>
        </w:tc>
        <w:tc>
          <w:tcPr>
            <w:tcW w:w="1276" w:type="dxa"/>
          </w:tcPr>
          <w:p w14:paraId="5721D7AC" w14:textId="77777777" w:rsidR="009658B5" w:rsidRPr="00F65844" w:rsidRDefault="009658B5" w:rsidP="005D0CF5">
            <w:pPr>
              <w:rPr>
                <w:color w:val="FF0000"/>
              </w:rPr>
            </w:pPr>
          </w:p>
        </w:tc>
      </w:tr>
      <w:tr w:rsidR="009658B5" w:rsidRPr="00F65844" w14:paraId="5810AE3A" w14:textId="77777777" w:rsidTr="005D0CF5">
        <w:trPr>
          <w:trHeight w:val="632"/>
        </w:trPr>
        <w:tc>
          <w:tcPr>
            <w:tcW w:w="567" w:type="dxa"/>
          </w:tcPr>
          <w:p w14:paraId="04505842" w14:textId="77777777" w:rsidR="009658B5" w:rsidRPr="00F65844" w:rsidRDefault="009658B5" w:rsidP="005D0CF5">
            <w:r w:rsidRPr="00F65844">
              <w:t>11</w:t>
            </w:r>
          </w:p>
        </w:tc>
        <w:tc>
          <w:tcPr>
            <w:tcW w:w="1560" w:type="dxa"/>
          </w:tcPr>
          <w:p w14:paraId="19567F45" w14:textId="54411417" w:rsidR="009658B5" w:rsidRPr="00F65844" w:rsidRDefault="009658B5" w:rsidP="005D0CF5">
            <w:r w:rsidRPr="00F65844">
              <w:t xml:space="preserve">Esposito </w:t>
            </w:r>
            <w:r w:rsidR="00580B7B">
              <w:t xml:space="preserve">et al </w:t>
            </w:r>
            <w:r w:rsidRPr="00F65844">
              <w:t>(2014)</w:t>
            </w:r>
          </w:p>
          <w:p w14:paraId="265D42C0" w14:textId="77777777" w:rsidR="009658B5" w:rsidRPr="00F65844" w:rsidRDefault="009658B5" w:rsidP="005D0CF5"/>
        </w:tc>
        <w:tc>
          <w:tcPr>
            <w:tcW w:w="1417" w:type="dxa"/>
          </w:tcPr>
          <w:p w14:paraId="62D67A91" w14:textId="77777777" w:rsidR="009658B5" w:rsidRPr="00F65844" w:rsidRDefault="009658B5" w:rsidP="005D0CF5">
            <w:r w:rsidRPr="00F65844">
              <w:t>Italy</w:t>
            </w:r>
          </w:p>
        </w:tc>
        <w:tc>
          <w:tcPr>
            <w:tcW w:w="2268" w:type="dxa"/>
          </w:tcPr>
          <w:p w14:paraId="5928FD11" w14:textId="77777777" w:rsidR="009658B5" w:rsidRPr="00F65844" w:rsidRDefault="009658B5" w:rsidP="005D0CF5">
            <w:r w:rsidRPr="00F65844">
              <w:t>Follow up to RCT</w:t>
            </w:r>
          </w:p>
        </w:tc>
        <w:tc>
          <w:tcPr>
            <w:tcW w:w="2127" w:type="dxa"/>
          </w:tcPr>
          <w:p w14:paraId="148160B3" w14:textId="77777777" w:rsidR="009658B5" w:rsidRPr="00F65844" w:rsidRDefault="009658B5" w:rsidP="005D0CF5">
            <w:r w:rsidRPr="00F65844">
              <w:t>N=</w:t>
            </w:r>
            <w:r w:rsidRPr="00F65844">
              <w:rPr>
                <w:rFonts w:ascii="AdvOT7b515deb" w:hAnsi="AdvOT7b515deb" w:cs="AdvOT7b515deb"/>
                <w:sz w:val="19"/>
                <w:szCs w:val="19"/>
              </w:rPr>
              <w:t xml:space="preserve"> </w:t>
            </w:r>
            <w:r w:rsidRPr="00F65844">
              <w:t>215 men and women with</w:t>
            </w:r>
          </w:p>
          <w:p w14:paraId="42677F9B" w14:textId="77777777" w:rsidR="009658B5" w:rsidRPr="00F65844" w:rsidRDefault="009658B5" w:rsidP="005D0CF5">
            <w:r w:rsidRPr="00F65844">
              <w:t>newly diagnosed T2D</w:t>
            </w:r>
          </w:p>
          <w:p w14:paraId="17972937" w14:textId="77777777" w:rsidR="009658B5" w:rsidRPr="00F65844" w:rsidRDefault="009658B5" w:rsidP="005D0CF5"/>
        </w:tc>
        <w:tc>
          <w:tcPr>
            <w:tcW w:w="2126" w:type="dxa"/>
          </w:tcPr>
          <w:p w14:paraId="1D14D689" w14:textId="77777777" w:rsidR="009658B5" w:rsidRPr="00F65844" w:rsidRDefault="009658B5" w:rsidP="005D0CF5">
            <w:r w:rsidRPr="00F65844">
              <w:t>2-armed study participants randomised to low-carbohydrate</w:t>
            </w:r>
          </w:p>
          <w:p w14:paraId="4376F80C" w14:textId="77777777" w:rsidR="009658B5" w:rsidRPr="00F65844" w:rsidRDefault="009658B5" w:rsidP="005D0CF5">
            <w:r w:rsidRPr="00F65844">
              <w:t>Mediterranean diet (LCMD; n = 108) or a low-fat diet (n = 107). Tailored programme of physical activity</w:t>
            </w:r>
          </w:p>
        </w:tc>
        <w:tc>
          <w:tcPr>
            <w:tcW w:w="1701" w:type="dxa"/>
          </w:tcPr>
          <w:p w14:paraId="4616B9A1" w14:textId="77777777" w:rsidR="009658B5" w:rsidRPr="00F65844" w:rsidRDefault="009658B5" w:rsidP="005D0CF5">
            <w:r w:rsidRPr="00F65844">
              <w:t xml:space="preserve">None </w:t>
            </w:r>
          </w:p>
        </w:tc>
        <w:tc>
          <w:tcPr>
            <w:tcW w:w="3402" w:type="dxa"/>
          </w:tcPr>
          <w:p w14:paraId="70DC2416" w14:textId="77777777" w:rsidR="009658B5" w:rsidRPr="00F65844" w:rsidRDefault="009658B5" w:rsidP="005D0CF5">
            <w:r w:rsidRPr="00F65844">
              <w:t>N/A</w:t>
            </w:r>
          </w:p>
        </w:tc>
        <w:tc>
          <w:tcPr>
            <w:tcW w:w="1276" w:type="dxa"/>
          </w:tcPr>
          <w:p w14:paraId="48614E96" w14:textId="77777777" w:rsidR="009658B5" w:rsidRPr="00F65844" w:rsidRDefault="009658B5" w:rsidP="005D0CF5">
            <w:pPr>
              <w:rPr>
                <w:color w:val="FF0000"/>
              </w:rPr>
            </w:pPr>
          </w:p>
        </w:tc>
      </w:tr>
      <w:tr w:rsidR="009658B5" w:rsidRPr="00F65844" w14:paraId="7ADCB6C4" w14:textId="77777777" w:rsidTr="005D0CF5">
        <w:trPr>
          <w:trHeight w:val="632"/>
        </w:trPr>
        <w:tc>
          <w:tcPr>
            <w:tcW w:w="567" w:type="dxa"/>
          </w:tcPr>
          <w:p w14:paraId="12F8C9D4" w14:textId="77777777" w:rsidR="009658B5" w:rsidRPr="00F65844" w:rsidRDefault="009658B5" w:rsidP="005D0CF5">
            <w:r w:rsidRPr="00F65844">
              <w:t>12</w:t>
            </w:r>
          </w:p>
        </w:tc>
        <w:tc>
          <w:tcPr>
            <w:tcW w:w="1560" w:type="dxa"/>
          </w:tcPr>
          <w:p w14:paraId="6D638CED" w14:textId="5AF7D47C" w:rsidR="009658B5" w:rsidRPr="00F65844" w:rsidRDefault="009658B5" w:rsidP="005D0CF5">
            <w:r w:rsidRPr="00F65844">
              <w:t>Gregg</w:t>
            </w:r>
            <w:r w:rsidR="00580B7B">
              <w:t xml:space="preserve"> et al</w:t>
            </w:r>
            <w:r w:rsidRPr="00F65844">
              <w:t xml:space="preserve"> (2012)</w:t>
            </w:r>
          </w:p>
          <w:p w14:paraId="1F2241CE" w14:textId="77777777" w:rsidR="009658B5" w:rsidRPr="00F65844" w:rsidRDefault="009658B5" w:rsidP="005D0CF5"/>
        </w:tc>
        <w:tc>
          <w:tcPr>
            <w:tcW w:w="1417" w:type="dxa"/>
          </w:tcPr>
          <w:p w14:paraId="00435049" w14:textId="77777777" w:rsidR="009658B5" w:rsidRPr="00F65844" w:rsidRDefault="009658B5" w:rsidP="005D0CF5">
            <w:r w:rsidRPr="00F65844">
              <w:t>USA</w:t>
            </w:r>
          </w:p>
        </w:tc>
        <w:tc>
          <w:tcPr>
            <w:tcW w:w="2268" w:type="dxa"/>
          </w:tcPr>
          <w:p w14:paraId="316BA8D5" w14:textId="77777777" w:rsidR="009658B5" w:rsidRPr="00F65844" w:rsidRDefault="009658B5" w:rsidP="005D0CF5">
            <w:r w:rsidRPr="00F65844">
              <w:t>Follow up to RCT</w:t>
            </w:r>
          </w:p>
          <w:p w14:paraId="0A38C295" w14:textId="77777777" w:rsidR="009658B5" w:rsidRPr="00F65844" w:rsidRDefault="009658B5" w:rsidP="005D0CF5"/>
        </w:tc>
        <w:tc>
          <w:tcPr>
            <w:tcW w:w="2127" w:type="dxa"/>
          </w:tcPr>
          <w:p w14:paraId="3E8D8FC4" w14:textId="77777777" w:rsidR="009658B5" w:rsidRPr="00F65844" w:rsidRDefault="009658B5" w:rsidP="005D0CF5">
            <w:r w:rsidRPr="00F65844">
              <w:t>N=</w:t>
            </w:r>
            <w:r w:rsidRPr="00F65844">
              <w:rPr>
                <w:rFonts w:ascii="Syntax-Roman" w:hAnsi="Syntax-Roman" w:cs="Syntax-Roman"/>
                <w:color w:val="231F20"/>
                <w:sz w:val="18"/>
                <w:szCs w:val="18"/>
              </w:rPr>
              <w:t xml:space="preserve"> </w:t>
            </w:r>
            <w:r w:rsidRPr="00F65844">
              <w:t xml:space="preserve">4503 with T2D. BMI </w:t>
            </w:r>
            <w:r w:rsidRPr="00F65844">
              <w:rPr>
                <w:rFonts w:cstheme="minorHAnsi"/>
              </w:rPr>
              <w:t>≥</w:t>
            </w:r>
            <w:r w:rsidRPr="00F65844">
              <w:t xml:space="preserve">25 </w:t>
            </w:r>
          </w:p>
        </w:tc>
        <w:tc>
          <w:tcPr>
            <w:tcW w:w="2126" w:type="dxa"/>
          </w:tcPr>
          <w:p w14:paraId="57D13089" w14:textId="77777777" w:rsidR="009658B5" w:rsidRPr="00F65844" w:rsidRDefault="009658B5" w:rsidP="005D0CF5">
            <w:r w:rsidRPr="00F65844">
              <w:t>Patients randomised to intensive lifestyle intervention (ILI)  involved calorie reduction through</w:t>
            </w:r>
          </w:p>
          <w:p w14:paraId="0F3FEBE9" w14:textId="77777777" w:rsidR="009658B5" w:rsidRPr="00F65844" w:rsidRDefault="009658B5" w:rsidP="005D0CF5">
            <w:r w:rsidRPr="00F65844">
              <w:t>liquid</w:t>
            </w:r>
          </w:p>
          <w:p w14:paraId="224A11F4" w14:textId="77777777" w:rsidR="009658B5" w:rsidRPr="00F65844" w:rsidRDefault="009658B5" w:rsidP="005D0CF5">
            <w:r w:rsidRPr="00F65844">
              <w:t xml:space="preserve">meal replacements and increased physical exercise. </w:t>
            </w:r>
          </w:p>
          <w:p w14:paraId="0E9F7BFC" w14:textId="77777777" w:rsidR="009658B5" w:rsidRPr="00F65844" w:rsidRDefault="009658B5" w:rsidP="005D0CF5"/>
        </w:tc>
        <w:tc>
          <w:tcPr>
            <w:tcW w:w="1701" w:type="dxa"/>
          </w:tcPr>
          <w:p w14:paraId="17642AD2" w14:textId="77777777" w:rsidR="009658B5" w:rsidRPr="00F65844" w:rsidRDefault="009658B5" w:rsidP="005D0CF5">
            <w:r w:rsidRPr="00F65844">
              <w:t xml:space="preserve">None </w:t>
            </w:r>
          </w:p>
        </w:tc>
        <w:tc>
          <w:tcPr>
            <w:tcW w:w="3402" w:type="dxa"/>
          </w:tcPr>
          <w:p w14:paraId="78CB7D92" w14:textId="77777777" w:rsidR="009658B5" w:rsidRPr="00F65844" w:rsidRDefault="009658B5" w:rsidP="005D0CF5">
            <w:r w:rsidRPr="00F65844">
              <w:t>N/A</w:t>
            </w:r>
          </w:p>
        </w:tc>
        <w:tc>
          <w:tcPr>
            <w:tcW w:w="1276" w:type="dxa"/>
          </w:tcPr>
          <w:p w14:paraId="319D4E97" w14:textId="77777777" w:rsidR="009658B5" w:rsidRPr="00F65844" w:rsidRDefault="009658B5" w:rsidP="005D0CF5">
            <w:pPr>
              <w:rPr>
                <w:color w:val="FF0000"/>
              </w:rPr>
            </w:pPr>
          </w:p>
        </w:tc>
      </w:tr>
      <w:tr w:rsidR="009658B5" w:rsidRPr="00F65844" w14:paraId="0B1407B1" w14:textId="77777777" w:rsidTr="005D0CF5">
        <w:trPr>
          <w:trHeight w:val="632"/>
        </w:trPr>
        <w:tc>
          <w:tcPr>
            <w:tcW w:w="567" w:type="dxa"/>
          </w:tcPr>
          <w:p w14:paraId="005C7B16" w14:textId="77777777" w:rsidR="009658B5" w:rsidRPr="00F65844" w:rsidRDefault="009658B5" w:rsidP="005D0CF5">
            <w:r w:rsidRPr="00F65844">
              <w:t>13</w:t>
            </w:r>
          </w:p>
        </w:tc>
        <w:tc>
          <w:tcPr>
            <w:tcW w:w="1560" w:type="dxa"/>
          </w:tcPr>
          <w:p w14:paraId="76EAB476" w14:textId="677EF15A" w:rsidR="009658B5" w:rsidRPr="00F65844" w:rsidRDefault="009658B5" w:rsidP="005D0CF5">
            <w:r w:rsidRPr="00F65844">
              <w:t>Karter</w:t>
            </w:r>
            <w:r w:rsidR="00580B7B">
              <w:t xml:space="preserve"> et al </w:t>
            </w:r>
            <w:r w:rsidRPr="00F65844">
              <w:t>(2014).</w:t>
            </w:r>
          </w:p>
          <w:p w14:paraId="2519F8EC" w14:textId="77777777" w:rsidR="009658B5" w:rsidRPr="00F65844" w:rsidRDefault="009658B5" w:rsidP="005D0CF5"/>
        </w:tc>
        <w:tc>
          <w:tcPr>
            <w:tcW w:w="1417" w:type="dxa"/>
          </w:tcPr>
          <w:p w14:paraId="706F46BB" w14:textId="77777777" w:rsidR="009658B5" w:rsidRPr="00F65844" w:rsidRDefault="009658B5" w:rsidP="005D0CF5">
            <w:r w:rsidRPr="00F65844">
              <w:t>USA</w:t>
            </w:r>
          </w:p>
        </w:tc>
        <w:tc>
          <w:tcPr>
            <w:tcW w:w="2268" w:type="dxa"/>
          </w:tcPr>
          <w:p w14:paraId="77F95B55" w14:textId="77777777" w:rsidR="009658B5" w:rsidRPr="00F65844" w:rsidRDefault="009658B5" w:rsidP="005D0CF5">
            <w:r w:rsidRPr="00F65844">
              <w:t>Retrospective cohort study</w:t>
            </w:r>
          </w:p>
        </w:tc>
        <w:tc>
          <w:tcPr>
            <w:tcW w:w="2127" w:type="dxa"/>
          </w:tcPr>
          <w:p w14:paraId="3431BF32" w14:textId="77777777" w:rsidR="009658B5" w:rsidRPr="00F65844" w:rsidRDefault="009658B5" w:rsidP="005D0CF5">
            <w:r w:rsidRPr="00F65844">
              <w:t>N=</w:t>
            </w:r>
            <w:r w:rsidRPr="00F65844">
              <w:rPr>
                <w:rFonts w:ascii="AdvOT8eb9eec2.B" w:hAnsi="AdvOT8eb9eec2.B" w:cs="AdvOT8eb9eec2.B"/>
                <w:sz w:val="19"/>
                <w:szCs w:val="19"/>
              </w:rPr>
              <w:t xml:space="preserve"> </w:t>
            </w:r>
            <w:r w:rsidRPr="00F65844">
              <w:t>122,781 adults with T2D</w:t>
            </w:r>
          </w:p>
        </w:tc>
        <w:tc>
          <w:tcPr>
            <w:tcW w:w="2126" w:type="dxa"/>
          </w:tcPr>
          <w:p w14:paraId="7380A99E" w14:textId="77777777" w:rsidR="009658B5" w:rsidRPr="00F65844" w:rsidRDefault="009658B5" w:rsidP="005D0CF5">
            <w:r w:rsidRPr="00F65844">
              <w:t>Patient self-management- no information on method chosen to achieve weight loss</w:t>
            </w:r>
          </w:p>
        </w:tc>
        <w:tc>
          <w:tcPr>
            <w:tcW w:w="1701" w:type="dxa"/>
          </w:tcPr>
          <w:p w14:paraId="29F8050A" w14:textId="77777777" w:rsidR="009658B5" w:rsidRPr="00F65844" w:rsidRDefault="009658B5" w:rsidP="005D0CF5">
            <w:r w:rsidRPr="00F65844">
              <w:t xml:space="preserve">None </w:t>
            </w:r>
          </w:p>
        </w:tc>
        <w:tc>
          <w:tcPr>
            <w:tcW w:w="3402" w:type="dxa"/>
          </w:tcPr>
          <w:p w14:paraId="2AE6272D" w14:textId="77777777" w:rsidR="009658B5" w:rsidRPr="00F65844" w:rsidRDefault="009658B5" w:rsidP="005D0CF5">
            <w:r w:rsidRPr="00F65844">
              <w:t>N/A</w:t>
            </w:r>
          </w:p>
        </w:tc>
        <w:tc>
          <w:tcPr>
            <w:tcW w:w="1276" w:type="dxa"/>
          </w:tcPr>
          <w:p w14:paraId="5A79BB51" w14:textId="77777777" w:rsidR="009658B5" w:rsidRPr="00F65844" w:rsidRDefault="009658B5" w:rsidP="005D0CF5"/>
        </w:tc>
      </w:tr>
      <w:tr w:rsidR="009658B5" w:rsidRPr="00F65844" w14:paraId="7D563011" w14:textId="77777777" w:rsidTr="005D0CF5">
        <w:trPr>
          <w:trHeight w:val="632"/>
        </w:trPr>
        <w:tc>
          <w:tcPr>
            <w:tcW w:w="567" w:type="dxa"/>
          </w:tcPr>
          <w:p w14:paraId="1A77CF0B" w14:textId="77777777" w:rsidR="009658B5" w:rsidRPr="00F65844" w:rsidRDefault="009658B5" w:rsidP="005D0CF5">
            <w:r w:rsidRPr="00F65844">
              <w:t>14</w:t>
            </w:r>
          </w:p>
        </w:tc>
        <w:tc>
          <w:tcPr>
            <w:tcW w:w="1560" w:type="dxa"/>
          </w:tcPr>
          <w:p w14:paraId="014EA640" w14:textId="41BB87C3" w:rsidR="009658B5" w:rsidRPr="00F65844" w:rsidRDefault="009658B5" w:rsidP="005D0CF5">
            <w:r w:rsidRPr="00F65844">
              <w:t>Lagger</w:t>
            </w:r>
            <w:r w:rsidR="00580B7B">
              <w:t xml:space="preserve"> et al </w:t>
            </w:r>
            <w:r w:rsidRPr="00F65844">
              <w:t>(2018).</w:t>
            </w:r>
          </w:p>
          <w:p w14:paraId="414CA324" w14:textId="77777777" w:rsidR="009658B5" w:rsidRPr="00F65844" w:rsidRDefault="009658B5" w:rsidP="005D0CF5"/>
        </w:tc>
        <w:tc>
          <w:tcPr>
            <w:tcW w:w="1417" w:type="dxa"/>
          </w:tcPr>
          <w:p w14:paraId="341B7745" w14:textId="77777777" w:rsidR="009658B5" w:rsidRPr="00F65844" w:rsidRDefault="009658B5" w:rsidP="005D0CF5">
            <w:r w:rsidRPr="00F65844">
              <w:t>Switzerland</w:t>
            </w:r>
          </w:p>
        </w:tc>
        <w:tc>
          <w:tcPr>
            <w:tcW w:w="2268" w:type="dxa"/>
          </w:tcPr>
          <w:p w14:paraId="1CBB532E" w14:textId="77777777" w:rsidR="009658B5" w:rsidRPr="00F65844" w:rsidRDefault="009658B5" w:rsidP="005D0CF5">
            <w:r w:rsidRPr="00F65844">
              <w:t>Single arm</w:t>
            </w:r>
          </w:p>
        </w:tc>
        <w:tc>
          <w:tcPr>
            <w:tcW w:w="2127" w:type="dxa"/>
          </w:tcPr>
          <w:p w14:paraId="5972DFA1" w14:textId="77777777" w:rsidR="009658B5" w:rsidRPr="00F65844" w:rsidRDefault="009658B5" w:rsidP="005D0CF5">
            <w:r w:rsidRPr="00F65844">
              <w:t xml:space="preserve">N= 17 with recently diagnosed T2D, not on insulin </w:t>
            </w:r>
          </w:p>
          <w:p w14:paraId="26FA0E1D" w14:textId="77777777" w:rsidR="009658B5" w:rsidRPr="00F65844" w:rsidRDefault="009658B5" w:rsidP="005D0CF5"/>
        </w:tc>
        <w:tc>
          <w:tcPr>
            <w:tcW w:w="2126" w:type="dxa"/>
          </w:tcPr>
          <w:p w14:paraId="61FC3437" w14:textId="77777777" w:rsidR="009658B5" w:rsidRPr="00F65844" w:rsidRDefault="009658B5" w:rsidP="005D0CF5">
            <w:r w:rsidRPr="00F65844">
              <w:t xml:space="preserve">Therapeutic education programme delivered as </w:t>
            </w:r>
            <w:proofErr w:type="gramStart"/>
            <w:r w:rsidRPr="00F65844">
              <w:t>5 day</w:t>
            </w:r>
            <w:proofErr w:type="gramEnd"/>
            <w:r w:rsidRPr="00F65844">
              <w:t xml:space="preserve"> outpatient programme. </w:t>
            </w:r>
            <w:r w:rsidRPr="00F65844">
              <w:lastRenderedPageBreak/>
              <w:t xml:space="preserve">Followed by 12 months of 1hr sessions.  No specific dietary or exercise requirements discussed. </w:t>
            </w:r>
          </w:p>
        </w:tc>
        <w:tc>
          <w:tcPr>
            <w:tcW w:w="1701" w:type="dxa"/>
          </w:tcPr>
          <w:p w14:paraId="236C1F56" w14:textId="77777777" w:rsidR="009658B5" w:rsidRPr="00F65844" w:rsidRDefault="009658B5" w:rsidP="005D0CF5">
            <w:r w:rsidRPr="00F65844">
              <w:lastRenderedPageBreak/>
              <w:t xml:space="preserve">Hospital Anxiety and Depression scale (HAD) given to the patient. </w:t>
            </w:r>
          </w:p>
          <w:p w14:paraId="05FAFBAA" w14:textId="77777777" w:rsidR="009658B5" w:rsidRPr="00F65844" w:rsidRDefault="009658B5" w:rsidP="005D0CF5"/>
        </w:tc>
        <w:tc>
          <w:tcPr>
            <w:tcW w:w="3402" w:type="dxa"/>
          </w:tcPr>
          <w:p w14:paraId="08955EEF" w14:textId="77777777" w:rsidR="009658B5" w:rsidRPr="00F65844" w:rsidRDefault="009658B5" w:rsidP="005D0CF5">
            <w:r w:rsidRPr="00F65844">
              <w:t>HAD anxiety scores decreased: pre 7.8 (6.6) and post 5.7 (4.0) but HAD depression increased: pre 8.9 (5.8), post 9.2 (4.2).</w:t>
            </w:r>
          </w:p>
        </w:tc>
        <w:tc>
          <w:tcPr>
            <w:tcW w:w="1276" w:type="dxa"/>
          </w:tcPr>
          <w:p w14:paraId="6567B6D0" w14:textId="77777777" w:rsidR="009658B5" w:rsidRPr="00F65844" w:rsidRDefault="009658B5" w:rsidP="005D0CF5">
            <w:r w:rsidRPr="00F65844">
              <w:t xml:space="preserve">No differentiation between those who achieved </w:t>
            </w:r>
            <w:r w:rsidRPr="00F65844">
              <w:lastRenderedPageBreak/>
              <w:t xml:space="preserve">remission and those who did not so can only interpret this as a response to the intervention not achieving remission. </w:t>
            </w:r>
          </w:p>
          <w:p w14:paraId="56DD280C" w14:textId="77777777" w:rsidR="009658B5" w:rsidRPr="00F65844" w:rsidRDefault="009658B5" w:rsidP="005D0CF5">
            <w:r w:rsidRPr="00F65844">
              <w:t xml:space="preserve">Additional questions posed in interview  </w:t>
            </w:r>
          </w:p>
        </w:tc>
      </w:tr>
      <w:tr w:rsidR="009658B5" w:rsidRPr="00F65844" w14:paraId="683FD21A" w14:textId="77777777" w:rsidTr="005D0CF5">
        <w:trPr>
          <w:trHeight w:val="632"/>
        </w:trPr>
        <w:tc>
          <w:tcPr>
            <w:tcW w:w="567" w:type="dxa"/>
          </w:tcPr>
          <w:p w14:paraId="6E7F08F7" w14:textId="77777777" w:rsidR="009658B5" w:rsidRPr="00F65844" w:rsidRDefault="009658B5" w:rsidP="005D0CF5">
            <w:r w:rsidRPr="00F65844">
              <w:lastRenderedPageBreak/>
              <w:t>15</w:t>
            </w:r>
          </w:p>
        </w:tc>
        <w:tc>
          <w:tcPr>
            <w:tcW w:w="1560" w:type="dxa"/>
          </w:tcPr>
          <w:p w14:paraId="1A87D143" w14:textId="6E8A832F" w:rsidR="009658B5" w:rsidRPr="00F65844" w:rsidRDefault="009658B5" w:rsidP="005D0CF5">
            <w:r w:rsidRPr="00F65844">
              <w:t>Lean et al (2018).</w:t>
            </w:r>
          </w:p>
          <w:p w14:paraId="6773AF9C" w14:textId="77777777" w:rsidR="009658B5" w:rsidRPr="00F65844" w:rsidRDefault="009658B5" w:rsidP="005D0CF5"/>
        </w:tc>
        <w:tc>
          <w:tcPr>
            <w:tcW w:w="1417" w:type="dxa"/>
          </w:tcPr>
          <w:p w14:paraId="5C24DD52" w14:textId="77777777" w:rsidR="009658B5" w:rsidRPr="00F65844" w:rsidRDefault="009658B5" w:rsidP="005D0CF5">
            <w:r w:rsidRPr="00F65844">
              <w:t>UK</w:t>
            </w:r>
          </w:p>
        </w:tc>
        <w:tc>
          <w:tcPr>
            <w:tcW w:w="2268" w:type="dxa"/>
          </w:tcPr>
          <w:p w14:paraId="0D4B70FA" w14:textId="77777777" w:rsidR="009658B5" w:rsidRPr="00F65844" w:rsidRDefault="009658B5" w:rsidP="005D0CF5">
            <w:r w:rsidRPr="00F65844">
              <w:t xml:space="preserve">Open-label, cluster-randomised trial </w:t>
            </w:r>
          </w:p>
          <w:p w14:paraId="2239E6A9" w14:textId="77777777" w:rsidR="009658B5" w:rsidRPr="00F65844" w:rsidRDefault="009658B5" w:rsidP="005D0CF5">
            <w:r w:rsidRPr="00F65844">
              <w:t>(</w:t>
            </w:r>
            <w:proofErr w:type="spellStart"/>
            <w:r w:rsidRPr="00F65844">
              <w:t>DiRECT</w:t>
            </w:r>
            <w:proofErr w:type="spellEnd"/>
            <w:r w:rsidRPr="00F65844">
              <w:t>)</w:t>
            </w:r>
          </w:p>
        </w:tc>
        <w:tc>
          <w:tcPr>
            <w:tcW w:w="2127" w:type="dxa"/>
          </w:tcPr>
          <w:p w14:paraId="2252B1F2" w14:textId="77777777" w:rsidR="009658B5" w:rsidRPr="00F65844" w:rsidRDefault="009658B5" w:rsidP="005D0CF5">
            <w:r w:rsidRPr="00F65844">
              <w:t>N=306</w:t>
            </w:r>
          </w:p>
        </w:tc>
        <w:tc>
          <w:tcPr>
            <w:tcW w:w="2126" w:type="dxa"/>
          </w:tcPr>
          <w:p w14:paraId="59814E81" w14:textId="77777777" w:rsidR="009658B5" w:rsidRPr="00F65844" w:rsidRDefault="009658B5" w:rsidP="005D0CF5">
            <w:r w:rsidRPr="00F65844">
              <w:t>Counterweight-Plus weight management</w:t>
            </w:r>
          </w:p>
          <w:p w14:paraId="50AD908A" w14:textId="77777777" w:rsidR="009658B5" w:rsidRPr="00F65844" w:rsidRDefault="009658B5" w:rsidP="005D0CF5">
            <w:r w:rsidRPr="00F65844">
              <w:t>Programme -total diet</w:t>
            </w:r>
          </w:p>
          <w:p w14:paraId="2D8EEAA1" w14:textId="77777777" w:rsidR="009658B5" w:rsidRPr="00F65844" w:rsidRDefault="009658B5" w:rsidP="005D0CF5">
            <w:r w:rsidRPr="00F65844">
              <w:t>replacement phase using a low energy formula diet</w:t>
            </w:r>
          </w:p>
          <w:p w14:paraId="5ECBFCED" w14:textId="77777777" w:rsidR="009658B5" w:rsidRPr="00F65844" w:rsidRDefault="009658B5" w:rsidP="005D0CF5">
            <w:r w:rsidRPr="00F65844">
              <w:t>(825</w:t>
            </w:r>
            <w:r w:rsidRPr="00F65844">
              <w:rPr>
                <w:rFonts w:hint="eastAsia"/>
              </w:rPr>
              <w:t>–</w:t>
            </w:r>
            <w:r w:rsidRPr="00F65844">
              <w:t>853 kcal p/day)</w:t>
            </w:r>
          </w:p>
          <w:p w14:paraId="52B2F327" w14:textId="77777777" w:rsidR="009658B5" w:rsidRPr="00F65844" w:rsidRDefault="009658B5" w:rsidP="005D0CF5">
            <w:r w:rsidRPr="00F65844">
              <w:t>for 3 months, structured</w:t>
            </w:r>
          </w:p>
          <w:p w14:paraId="3626FDF4" w14:textId="77777777" w:rsidR="009658B5" w:rsidRPr="00F65844" w:rsidRDefault="009658B5" w:rsidP="005D0CF5">
            <w:r w:rsidRPr="00F65844">
              <w:t>food reintroduction of 2</w:t>
            </w:r>
            <w:r w:rsidRPr="00F65844">
              <w:rPr>
                <w:rFonts w:hint="eastAsia"/>
              </w:rPr>
              <w:t>–</w:t>
            </w:r>
            <w:r w:rsidRPr="00F65844">
              <w:t>8 weeks. Step counters and physical</w:t>
            </w:r>
          </w:p>
          <w:p w14:paraId="10E94ADE" w14:textId="77777777" w:rsidR="009658B5" w:rsidRPr="00F65844" w:rsidRDefault="009658B5" w:rsidP="005D0CF5">
            <w:r w:rsidRPr="00F65844">
              <w:lastRenderedPageBreak/>
              <w:t xml:space="preserve">activity strategies introduced in second stage. </w:t>
            </w:r>
          </w:p>
          <w:p w14:paraId="60E9D63A" w14:textId="77777777" w:rsidR="009658B5" w:rsidRPr="00F65844" w:rsidRDefault="009658B5" w:rsidP="005D0CF5"/>
        </w:tc>
        <w:tc>
          <w:tcPr>
            <w:tcW w:w="1701" w:type="dxa"/>
          </w:tcPr>
          <w:p w14:paraId="05CC5607" w14:textId="77777777" w:rsidR="009658B5" w:rsidRPr="00F65844" w:rsidRDefault="009658B5" w:rsidP="005D0CF5">
            <w:r w:rsidRPr="00F65844">
              <w:lastRenderedPageBreak/>
              <w:t>Quality of life- EQ-5D visual analogue scale</w:t>
            </w:r>
          </w:p>
        </w:tc>
        <w:tc>
          <w:tcPr>
            <w:tcW w:w="3402" w:type="dxa"/>
          </w:tcPr>
          <w:p w14:paraId="0B0CEDB0" w14:textId="77777777" w:rsidR="009658B5" w:rsidRPr="00F65844" w:rsidRDefault="009658B5" w:rsidP="005D0CF5">
            <w:pPr>
              <w:rPr>
                <w:rFonts w:cstheme="minorHAnsi"/>
              </w:rPr>
            </w:pPr>
            <w:r w:rsidRPr="00F65844">
              <w:rPr>
                <w:rFonts w:cstheme="minorHAnsi"/>
              </w:rPr>
              <w:t xml:space="preserve">Q of L increased from </w:t>
            </w:r>
            <w:r w:rsidRPr="00F65844">
              <w:rPr>
                <w:rFonts w:cstheme="minorHAnsi" w:hint="eastAsia"/>
              </w:rPr>
              <w:t>66.4 (19.2)</w:t>
            </w:r>
            <w:r w:rsidRPr="00F65844">
              <w:rPr>
                <w:rFonts w:cstheme="minorHAnsi"/>
              </w:rPr>
              <w:t xml:space="preserve"> at baseline to </w:t>
            </w:r>
            <w:r w:rsidRPr="00F65844">
              <w:rPr>
                <w:rFonts w:cstheme="minorHAnsi" w:hint="eastAsia"/>
              </w:rPr>
              <w:t>73.7 (19.0)</w:t>
            </w:r>
            <w:r w:rsidRPr="00F65844">
              <w:rPr>
                <w:rFonts w:cstheme="minorHAnsi"/>
              </w:rPr>
              <w:t xml:space="preserve"> at 12 months in the intervention group. In the control group Q of L decreased from </w:t>
            </w:r>
            <w:r w:rsidRPr="00F65844">
              <w:rPr>
                <w:rFonts w:cstheme="minorHAnsi" w:hint="eastAsia"/>
              </w:rPr>
              <w:t>72.0 (16.9)</w:t>
            </w:r>
            <w:r w:rsidRPr="00F65844">
              <w:rPr>
                <w:rFonts w:cstheme="minorHAnsi"/>
              </w:rPr>
              <w:t xml:space="preserve"> at baseline to 69.1</w:t>
            </w:r>
            <w:r w:rsidRPr="00F65844">
              <w:rPr>
                <w:rFonts w:cstheme="minorHAnsi" w:hint="eastAsia"/>
              </w:rPr>
              <w:t xml:space="preserve"> (15.6)</w:t>
            </w:r>
            <w:r w:rsidRPr="00F65844">
              <w:rPr>
                <w:rFonts w:cstheme="minorHAnsi"/>
              </w:rPr>
              <w:t xml:space="preserve"> after 12 months.</w:t>
            </w:r>
          </w:p>
        </w:tc>
        <w:tc>
          <w:tcPr>
            <w:tcW w:w="1276" w:type="dxa"/>
          </w:tcPr>
          <w:p w14:paraId="0A0733AF" w14:textId="77777777" w:rsidR="009658B5" w:rsidRPr="00F65844" w:rsidRDefault="009658B5" w:rsidP="005D0CF5">
            <w:r w:rsidRPr="00F65844">
              <w:t>More remission in intervention than control.</w:t>
            </w:r>
          </w:p>
          <w:p w14:paraId="515683A2" w14:textId="77777777" w:rsidR="009658B5" w:rsidRPr="00F65844" w:rsidRDefault="009658B5" w:rsidP="005D0CF5">
            <w:r w:rsidRPr="00F65844">
              <w:t>Diabetes remission was achieved in 68 (46%) participants in the intervention group and</w:t>
            </w:r>
          </w:p>
          <w:p w14:paraId="7F04CD7E" w14:textId="77777777" w:rsidR="009658B5" w:rsidRPr="00F65844" w:rsidRDefault="009658B5" w:rsidP="005D0CF5">
            <w:r w:rsidRPr="00F65844">
              <w:lastRenderedPageBreak/>
              <w:t xml:space="preserve">six (4%) participants in the control group so more confidence that PS factors linked to remission. </w:t>
            </w:r>
          </w:p>
          <w:p w14:paraId="764C4D56" w14:textId="77777777" w:rsidR="009658B5" w:rsidRPr="00F65844" w:rsidRDefault="009658B5" w:rsidP="005D0CF5">
            <w:r w:rsidRPr="00F65844">
              <w:t xml:space="preserve">  </w:t>
            </w:r>
          </w:p>
        </w:tc>
      </w:tr>
      <w:tr w:rsidR="009658B5" w:rsidRPr="00F65844" w14:paraId="4EE46ED3" w14:textId="77777777" w:rsidTr="005D0CF5">
        <w:trPr>
          <w:trHeight w:val="632"/>
        </w:trPr>
        <w:tc>
          <w:tcPr>
            <w:tcW w:w="567" w:type="dxa"/>
          </w:tcPr>
          <w:p w14:paraId="736C2501" w14:textId="77777777" w:rsidR="009658B5" w:rsidRPr="00F65844" w:rsidRDefault="009658B5" w:rsidP="005D0CF5">
            <w:r w:rsidRPr="00F65844">
              <w:lastRenderedPageBreak/>
              <w:t>16</w:t>
            </w:r>
          </w:p>
        </w:tc>
        <w:tc>
          <w:tcPr>
            <w:tcW w:w="1560" w:type="dxa"/>
          </w:tcPr>
          <w:p w14:paraId="16D49758" w14:textId="01A1800F" w:rsidR="009658B5" w:rsidRPr="00F65844" w:rsidRDefault="009658B5" w:rsidP="005D0CF5">
            <w:r w:rsidRPr="00F65844">
              <w:t>Lean</w:t>
            </w:r>
            <w:r w:rsidR="00580B7B">
              <w:t xml:space="preserve"> et al </w:t>
            </w:r>
            <w:r w:rsidRPr="00F65844">
              <w:t>(2019).</w:t>
            </w:r>
          </w:p>
          <w:p w14:paraId="74BEC7BC" w14:textId="77777777" w:rsidR="009658B5" w:rsidRPr="00F65844" w:rsidRDefault="009658B5" w:rsidP="005D0CF5"/>
        </w:tc>
        <w:tc>
          <w:tcPr>
            <w:tcW w:w="1417" w:type="dxa"/>
          </w:tcPr>
          <w:p w14:paraId="56015D0C" w14:textId="77777777" w:rsidR="009658B5" w:rsidRPr="00F65844" w:rsidRDefault="009658B5" w:rsidP="005D0CF5">
            <w:r w:rsidRPr="00F65844">
              <w:t>UK</w:t>
            </w:r>
          </w:p>
        </w:tc>
        <w:tc>
          <w:tcPr>
            <w:tcW w:w="2268" w:type="dxa"/>
          </w:tcPr>
          <w:p w14:paraId="0D5B88FA" w14:textId="77777777" w:rsidR="009658B5" w:rsidRPr="00F65844" w:rsidRDefault="009658B5" w:rsidP="005D0CF5">
            <w:r w:rsidRPr="00F65844">
              <w:t>Follow up study to randomised trial</w:t>
            </w:r>
          </w:p>
          <w:p w14:paraId="0BA29CB7" w14:textId="77777777" w:rsidR="009658B5" w:rsidRPr="00F65844" w:rsidRDefault="009658B5" w:rsidP="005D0CF5">
            <w:r w:rsidRPr="00F65844">
              <w:t>(</w:t>
            </w:r>
            <w:proofErr w:type="spellStart"/>
            <w:r w:rsidRPr="00F65844">
              <w:t>DiRECT</w:t>
            </w:r>
            <w:proofErr w:type="spellEnd"/>
            <w:r w:rsidRPr="00F65844">
              <w:t>)</w:t>
            </w:r>
          </w:p>
        </w:tc>
        <w:tc>
          <w:tcPr>
            <w:tcW w:w="2127" w:type="dxa"/>
          </w:tcPr>
          <w:p w14:paraId="7862CD4D" w14:textId="77777777" w:rsidR="009658B5" w:rsidRPr="00F65844" w:rsidRDefault="009658B5" w:rsidP="005D0CF5">
            <w:r w:rsidRPr="00F65844">
              <w:t xml:space="preserve">N=256 </w:t>
            </w:r>
          </w:p>
        </w:tc>
        <w:tc>
          <w:tcPr>
            <w:tcW w:w="2126" w:type="dxa"/>
          </w:tcPr>
          <w:p w14:paraId="016B055A" w14:textId="77777777" w:rsidR="009658B5" w:rsidRPr="00F65844" w:rsidRDefault="009658B5" w:rsidP="005D0CF5">
            <w:r w:rsidRPr="00F65844">
              <w:t xml:space="preserve">As above -2 year follow up </w:t>
            </w:r>
          </w:p>
        </w:tc>
        <w:tc>
          <w:tcPr>
            <w:tcW w:w="1701" w:type="dxa"/>
          </w:tcPr>
          <w:p w14:paraId="01B90346" w14:textId="77777777" w:rsidR="009658B5" w:rsidRPr="00F65844" w:rsidRDefault="009658B5" w:rsidP="005D0CF5">
            <w:r w:rsidRPr="00F65844">
              <w:t xml:space="preserve">Quality of life- EQ-5D visual analogue scale. </w:t>
            </w:r>
          </w:p>
          <w:p w14:paraId="31BF430A" w14:textId="77777777" w:rsidR="009658B5" w:rsidRPr="00F65844" w:rsidRDefault="009658B5" w:rsidP="005D0CF5">
            <w:r w:rsidRPr="00F65844">
              <w:t>EQ5D Health Utility Score</w:t>
            </w:r>
          </w:p>
        </w:tc>
        <w:tc>
          <w:tcPr>
            <w:tcW w:w="3402" w:type="dxa"/>
          </w:tcPr>
          <w:p w14:paraId="117B94DD" w14:textId="77777777" w:rsidR="009658B5" w:rsidRPr="00F65844" w:rsidRDefault="009658B5" w:rsidP="005D0CF5">
            <w:r w:rsidRPr="00F65844">
              <w:t xml:space="preserve">After 24 months Q of L in the intervention group had increased from </w:t>
            </w:r>
            <w:r w:rsidRPr="00F65844">
              <w:rPr>
                <w:rFonts w:hint="eastAsia"/>
              </w:rPr>
              <w:t>66.4 (19.2)</w:t>
            </w:r>
            <w:r w:rsidRPr="00F65844">
              <w:t xml:space="preserve"> at baseline to 75.2 (17.3) an 8.2 (20.1) change. In the control group the baseline measure 72.1 (19·6) had decreased at 12 months 69·1(15·6) but by 24 months had increased to 74·0 (16·8)-a 1·7 (15·1) change over the 24-month period.</w:t>
            </w:r>
          </w:p>
          <w:p w14:paraId="4D0A8C48" w14:textId="77777777" w:rsidR="009658B5" w:rsidRPr="00F65844" w:rsidRDefault="009658B5" w:rsidP="005D0CF5">
            <w:r w:rsidRPr="00F65844">
              <w:t xml:space="preserve">EQ5D health utility score (unreported in 2018 study) changed from 0.798 at baseline in the intervention group to 0.819 at 24 months. In the control group this changed from 0.802 at baseline to 0.788 at 24 months. </w:t>
            </w:r>
          </w:p>
        </w:tc>
        <w:tc>
          <w:tcPr>
            <w:tcW w:w="1276" w:type="dxa"/>
          </w:tcPr>
          <w:p w14:paraId="28B48BE0" w14:textId="77777777" w:rsidR="009658B5" w:rsidRPr="00F65844" w:rsidRDefault="009658B5" w:rsidP="005D0CF5">
            <w:r w:rsidRPr="00F65844">
              <w:t>At 24 months, 53/149 (35·6%) of those commencing the intervention and 5/149 (3·4%) in</w:t>
            </w:r>
          </w:p>
          <w:p w14:paraId="3166C6C6" w14:textId="77777777" w:rsidR="009658B5" w:rsidRPr="00F65844" w:rsidRDefault="009658B5" w:rsidP="005D0CF5">
            <w:r w:rsidRPr="00F65844">
              <w:t xml:space="preserve">the control group had remission. Number who have sustained remission  dropped so less confidence </w:t>
            </w:r>
            <w:r w:rsidRPr="00F65844">
              <w:lastRenderedPageBreak/>
              <w:t xml:space="preserve">that PS factors associated with remission. </w:t>
            </w:r>
          </w:p>
        </w:tc>
      </w:tr>
      <w:tr w:rsidR="009658B5" w:rsidRPr="00F65844" w14:paraId="01B033AD" w14:textId="77777777" w:rsidTr="005D0CF5">
        <w:trPr>
          <w:trHeight w:val="632"/>
        </w:trPr>
        <w:tc>
          <w:tcPr>
            <w:tcW w:w="567" w:type="dxa"/>
          </w:tcPr>
          <w:p w14:paraId="2C7C66C6" w14:textId="77777777" w:rsidR="009658B5" w:rsidRPr="00F65844" w:rsidRDefault="009658B5" w:rsidP="005D0CF5">
            <w:r w:rsidRPr="00F65844">
              <w:lastRenderedPageBreak/>
              <w:t>17</w:t>
            </w:r>
          </w:p>
        </w:tc>
        <w:tc>
          <w:tcPr>
            <w:tcW w:w="1560" w:type="dxa"/>
          </w:tcPr>
          <w:p w14:paraId="3B7F96C4" w14:textId="5C0BE039" w:rsidR="009658B5" w:rsidRPr="00F65844" w:rsidRDefault="009658B5" w:rsidP="005D0CF5">
            <w:r w:rsidRPr="00F65844">
              <w:t>Marples</w:t>
            </w:r>
            <w:r w:rsidR="00580B7B">
              <w:t xml:space="preserve"> et al </w:t>
            </w:r>
            <w:r w:rsidRPr="00F65844">
              <w:t>(2022)</w:t>
            </w:r>
          </w:p>
          <w:p w14:paraId="28C7B911" w14:textId="77777777" w:rsidR="009658B5" w:rsidRPr="00F65844" w:rsidRDefault="009658B5" w:rsidP="005D0CF5"/>
        </w:tc>
        <w:tc>
          <w:tcPr>
            <w:tcW w:w="1417" w:type="dxa"/>
          </w:tcPr>
          <w:p w14:paraId="11138F2E" w14:textId="77777777" w:rsidR="009658B5" w:rsidRPr="00F65844" w:rsidRDefault="009658B5" w:rsidP="005D0CF5">
            <w:r w:rsidRPr="00F65844">
              <w:t>UK</w:t>
            </w:r>
          </w:p>
        </w:tc>
        <w:tc>
          <w:tcPr>
            <w:tcW w:w="2268" w:type="dxa"/>
          </w:tcPr>
          <w:p w14:paraId="36688E8F" w14:textId="77777777" w:rsidR="009658B5" w:rsidRPr="00F65844" w:rsidRDefault="009658B5" w:rsidP="005D0CF5">
            <w:r w:rsidRPr="00F65844">
              <w:t xml:space="preserve"> Service evaluation </w:t>
            </w:r>
          </w:p>
        </w:tc>
        <w:tc>
          <w:tcPr>
            <w:tcW w:w="2127" w:type="dxa"/>
          </w:tcPr>
          <w:p w14:paraId="6431DC4A" w14:textId="77777777" w:rsidR="009658B5" w:rsidRPr="00F65844" w:rsidRDefault="009658B5" w:rsidP="005D0CF5">
            <w:r w:rsidRPr="00F65844">
              <w:t xml:space="preserve">N =37 (but only 29 completed intervention)  </w:t>
            </w:r>
          </w:p>
        </w:tc>
        <w:tc>
          <w:tcPr>
            <w:tcW w:w="2126" w:type="dxa"/>
          </w:tcPr>
          <w:p w14:paraId="67DCE2A4" w14:textId="77777777" w:rsidR="009658B5" w:rsidRPr="00F65844" w:rsidRDefault="009658B5" w:rsidP="005D0CF5">
            <w:r w:rsidRPr="00F65844">
              <w:t xml:space="preserve">Low energy diet using Counterweight TDR products (825–853 kcal/day) for 12 weeks, </w:t>
            </w:r>
            <w:proofErr w:type="gramStart"/>
            <w:r w:rsidRPr="00F65844">
              <w:t>9 week</w:t>
            </w:r>
            <w:proofErr w:type="gramEnd"/>
            <w:r w:rsidRPr="00F65844">
              <w:t xml:space="preserve"> food reintroduction stage. where increase in physical activity was encouraged</w:t>
            </w:r>
          </w:p>
          <w:p w14:paraId="1FEF8CAA" w14:textId="77777777" w:rsidR="009658B5" w:rsidRPr="00F65844" w:rsidRDefault="009658B5" w:rsidP="005D0CF5">
            <w:r w:rsidRPr="00F65844">
              <w:t>with the aim of at least 150 min of moderate</w:t>
            </w:r>
          </w:p>
          <w:p w14:paraId="43F41C7D" w14:textId="77777777" w:rsidR="009658B5" w:rsidRPr="00F65844" w:rsidRDefault="009658B5" w:rsidP="005D0CF5">
            <w:r w:rsidRPr="00F65844">
              <w:t xml:space="preserve">activity a week, then </w:t>
            </w:r>
            <w:proofErr w:type="gramStart"/>
            <w:r w:rsidRPr="00F65844">
              <w:t>31 week</w:t>
            </w:r>
            <w:proofErr w:type="gramEnd"/>
            <w:r w:rsidRPr="00F65844">
              <w:t xml:space="preserve"> weight maintenance stage. </w:t>
            </w:r>
          </w:p>
        </w:tc>
        <w:tc>
          <w:tcPr>
            <w:tcW w:w="1701" w:type="dxa"/>
          </w:tcPr>
          <w:p w14:paraId="06F5D33C" w14:textId="77777777" w:rsidR="009658B5" w:rsidRPr="00F65844" w:rsidRDefault="009658B5" w:rsidP="005D0CF5">
            <w:r w:rsidRPr="00F65844">
              <w:t>Diabetes Distress Scale (DDS),</w:t>
            </w:r>
          </w:p>
          <w:p w14:paraId="1FB566E3" w14:textId="77777777" w:rsidR="009658B5" w:rsidRPr="00F65844" w:rsidRDefault="009658B5" w:rsidP="005D0CF5">
            <w:r w:rsidRPr="00F65844">
              <w:t xml:space="preserve">Patient Health Questionnaire (PHQ9), </w:t>
            </w:r>
          </w:p>
          <w:p w14:paraId="0D38CDE3" w14:textId="77777777" w:rsidR="009658B5" w:rsidRPr="00F65844" w:rsidRDefault="009658B5" w:rsidP="005D0CF5">
            <w:r w:rsidRPr="00F65844">
              <w:t>Generalised Anxiety Disorder (GAD-7),</w:t>
            </w:r>
          </w:p>
          <w:p w14:paraId="573F3283" w14:textId="77777777" w:rsidR="009658B5" w:rsidRPr="00F65844" w:rsidRDefault="009658B5" w:rsidP="005D0CF5">
            <w:r w:rsidRPr="00F65844">
              <w:t xml:space="preserve">Work and Social Adjustment Scale (WAS), </w:t>
            </w:r>
          </w:p>
          <w:p w14:paraId="2E81BC82" w14:textId="77777777" w:rsidR="009658B5" w:rsidRPr="00F65844" w:rsidRDefault="009658B5" w:rsidP="005D0CF5">
            <w:r w:rsidRPr="00F65844">
              <w:t>Rosenberg self-esteem scale and Binge</w:t>
            </w:r>
          </w:p>
          <w:p w14:paraId="422996CD" w14:textId="77777777" w:rsidR="009658B5" w:rsidRPr="00F65844" w:rsidRDefault="009658B5" w:rsidP="005D0CF5">
            <w:r w:rsidRPr="00F65844">
              <w:t>Eating Scale (BES).</w:t>
            </w:r>
          </w:p>
        </w:tc>
        <w:tc>
          <w:tcPr>
            <w:tcW w:w="3402" w:type="dxa"/>
          </w:tcPr>
          <w:p w14:paraId="508B0C91" w14:textId="77777777" w:rsidR="009658B5" w:rsidRPr="00F65844" w:rsidRDefault="009658B5" w:rsidP="005D0CF5">
            <w:r w:rsidRPr="00F65844">
              <w:t xml:space="preserve">DDS- reduced from 2.3 (1.0) at baseline to 1.8 (0.9) at 12 months. </w:t>
            </w:r>
          </w:p>
          <w:p w14:paraId="016DE534" w14:textId="77777777" w:rsidR="009658B5" w:rsidRPr="00F65844" w:rsidRDefault="009658B5" w:rsidP="005D0CF5">
            <w:r w:rsidRPr="00F65844">
              <w:t xml:space="preserve">PHQ9- reduced from 5.3 (4.8) at baseline to 3.4 (4.4) at 12 months </w:t>
            </w:r>
          </w:p>
          <w:p w14:paraId="6FFEBD27" w14:textId="77777777" w:rsidR="009658B5" w:rsidRPr="00F65844" w:rsidRDefault="009658B5" w:rsidP="005D0CF5">
            <w:r w:rsidRPr="00F65844">
              <w:t>GAD-7 3.7 (4.4) at baseline reduced to 3.4 (4.7) at 12 months.</w:t>
            </w:r>
          </w:p>
          <w:p w14:paraId="1AAB6307" w14:textId="77777777" w:rsidR="009658B5" w:rsidRPr="00F65844" w:rsidRDefault="009658B5" w:rsidP="005D0CF5">
            <w:r w:rsidRPr="00F65844">
              <w:t xml:space="preserve">WAS 6.3 (6.7) at baseline increased to 6.5 (9.5) at 12 months. </w:t>
            </w:r>
          </w:p>
          <w:p w14:paraId="3C02CB1A" w14:textId="77777777" w:rsidR="009658B5" w:rsidRPr="00F65844" w:rsidRDefault="009658B5" w:rsidP="005D0CF5">
            <w:r w:rsidRPr="00F65844">
              <w:t>Rosenberg S.E 21.3 (5.2) at baseline increased to 24.1 (5.0) at 12 months.</w:t>
            </w:r>
          </w:p>
          <w:p w14:paraId="523669D4" w14:textId="77777777" w:rsidR="009658B5" w:rsidRPr="00F65844" w:rsidRDefault="009658B5" w:rsidP="005D0CF5">
            <w:r w:rsidRPr="00F65844">
              <w:t xml:space="preserve">BES 9.3 (6.0) at baseline reduced to 7.7 (5.7) at 12 months. </w:t>
            </w:r>
          </w:p>
          <w:p w14:paraId="0C86CB80" w14:textId="77777777" w:rsidR="009658B5" w:rsidRPr="00F65844" w:rsidRDefault="009658B5" w:rsidP="005D0CF5"/>
        </w:tc>
        <w:tc>
          <w:tcPr>
            <w:tcW w:w="1276" w:type="dxa"/>
          </w:tcPr>
          <w:p w14:paraId="2A39AD0A" w14:textId="77777777" w:rsidR="009658B5" w:rsidRPr="00F65844" w:rsidRDefault="009658B5" w:rsidP="005D0CF5">
            <w:r w:rsidRPr="00F65844">
              <w:t>No differentiation between those who achieved remission and those who did not so can only interpret this as a response to the intervention not achieving remission.</w:t>
            </w:r>
          </w:p>
        </w:tc>
      </w:tr>
      <w:tr w:rsidR="009658B5" w:rsidRPr="00F65844" w14:paraId="670A2F88" w14:textId="77777777" w:rsidTr="005D0CF5">
        <w:trPr>
          <w:trHeight w:val="632"/>
        </w:trPr>
        <w:tc>
          <w:tcPr>
            <w:tcW w:w="567" w:type="dxa"/>
          </w:tcPr>
          <w:p w14:paraId="5FBB1B8F" w14:textId="77777777" w:rsidR="009658B5" w:rsidRPr="00F65844" w:rsidRDefault="009658B5" w:rsidP="005D0CF5">
            <w:r w:rsidRPr="00F65844">
              <w:t>18</w:t>
            </w:r>
          </w:p>
        </w:tc>
        <w:tc>
          <w:tcPr>
            <w:tcW w:w="1560" w:type="dxa"/>
          </w:tcPr>
          <w:p w14:paraId="281D2122" w14:textId="7B176FB8" w:rsidR="009658B5" w:rsidRPr="00F65844" w:rsidRDefault="009658B5" w:rsidP="005D0CF5">
            <w:proofErr w:type="spellStart"/>
            <w:r w:rsidRPr="00F65844">
              <w:t>Mottalib</w:t>
            </w:r>
            <w:proofErr w:type="spellEnd"/>
            <w:r w:rsidR="00580B7B">
              <w:t xml:space="preserve"> et al</w:t>
            </w:r>
            <w:r w:rsidRPr="00F65844">
              <w:t xml:space="preserve"> (2015)</w:t>
            </w:r>
          </w:p>
          <w:p w14:paraId="008CDA37" w14:textId="77777777" w:rsidR="009658B5" w:rsidRPr="00F65844" w:rsidRDefault="009658B5" w:rsidP="005D0CF5"/>
        </w:tc>
        <w:tc>
          <w:tcPr>
            <w:tcW w:w="1417" w:type="dxa"/>
          </w:tcPr>
          <w:p w14:paraId="369C20AF" w14:textId="77777777" w:rsidR="009658B5" w:rsidRPr="00F65844" w:rsidRDefault="009658B5" w:rsidP="005D0CF5">
            <w:r w:rsidRPr="00F65844">
              <w:t>USA</w:t>
            </w:r>
          </w:p>
        </w:tc>
        <w:tc>
          <w:tcPr>
            <w:tcW w:w="2268" w:type="dxa"/>
          </w:tcPr>
          <w:p w14:paraId="1E9EB5F7" w14:textId="77777777" w:rsidR="009658B5" w:rsidRPr="00F65844" w:rsidRDefault="009658B5" w:rsidP="005D0CF5">
            <w:r w:rsidRPr="00F65844">
              <w:t xml:space="preserve">Single arm </w:t>
            </w:r>
          </w:p>
        </w:tc>
        <w:tc>
          <w:tcPr>
            <w:tcW w:w="2127" w:type="dxa"/>
          </w:tcPr>
          <w:p w14:paraId="49B7823F" w14:textId="77777777" w:rsidR="009658B5" w:rsidRPr="00F65844" w:rsidRDefault="009658B5" w:rsidP="005D0CF5">
            <w:r w:rsidRPr="00F65844">
              <w:t xml:space="preserve">N=126 T2D patients (BMI </w:t>
            </w:r>
            <w:r w:rsidRPr="00F65844">
              <w:rPr>
                <w:rFonts w:hint="eastAsia"/>
              </w:rPr>
              <w:t>≥</w:t>
            </w:r>
            <w:r w:rsidRPr="00F65844">
              <w:t xml:space="preserve"> 30 kg/m2). Analysis is based on completers after one year n= 88</w:t>
            </w:r>
          </w:p>
        </w:tc>
        <w:tc>
          <w:tcPr>
            <w:tcW w:w="2126" w:type="dxa"/>
          </w:tcPr>
          <w:p w14:paraId="200C8999" w14:textId="77777777" w:rsidR="009658B5" w:rsidRPr="00F65844" w:rsidRDefault="009658B5" w:rsidP="005D0CF5">
            <w:r w:rsidRPr="00F65844">
              <w:t xml:space="preserve">Why WAIT (Weight Achievement and Intensive Treatment) program. Medication adjustment. Blood glucose monitoring. Dietary evaluation calories reduced by approximately 500 </w:t>
            </w:r>
            <w:proofErr w:type="spellStart"/>
            <w:r w:rsidRPr="00F65844">
              <w:lastRenderedPageBreak/>
              <w:t>cals</w:t>
            </w:r>
            <w:proofErr w:type="spellEnd"/>
            <w:r w:rsidRPr="00F65844">
              <w:t xml:space="preserve"> a day from usual consumption. Partial meal replacement (breakfast and lunch) using BOOST Glucose Control. Individualised, graded exercise plan. </w:t>
            </w:r>
          </w:p>
        </w:tc>
        <w:tc>
          <w:tcPr>
            <w:tcW w:w="1701" w:type="dxa"/>
          </w:tcPr>
          <w:p w14:paraId="1C077CD7" w14:textId="77777777" w:rsidR="009658B5" w:rsidRPr="00F65844" w:rsidRDefault="009658B5" w:rsidP="005D0CF5">
            <w:r w:rsidRPr="00F65844">
              <w:lastRenderedPageBreak/>
              <w:t xml:space="preserve">None </w:t>
            </w:r>
          </w:p>
        </w:tc>
        <w:tc>
          <w:tcPr>
            <w:tcW w:w="3402" w:type="dxa"/>
          </w:tcPr>
          <w:p w14:paraId="664CF7CE" w14:textId="77777777" w:rsidR="009658B5" w:rsidRPr="00F65844" w:rsidRDefault="009658B5" w:rsidP="005D0CF5">
            <w:r w:rsidRPr="00F65844">
              <w:t>N/A</w:t>
            </w:r>
          </w:p>
        </w:tc>
        <w:tc>
          <w:tcPr>
            <w:tcW w:w="1276" w:type="dxa"/>
          </w:tcPr>
          <w:p w14:paraId="31CB806A" w14:textId="77777777" w:rsidR="009658B5" w:rsidRPr="00F65844" w:rsidRDefault="009658B5" w:rsidP="005D0CF5"/>
        </w:tc>
      </w:tr>
      <w:tr w:rsidR="009658B5" w:rsidRPr="00F65844" w14:paraId="2901D99E" w14:textId="77777777" w:rsidTr="005D0CF5">
        <w:trPr>
          <w:trHeight w:val="632"/>
        </w:trPr>
        <w:tc>
          <w:tcPr>
            <w:tcW w:w="567" w:type="dxa"/>
          </w:tcPr>
          <w:p w14:paraId="0CCE6A1F" w14:textId="77777777" w:rsidR="009658B5" w:rsidRPr="00F65844" w:rsidRDefault="009658B5" w:rsidP="005D0CF5">
            <w:r w:rsidRPr="00F65844">
              <w:t>19</w:t>
            </w:r>
          </w:p>
        </w:tc>
        <w:tc>
          <w:tcPr>
            <w:tcW w:w="1560" w:type="dxa"/>
          </w:tcPr>
          <w:p w14:paraId="65C9E873" w14:textId="1A2B06C1" w:rsidR="009658B5" w:rsidRPr="00F65844" w:rsidRDefault="009658B5" w:rsidP="005D0CF5">
            <w:r w:rsidRPr="00F65844">
              <w:t>Oser</w:t>
            </w:r>
            <w:r w:rsidR="00580B7B">
              <w:t xml:space="preserve"> et al </w:t>
            </w:r>
            <w:r w:rsidRPr="00F65844">
              <w:t>(2022)</w:t>
            </w:r>
          </w:p>
          <w:p w14:paraId="0DE75EAB" w14:textId="77777777" w:rsidR="009658B5" w:rsidRPr="00F65844" w:rsidRDefault="009658B5" w:rsidP="005D0CF5"/>
        </w:tc>
        <w:tc>
          <w:tcPr>
            <w:tcW w:w="1417" w:type="dxa"/>
          </w:tcPr>
          <w:p w14:paraId="00278644" w14:textId="77777777" w:rsidR="009658B5" w:rsidRPr="00F65844" w:rsidRDefault="009658B5" w:rsidP="005D0CF5">
            <w:r w:rsidRPr="00F65844">
              <w:t>USA</w:t>
            </w:r>
          </w:p>
        </w:tc>
        <w:tc>
          <w:tcPr>
            <w:tcW w:w="2268" w:type="dxa"/>
          </w:tcPr>
          <w:p w14:paraId="07567E67" w14:textId="77777777" w:rsidR="009658B5" w:rsidRPr="00F65844" w:rsidRDefault="009658B5" w:rsidP="005D0CF5">
            <w:r w:rsidRPr="00F65844">
              <w:t>Single arm</w:t>
            </w:r>
          </w:p>
        </w:tc>
        <w:tc>
          <w:tcPr>
            <w:tcW w:w="2127" w:type="dxa"/>
          </w:tcPr>
          <w:p w14:paraId="1C3BE287" w14:textId="77777777" w:rsidR="009658B5" w:rsidRPr="00F65844" w:rsidRDefault="009658B5" w:rsidP="005D0CF5">
            <w:r w:rsidRPr="00F65844">
              <w:t>N=17 adults recently diagnosed with T2D</w:t>
            </w:r>
          </w:p>
        </w:tc>
        <w:tc>
          <w:tcPr>
            <w:tcW w:w="2126" w:type="dxa"/>
          </w:tcPr>
          <w:p w14:paraId="406E243C" w14:textId="77777777" w:rsidR="009658B5" w:rsidRPr="00F65844" w:rsidRDefault="009658B5" w:rsidP="005D0CF5">
            <w:proofErr w:type="spellStart"/>
            <w:r w:rsidRPr="00F65844">
              <w:t>Glycemic</w:t>
            </w:r>
            <w:proofErr w:type="spellEnd"/>
            <w:r w:rsidRPr="00F65844">
              <w:t xml:space="preserve"> excursion minimization (GEM) which is an empowerment programme. Participants were given a CGM reader, sensor supplies, and</w:t>
            </w:r>
          </w:p>
          <w:p w14:paraId="5C70DC29" w14:textId="77777777" w:rsidR="009658B5" w:rsidRPr="00F65844" w:rsidRDefault="009658B5" w:rsidP="005D0CF5">
            <w:r w:rsidRPr="00F65844">
              <w:t xml:space="preserve">a Fitbit Charge 3 activity monitor. 5 days was spent tracking glucose excursions, followed by 14 days reducing/eliminating carbohydrates and then a further period of self-monitoring. Intervention was primarily </w:t>
            </w:r>
            <w:proofErr w:type="gramStart"/>
            <w:r w:rsidRPr="00F65844">
              <w:t>psycho-social</w:t>
            </w:r>
            <w:proofErr w:type="gramEnd"/>
            <w:r w:rsidRPr="00F65844">
              <w:t xml:space="preserve">. </w:t>
            </w:r>
          </w:p>
        </w:tc>
        <w:tc>
          <w:tcPr>
            <w:tcW w:w="1701" w:type="dxa"/>
          </w:tcPr>
          <w:p w14:paraId="70BB08A1" w14:textId="77777777" w:rsidR="009658B5" w:rsidRPr="00F65844" w:rsidRDefault="009658B5" w:rsidP="005D0CF5">
            <w:r w:rsidRPr="00F65844">
              <w:t>Diabetes knowledge, Diabetes Empowerment, Diabetes Distress (emotional subscale), Diabetes</w:t>
            </w:r>
          </w:p>
          <w:p w14:paraId="5246EC5E" w14:textId="77777777" w:rsidR="009658B5" w:rsidRPr="00F65844" w:rsidRDefault="009658B5" w:rsidP="005D0CF5">
            <w:r w:rsidRPr="00F65844">
              <w:t xml:space="preserve">Distress (regimen subscale), </w:t>
            </w:r>
          </w:p>
          <w:p w14:paraId="05E6B0F0" w14:textId="77777777" w:rsidR="009658B5" w:rsidRPr="00F65844" w:rsidRDefault="009658B5" w:rsidP="005D0CF5">
            <w:pPr>
              <w:rPr>
                <w:color w:val="FF0000"/>
              </w:rPr>
            </w:pPr>
            <w:r w:rsidRPr="00F65844">
              <w:t xml:space="preserve">and depressive symptoms. </w:t>
            </w:r>
          </w:p>
          <w:p w14:paraId="7E1E920B" w14:textId="77777777" w:rsidR="009658B5" w:rsidRPr="00F65844" w:rsidRDefault="009658B5" w:rsidP="005D0CF5"/>
          <w:p w14:paraId="75D5AC4D" w14:textId="77777777" w:rsidR="009658B5" w:rsidRPr="00F65844" w:rsidRDefault="009658B5" w:rsidP="005D0CF5"/>
        </w:tc>
        <w:tc>
          <w:tcPr>
            <w:tcW w:w="3402" w:type="dxa"/>
          </w:tcPr>
          <w:p w14:paraId="213FED00" w14:textId="77777777" w:rsidR="009658B5" w:rsidRPr="00F65844" w:rsidRDefault="009658B5" w:rsidP="005D0CF5">
            <w:r w:rsidRPr="00F65844">
              <w:t>Diabetes knowledge increased from 15.5 (3.0) pre-treatment to 15.9 (3.0) at 3 months post GEM.</w:t>
            </w:r>
          </w:p>
          <w:p w14:paraId="2C73E98D" w14:textId="77777777" w:rsidR="009658B5" w:rsidRPr="00F65844" w:rsidRDefault="009658B5" w:rsidP="005D0CF5">
            <w:r w:rsidRPr="00F65844">
              <w:t>Diabetes Empowerment increased from</w:t>
            </w:r>
          </w:p>
          <w:p w14:paraId="75D383D0" w14:textId="77777777" w:rsidR="009658B5" w:rsidRPr="00F65844" w:rsidRDefault="009658B5" w:rsidP="005D0CF5">
            <w:r w:rsidRPr="00F65844">
              <w:t>31.0 (5.9) 34.6 (3.8).</w:t>
            </w:r>
          </w:p>
          <w:p w14:paraId="4E74A83D" w14:textId="77777777" w:rsidR="009658B5" w:rsidRPr="00F65844" w:rsidRDefault="009658B5" w:rsidP="005D0CF5">
            <w:r w:rsidRPr="00F65844">
              <w:t>Diabetes distress (emotional) reduced from 2.2 (0.8) to 1.8 (1.0).</w:t>
            </w:r>
          </w:p>
          <w:p w14:paraId="6C6718BB" w14:textId="77777777" w:rsidR="009658B5" w:rsidRPr="00F65844" w:rsidRDefault="009658B5" w:rsidP="005D0CF5">
            <w:r w:rsidRPr="00F65844">
              <w:t>Diabetes distress (regimen) reduced from 2.8 (1.4) to 1.8 (0.9)</w:t>
            </w:r>
          </w:p>
          <w:p w14:paraId="4A2C9F57" w14:textId="77777777" w:rsidR="009658B5" w:rsidRPr="00F65844" w:rsidRDefault="009658B5" w:rsidP="005D0CF5">
            <w:r w:rsidRPr="00F65844">
              <w:t>Depressive symptoms reduced from 6.1 (4.5) to 2.3 (3.9)</w:t>
            </w:r>
          </w:p>
          <w:p w14:paraId="2CE9AB8B" w14:textId="77777777" w:rsidR="009658B5" w:rsidRPr="00F65844" w:rsidRDefault="009658B5" w:rsidP="005D0CF5"/>
        </w:tc>
        <w:tc>
          <w:tcPr>
            <w:tcW w:w="1276" w:type="dxa"/>
          </w:tcPr>
          <w:p w14:paraId="1B66AC4B" w14:textId="77777777" w:rsidR="009658B5" w:rsidRPr="00F65844" w:rsidRDefault="009658B5" w:rsidP="005D0CF5">
            <w:r w:rsidRPr="00F65844">
              <w:t>No differentiation between those who achieved remission and those who did not so can only interpret this as a response to the intervention not achieving remission.</w:t>
            </w:r>
          </w:p>
          <w:p w14:paraId="4CEC86F2" w14:textId="77777777" w:rsidR="009658B5" w:rsidRPr="00F65844" w:rsidRDefault="009658B5" w:rsidP="005D0CF5"/>
        </w:tc>
      </w:tr>
      <w:tr w:rsidR="009658B5" w:rsidRPr="00F65844" w14:paraId="65C4C35B" w14:textId="77777777" w:rsidTr="005D0CF5">
        <w:trPr>
          <w:trHeight w:val="632"/>
        </w:trPr>
        <w:tc>
          <w:tcPr>
            <w:tcW w:w="567" w:type="dxa"/>
          </w:tcPr>
          <w:p w14:paraId="470644DC" w14:textId="77777777" w:rsidR="009658B5" w:rsidRPr="00F65844" w:rsidRDefault="009658B5" w:rsidP="005D0CF5">
            <w:r w:rsidRPr="00F65844">
              <w:t>20</w:t>
            </w:r>
          </w:p>
        </w:tc>
        <w:tc>
          <w:tcPr>
            <w:tcW w:w="1560" w:type="dxa"/>
          </w:tcPr>
          <w:p w14:paraId="568C8A2E" w14:textId="2DF2DEB6" w:rsidR="009658B5" w:rsidRPr="00F65844" w:rsidRDefault="009658B5" w:rsidP="005D0CF5">
            <w:proofErr w:type="spellStart"/>
            <w:r w:rsidRPr="00F65844">
              <w:t>Rehackova</w:t>
            </w:r>
            <w:proofErr w:type="spellEnd"/>
            <w:r w:rsidR="00580B7B">
              <w:t xml:space="preserve"> et al </w:t>
            </w:r>
            <w:r w:rsidRPr="00F65844">
              <w:t xml:space="preserve"> (2017).</w:t>
            </w:r>
          </w:p>
          <w:p w14:paraId="689DF3E1" w14:textId="77777777" w:rsidR="009658B5" w:rsidRPr="00F65844" w:rsidRDefault="009658B5" w:rsidP="005D0CF5"/>
        </w:tc>
        <w:tc>
          <w:tcPr>
            <w:tcW w:w="1417" w:type="dxa"/>
          </w:tcPr>
          <w:p w14:paraId="0EA1F188" w14:textId="77777777" w:rsidR="009658B5" w:rsidRPr="00F65844" w:rsidRDefault="009658B5" w:rsidP="005D0CF5">
            <w:r w:rsidRPr="00F65844">
              <w:t>UK</w:t>
            </w:r>
          </w:p>
        </w:tc>
        <w:tc>
          <w:tcPr>
            <w:tcW w:w="2268" w:type="dxa"/>
          </w:tcPr>
          <w:p w14:paraId="75BBAC5E" w14:textId="77777777" w:rsidR="009658B5" w:rsidRPr="00F65844" w:rsidRDefault="009658B5" w:rsidP="005D0CF5">
            <w:r w:rsidRPr="00F65844">
              <w:t xml:space="preserve">Qualitative </w:t>
            </w:r>
          </w:p>
        </w:tc>
        <w:tc>
          <w:tcPr>
            <w:tcW w:w="2127" w:type="dxa"/>
          </w:tcPr>
          <w:p w14:paraId="3BD09AAB" w14:textId="77777777" w:rsidR="009658B5" w:rsidRPr="00F65844" w:rsidRDefault="009658B5" w:rsidP="005D0CF5">
            <w:r w:rsidRPr="00F65844">
              <w:t xml:space="preserve">N=18 </w:t>
            </w:r>
          </w:p>
        </w:tc>
        <w:tc>
          <w:tcPr>
            <w:tcW w:w="2126" w:type="dxa"/>
          </w:tcPr>
          <w:p w14:paraId="4CCA6A29" w14:textId="77777777" w:rsidR="009658B5" w:rsidRPr="00F65844" w:rsidRDefault="009658B5" w:rsidP="005D0CF5">
            <w:r w:rsidRPr="00F65844">
              <w:t>Study participants had been involved in the Counterbalance study, comprising</w:t>
            </w:r>
          </w:p>
          <w:p w14:paraId="0C579125" w14:textId="77777777" w:rsidR="009658B5" w:rsidRPr="00F65844" w:rsidRDefault="009658B5" w:rsidP="005D0CF5">
            <w:r w:rsidRPr="00F65844">
              <w:lastRenderedPageBreak/>
              <w:t>an 8-week VLED, followed by a 2-week stepped return to an</w:t>
            </w:r>
          </w:p>
          <w:p w14:paraId="166801A6" w14:textId="77777777" w:rsidR="009658B5" w:rsidRPr="00F65844" w:rsidRDefault="009658B5" w:rsidP="005D0CF5">
            <w:r w:rsidRPr="00F65844">
              <w:t>isocaloric diet of usual foodstuffs.</w:t>
            </w:r>
          </w:p>
        </w:tc>
        <w:tc>
          <w:tcPr>
            <w:tcW w:w="1701" w:type="dxa"/>
          </w:tcPr>
          <w:p w14:paraId="2F14028A" w14:textId="77777777" w:rsidR="009658B5" w:rsidRPr="00F65844" w:rsidRDefault="009658B5" w:rsidP="005D0CF5">
            <w:r w:rsidRPr="00F65844">
              <w:lastRenderedPageBreak/>
              <w:t xml:space="preserve">None- qualitative </w:t>
            </w:r>
          </w:p>
        </w:tc>
        <w:tc>
          <w:tcPr>
            <w:tcW w:w="3402" w:type="dxa"/>
          </w:tcPr>
          <w:p w14:paraId="2DB23BAE" w14:textId="77777777" w:rsidR="009658B5" w:rsidRPr="00F65844" w:rsidRDefault="009658B5" w:rsidP="005D0CF5">
            <w:r w:rsidRPr="00F65844">
              <w:t xml:space="preserve">Motivation- linked to body image, desire to improve health and quality of life, to reduce burden of </w:t>
            </w:r>
            <w:r w:rsidRPr="00F65844">
              <w:lastRenderedPageBreak/>
              <w:t>diabetes management and medication.</w:t>
            </w:r>
          </w:p>
          <w:p w14:paraId="29A849FE" w14:textId="77777777" w:rsidR="009658B5" w:rsidRPr="00F65844" w:rsidRDefault="009658B5" w:rsidP="005D0CF5">
            <w:r w:rsidRPr="00F65844">
              <w:t>Barriers to adherence (and therefore potential remission), availability of social support, triggers of physical and social</w:t>
            </w:r>
          </w:p>
          <w:p w14:paraId="382B6F90" w14:textId="77777777" w:rsidR="009658B5" w:rsidRPr="00F65844" w:rsidRDefault="009658B5" w:rsidP="005D0CF5">
            <w:r w:rsidRPr="00F65844">
              <w:t>environments, availability</w:t>
            </w:r>
          </w:p>
          <w:p w14:paraId="7563BC6E" w14:textId="77777777" w:rsidR="009658B5" w:rsidRPr="00F65844" w:rsidRDefault="009658B5" w:rsidP="005D0CF5">
            <w:r w:rsidRPr="00F65844">
              <w:t>of self-regulatory skills.</w:t>
            </w:r>
          </w:p>
          <w:p w14:paraId="0E40AEFE" w14:textId="77777777" w:rsidR="009658B5" w:rsidRPr="00F65844" w:rsidRDefault="009658B5" w:rsidP="005D0CF5">
            <w:r w:rsidRPr="00F65844">
              <w:t>Feelings of sadness, loneliness or stressful</w:t>
            </w:r>
          </w:p>
          <w:p w14:paraId="6285F075" w14:textId="77777777" w:rsidR="009658B5" w:rsidRPr="00F65844" w:rsidRDefault="009658B5" w:rsidP="005D0CF5">
            <w:r w:rsidRPr="00F65844">
              <w:t>experiences affected adherence.</w:t>
            </w:r>
          </w:p>
          <w:p w14:paraId="47669C75" w14:textId="77777777" w:rsidR="009658B5" w:rsidRPr="00F65844" w:rsidRDefault="009658B5" w:rsidP="005D0CF5">
            <w:r w:rsidRPr="00F65844">
              <w:t xml:space="preserve">Facilitators: ease of VLED and satiety, rapid results, social support and involvement in a research study, positive reinforcement from change in clothing size, compliments from others, peer support from others on weight loss journeys, ability to use distraction and avoidance for behaviour regulation. Receiving biofeedback was identified as important. </w:t>
            </w:r>
          </w:p>
          <w:p w14:paraId="468D1A2E" w14:textId="77777777" w:rsidR="009658B5" w:rsidRPr="00F65844" w:rsidRDefault="009658B5" w:rsidP="005D0CF5"/>
        </w:tc>
        <w:tc>
          <w:tcPr>
            <w:tcW w:w="1276" w:type="dxa"/>
          </w:tcPr>
          <w:p w14:paraId="2E324335" w14:textId="77777777" w:rsidR="009658B5" w:rsidRPr="00F65844" w:rsidRDefault="009658B5" w:rsidP="005D0CF5">
            <w:r w:rsidRPr="00F65844">
              <w:lastRenderedPageBreak/>
              <w:t xml:space="preserve">Group responses analysed as whole- no </w:t>
            </w:r>
            <w:r w:rsidRPr="00F65844">
              <w:lastRenderedPageBreak/>
              <w:t xml:space="preserve">differentiation between those who achieved remission and those who did not. </w:t>
            </w:r>
          </w:p>
          <w:p w14:paraId="594922B1" w14:textId="77777777" w:rsidR="009658B5" w:rsidRPr="00F65844" w:rsidRDefault="009658B5" w:rsidP="005D0CF5">
            <w:r w:rsidRPr="00F65844">
              <w:t xml:space="preserve"> </w:t>
            </w:r>
          </w:p>
        </w:tc>
      </w:tr>
      <w:tr w:rsidR="009658B5" w:rsidRPr="00F65844" w14:paraId="7FE6B730" w14:textId="77777777" w:rsidTr="005D0CF5">
        <w:trPr>
          <w:trHeight w:val="632"/>
        </w:trPr>
        <w:tc>
          <w:tcPr>
            <w:tcW w:w="567" w:type="dxa"/>
          </w:tcPr>
          <w:p w14:paraId="488758D8" w14:textId="77777777" w:rsidR="009658B5" w:rsidRPr="00F65844" w:rsidRDefault="009658B5" w:rsidP="005D0CF5">
            <w:r w:rsidRPr="00F65844">
              <w:lastRenderedPageBreak/>
              <w:t>21</w:t>
            </w:r>
          </w:p>
        </w:tc>
        <w:tc>
          <w:tcPr>
            <w:tcW w:w="1560" w:type="dxa"/>
          </w:tcPr>
          <w:p w14:paraId="0B6827B2" w14:textId="1EC73F87" w:rsidR="009658B5" w:rsidRPr="00F65844" w:rsidRDefault="009658B5" w:rsidP="005D0CF5">
            <w:proofErr w:type="spellStart"/>
            <w:r w:rsidRPr="00F65844">
              <w:t>Rehackova</w:t>
            </w:r>
            <w:proofErr w:type="spellEnd"/>
            <w:r w:rsidR="00580B7B">
              <w:t xml:space="preserve"> et al </w:t>
            </w:r>
            <w:r w:rsidRPr="00F65844">
              <w:t>(2020).</w:t>
            </w:r>
            <w:r w:rsidRPr="00F65844">
              <w:rPr>
                <w:color w:val="4472C4" w:themeColor="accent1"/>
              </w:rPr>
              <w:t xml:space="preserve"> </w:t>
            </w:r>
          </w:p>
        </w:tc>
        <w:tc>
          <w:tcPr>
            <w:tcW w:w="1417" w:type="dxa"/>
          </w:tcPr>
          <w:p w14:paraId="35C7873F" w14:textId="77777777" w:rsidR="009658B5" w:rsidRPr="00F65844" w:rsidRDefault="009658B5" w:rsidP="005D0CF5">
            <w:r w:rsidRPr="00F65844">
              <w:t>UK</w:t>
            </w:r>
          </w:p>
        </w:tc>
        <w:tc>
          <w:tcPr>
            <w:tcW w:w="2268" w:type="dxa"/>
          </w:tcPr>
          <w:p w14:paraId="429C3C7A" w14:textId="77777777" w:rsidR="009658B5" w:rsidRPr="00F65844" w:rsidRDefault="009658B5" w:rsidP="005D0CF5">
            <w:r w:rsidRPr="00F65844">
              <w:t>Qualitative (longitudinal)</w:t>
            </w:r>
          </w:p>
        </w:tc>
        <w:tc>
          <w:tcPr>
            <w:tcW w:w="2127" w:type="dxa"/>
          </w:tcPr>
          <w:p w14:paraId="7EC8DDD2" w14:textId="77777777" w:rsidR="009658B5" w:rsidRPr="00F65844" w:rsidRDefault="009658B5" w:rsidP="005D0CF5">
            <w:r w:rsidRPr="00F65844">
              <w:t>N=11</w:t>
            </w:r>
          </w:p>
        </w:tc>
        <w:tc>
          <w:tcPr>
            <w:tcW w:w="2126" w:type="dxa"/>
          </w:tcPr>
          <w:p w14:paraId="7AF2C8C2" w14:textId="77777777" w:rsidR="009658B5" w:rsidRPr="00F65844" w:rsidRDefault="009658B5" w:rsidP="005D0CF5">
            <w:r w:rsidRPr="00F65844">
              <w:t>Study participants had been involved in the Counterbalance study, comprising</w:t>
            </w:r>
          </w:p>
          <w:p w14:paraId="4F0CA3E6" w14:textId="77777777" w:rsidR="009658B5" w:rsidRPr="00F65844" w:rsidRDefault="009658B5" w:rsidP="005D0CF5">
            <w:r w:rsidRPr="00F65844">
              <w:t>an 8-week VLED, followed by a 2-week stepped return to an</w:t>
            </w:r>
          </w:p>
          <w:p w14:paraId="32F89E46" w14:textId="77777777" w:rsidR="009658B5" w:rsidRPr="00F65844" w:rsidRDefault="009658B5" w:rsidP="005D0CF5">
            <w:r w:rsidRPr="00F65844">
              <w:t>isocaloric diet of usual foodstuffs.</w:t>
            </w:r>
          </w:p>
        </w:tc>
        <w:tc>
          <w:tcPr>
            <w:tcW w:w="1701" w:type="dxa"/>
          </w:tcPr>
          <w:p w14:paraId="06DCB69B" w14:textId="77777777" w:rsidR="009658B5" w:rsidRPr="00F65844" w:rsidRDefault="009658B5" w:rsidP="005D0CF5">
            <w:r w:rsidRPr="00F65844">
              <w:t>None-qualitative</w:t>
            </w:r>
          </w:p>
        </w:tc>
        <w:tc>
          <w:tcPr>
            <w:tcW w:w="3402" w:type="dxa"/>
          </w:tcPr>
          <w:p w14:paraId="5C55FD3F" w14:textId="77777777" w:rsidR="009658B5" w:rsidRPr="00F65844" w:rsidRDefault="009658B5" w:rsidP="005D0CF5">
            <w:r w:rsidRPr="00F65844">
              <w:t>Key themes included:</w:t>
            </w:r>
            <w:r w:rsidRPr="00F65844">
              <w:rPr>
                <w:color w:val="FF0000"/>
              </w:rPr>
              <w:t xml:space="preserve">  </w:t>
            </w:r>
            <w:r w:rsidRPr="00F65844">
              <w:t xml:space="preserve">behavioural interdependence (difficulty making health behaviour decisions different from the behaviours of others in their social environment) shifting to behavioural autonomy. Behavioural contagion (changes in other people’s health behaviours due to participant’s behaviour change). Difficulty in decision </w:t>
            </w:r>
            <w:r w:rsidRPr="00F65844">
              <w:lastRenderedPageBreak/>
              <w:t xml:space="preserve">making and autonomy in transition from rigid eating to flexible restraint. Shift in self-identity. </w:t>
            </w:r>
          </w:p>
          <w:p w14:paraId="69E148C7" w14:textId="77777777" w:rsidR="009658B5" w:rsidRPr="00F65844" w:rsidRDefault="009658B5" w:rsidP="005D0CF5"/>
        </w:tc>
        <w:tc>
          <w:tcPr>
            <w:tcW w:w="1276" w:type="dxa"/>
          </w:tcPr>
          <w:p w14:paraId="02B1F3E8" w14:textId="77777777" w:rsidR="009658B5" w:rsidRPr="00F65844" w:rsidRDefault="009658B5" w:rsidP="005D0CF5">
            <w:pPr>
              <w:rPr>
                <w:color w:val="FF0000"/>
              </w:rPr>
            </w:pPr>
          </w:p>
        </w:tc>
      </w:tr>
      <w:tr w:rsidR="009658B5" w:rsidRPr="00F65844" w14:paraId="6D93A24A" w14:textId="77777777" w:rsidTr="005D0CF5">
        <w:trPr>
          <w:trHeight w:val="632"/>
        </w:trPr>
        <w:tc>
          <w:tcPr>
            <w:tcW w:w="567" w:type="dxa"/>
          </w:tcPr>
          <w:p w14:paraId="510E9736" w14:textId="77777777" w:rsidR="009658B5" w:rsidRPr="00F65844" w:rsidRDefault="009658B5" w:rsidP="005D0CF5">
            <w:r w:rsidRPr="00F65844">
              <w:t>22</w:t>
            </w:r>
          </w:p>
        </w:tc>
        <w:tc>
          <w:tcPr>
            <w:tcW w:w="1560" w:type="dxa"/>
          </w:tcPr>
          <w:p w14:paraId="37CBDD3E" w14:textId="61F77C43" w:rsidR="009658B5" w:rsidRPr="00F65844" w:rsidRDefault="009658B5" w:rsidP="005D0CF5">
            <w:proofErr w:type="spellStart"/>
            <w:r w:rsidRPr="00F65844">
              <w:t>Rehackova</w:t>
            </w:r>
            <w:proofErr w:type="spellEnd"/>
            <w:r w:rsidR="00580B7B">
              <w:t xml:space="preserve"> et al </w:t>
            </w:r>
            <w:r w:rsidRPr="00F65844">
              <w:t>(2022).</w:t>
            </w:r>
          </w:p>
        </w:tc>
        <w:tc>
          <w:tcPr>
            <w:tcW w:w="1417" w:type="dxa"/>
          </w:tcPr>
          <w:p w14:paraId="22F35935" w14:textId="77777777" w:rsidR="009658B5" w:rsidRPr="00F65844" w:rsidRDefault="009658B5" w:rsidP="005D0CF5">
            <w:r w:rsidRPr="00F65844">
              <w:t>UK</w:t>
            </w:r>
          </w:p>
        </w:tc>
        <w:tc>
          <w:tcPr>
            <w:tcW w:w="2268" w:type="dxa"/>
          </w:tcPr>
          <w:p w14:paraId="6CB21D3E" w14:textId="77777777" w:rsidR="009658B5" w:rsidRPr="00F65844" w:rsidRDefault="009658B5" w:rsidP="005D0CF5">
            <w:r w:rsidRPr="00F65844">
              <w:t>Qualitative</w:t>
            </w:r>
          </w:p>
        </w:tc>
        <w:tc>
          <w:tcPr>
            <w:tcW w:w="2127" w:type="dxa"/>
          </w:tcPr>
          <w:p w14:paraId="0818CF4F" w14:textId="77777777" w:rsidR="009658B5" w:rsidRPr="00F65844" w:rsidRDefault="009658B5" w:rsidP="005D0CF5">
            <w:r w:rsidRPr="00F65844">
              <w:t>N=34</w:t>
            </w:r>
          </w:p>
        </w:tc>
        <w:tc>
          <w:tcPr>
            <w:tcW w:w="2126" w:type="dxa"/>
          </w:tcPr>
          <w:p w14:paraId="3AD5BFDF" w14:textId="77777777" w:rsidR="009658B5" w:rsidRPr="00F65844" w:rsidRDefault="009658B5" w:rsidP="005D0CF5">
            <w:r w:rsidRPr="00F65844">
              <w:t xml:space="preserve">Study participants had been involved in the </w:t>
            </w:r>
            <w:proofErr w:type="spellStart"/>
            <w:r w:rsidRPr="00F65844">
              <w:t>DiRECT</w:t>
            </w:r>
            <w:proofErr w:type="spellEnd"/>
            <w:r w:rsidRPr="00F65844">
              <w:t xml:space="preserve"> study. Total diet replacement for 12 weeks (extendable</w:t>
            </w:r>
          </w:p>
          <w:p w14:paraId="352EB45D" w14:textId="77777777" w:rsidR="009658B5" w:rsidRPr="00F65844" w:rsidRDefault="009658B5" w:rsidP="005D0CF5">
            <w:r w:rsidRPr="00F65844">
              <w:t>up to 20 weeks at the request of the participant),</w:t>
            </w:r>
          </w:p>
          <w:p w14:paraId="5BCA3245" w14:textId="77777777" w:rsidR="009658B5" w:rsidRPr="00F65844" w:rsidRDefault="009658B5" w:rsidP="005D0CF5">
            <w:r w:rsidRPr="00F65844">
              <w:t>followed by structured food  reintroduction (2–8 weeks) and weight loss management for up to 2 years.</w:t>
            </w:r>
          </w:p>
        </w:tc>
        <w:tc>
          <w:tcPr>
            <w:tcW w:w="1701" w:type="dxa"/>
          </w:tcPr>
          <w:p w14:paraId="76F75CC7" w14:textId="77777777" w:rsidR="009658B5" w:rsidRPr="00F65844" w:rsidRDefault="009658B5" w:rsidP="005D0CF5">
            <w:r w:rsidRPr="00F65844">
              <w:t xml:space="preserve">None-qualitative </w:t>
            </w:r>
          </w:p>
        </w:tc>
        <w:tc>
          <w:tcPr>
            <w:tcW w:w="3402" w:type="dxa"/>
          </w:tcPr>
          <w:p w14:paraId="0AAF24B9" w14:textId="77777777" w:rsidR="009658B5" w:rsidRPr="00F65844" w:rsidRDefault="009658B5" w:rsidP="005D0CF5">
            <w:r w:rsidRPr="00F65844">
              <w:t>Expectations: motivation to change, trust in study, prospect</w:t>
            </w:r>
          </w:p>
          <w:p w14:paraId="7C208C5E" w14:textId="77777777" w:rsidR="009658B5" w:rsidRPr="00F65844" w:rsidRDefault="009658B5" w:rsidP="005D0CF5">
            <w:r w:rsidRPr="00F65844">
              <w:t>of diabetes remission, medication reduction, and weight loss.</w:t>
            </w:r>
          </w:p>
          <w:p w14:paraId="07B5F713" w14:textId="77777777" w:rsidR="009658B5" w:rsidRPr="00F65844" w:rsidRDefault="009658B5" w:rsidP="005D0CF5">
            <w:r w:rsidRPr="00F65844">
              <w:t xml:space="preserve">Process: Learning new behaviours and overcoming difficulties with adherence to TDR. </w:t>
            </w:r>
          </w:p>
          <w:p w14:paraId="6AD4505E" w14:textId="77777777" w:rsidR="009658B5" w:rsidRPr="00F65844" w:rsidRDefault="009658B5" w:rsidP="005D0CF5">
            <w:r w:rsidRPr="00F65844">
              <w:t>Ability to adapt to the regime change by using the available behavioural support and strategies.</w:t>
            </w:r>
          </w:p>
          <w:p w14:paraId="6E1C1663" w14:textId="77777777" w:rsidR="009658B5" w:rsidRPr="00F65844" w:rsidRDefault="009658B5" w:rsidP="005D0CF5">
            <w:r w:rsidRPr="00F65844">
              <w:t>Rapid improvements in</w:t>
            </w:r>
          </w:p>
          <w:p w14:paraId="4693D810" w14:textId="77777777" w:rsidR="009658B5" w:rsidRPr="00F65844" w:rsidRDefault="009658B5" w:rsidP="005D0CF5">
            <w:r w:rsidRPr="00F65844">
              <w:t>physical and psychological well-being motivating factor.</w:t>
            </w:r>
          </w:p>
          <w:p w14:paraId="30D4C0A5" w14:textId="77777777" w:rsidR="009658B5" w:rsidRPr="00F65844" w:rsidRDefault="009658B5" w:rsidP="005D0CF5">
            <w:r w:rsidRPr="00F65844">
              <w:t>Transition to regular food as</w:t>
            </w:r>
          </w:p>
          <w:p w14:paraId="6CEF43D1" w14:textId="77777777" w:rsidR="009658B5" w:rsidRPr="00F65844" w:rsidRDefault="009658B5" w:rsidP="005D0CF5">
            <w:r w:rsidRPr="00F65844">
              <w:t>disruption of adaptation. Learning maintenance behaviours and overcoming difficulties with WLM.</w:t>
            </w:r>
          </w:p>
          <w:p w14:paraId="3209ACE0" w14:textId="77777777" w:rsidR="009658B5" w:rsidRPr="00F65844" w:rsidRDefault="009658B5" w:rsidP="005D0CF5">
            <w:r w:rsidRPr="00F65844">
              <w:t>Using meal replacements to</w:t>
            </w:r>
          </w:p>
          <w:p w14:paraId="3839E245" w14:textId="77777777" w:rsidR="009658B5" w:rsidRPr="00F65844" w:rsidRDefault="009658B5" w:rsidP="005D0CF5">
            <w:r w:rsidRPr="00F65844">
              <w:t>facilitate WLM.</w:t>
            </w:r>
          </w:p>
          <w:p w14:paraId="1FAA4331" w14:textId="77777777" w:rsidR="009658B5" w:rsidRPr="00F65844" w:rsidRDefault="009658B5" w:rsidP="005D0CF5">
            <w:r w:rsidRPr="00F65844">
              <w:t>Increased awareness of eating behaviours and continuous WLM effort.</w:t>
            </w:r>
          </w:p>
          <w:p w14:paraId="61E06546" w14:textId="77777777" w:rsidR="009658B5" w:rsidRPr="00F65844" w:rsidRDefault="009658B5" w:rsidP="005D0CF5">
            <w:r w:rsidRPr="00F65844">
              <w:t>The roles of behavioural and social support .</w:t>
            </w:r>
          </w:p>
          <w:p w14:paraId="789A0A4A" w14:textId="77777777" w:rsidR="009658B5" w:rsidRPr="00F65844" w:rsidRDefault="009658B5" w:rsidP="005D0CF5"/>
        </w:tc>
        <w:tc>
          <w:tcPr>
            <w:tcW w:w="1276" w:type="dxa"/>
          </w:tcPr>
          <w:p w14:paraId="4889AD3F" w14:textId="77777777" w:rsidR="009658B5" w:rsidRPr="00F65844" w:rsidRDefault="009658B5" w:rsidP="005D0CF5">
            <w:r w:rsidRPr="00F65844">
              <w:t xml:space="preserve">Population weighted in favour of those who had achieved remission. </w:t>
            </w:r>
          </w:p>
          <w:p w14:paraId="64C8272C" w14:textId="77777777" w:rsidR="009658B5" w:rsidRPr="00F65844" w:rsidRDefault="009658B5" w:rsidP="005D0CF5"/>
        </w:tc>
      </w:tr>
      <w:tr w:rsidR="009658B5" w:rsidRPr="00F65844" w14:paraId="26906BA7" w14:textId="77777777" w:rsidTr="005D0CF5">
        <w:trPr>
          <w:trHeight w:val="632"/>
        </w:trPr>
        <w:tc>
          <w:tcPr>
            <w:tcW w:w="567" w:type="dxa"/>
          </w:tcPr>
          <w:p w14:paraId="53C5F2E2" w14:textId="77777777" w:rsidR="009658B5" w:rsidRPr="00F65844" w:rsidRDefault="009658B5" w:rsidP="005D0CF5">
            <w:r w:rsidRPr="00F65844">
              <w:t>23</w:t>
            </w:r>
          </w:p>
        </w:tc>
        <w:tc>
          <w:tcPr>
            <w:tcW w:w="1560" w:type="dxa"/>
          </w:tcPr>
          <w:p w14:paraId="6C03A7A2" w14:textId="10431FAF" w:rsidR="009658B5" w:rsidRPr="00F65844" w:rsidRDefault="009658B5" w:rsidP="005D0CF5">
            <w:r w:rsidRPr="00F65844">
              <w:t>Rein et al (2022).</w:t>
            </w:r>
          </w:p>
        </w:tc>
        <w:tc>
          <w:tcPr>
            <w:tcW w:w="1417" w:type="dxa"/>
          </w:tcPr>
          <w:p w14:paraId="6342E264" w14:textId="77777777" w:rsidR="009658B5" w:rsidRPr="00F65844" w:rsidRDefault="009658B5" w:rsidP="005D0CF5">
            <w:r w:rsidRPr="00F65844">
              <w:t>Israel</w:t>
            </w:r>
          </w:p>
        </w:tc>
        <w:tc>
          <w:tcPr>
            <w:tcW w:w="2268" w:type="dxa"/>
          </w:tcPr>
          <w:p w14:paraId="17F40FF1" w14:textId="77777777" w:rsidR="009658B5" w:rsidRPr="00F65844" w:rsidRDefault="009658B5" w:rsidP="005D0CF5">
            <w:r w:rsidRPr="00F65844">
              <w:t>Randomised crossover trial</w:t>
            </w:r>
          </w:p>
        </w:tc>
        <w:tc>
          <w:tcPr>
            <w:tcW w:w="2127" w:type="dxa"/>
          </w:tcPr>
          <w:p w14:paraId="09143C76" w14:textId="77777777" w:rsidR="009658B5" w:rsidRPr="00F65844" w:rsidRDefault="009658B5" w:rsidP="005D0CF5">
            <w:r w:rsidRPr="00F65844">
              <w:t xml:space="preserve">N=23 newly diagnosed and naïve to glucose lowering medication in trial </w:t>
            </w:r>
            <w:r w:rsidRPr="00F65844">
              <w:lastRenderedPageBreak/>
              <w:t xml:space="preserve">16/23 in the following intervention </w:t>
            </w:r>
          </w:p>
          <w:p w14:paraId="68603F46" w14:textId="77777777" w:rsidR="009658B5" w:rsidRPr="00F65844" w:rsidRDefault="009658B5" w:rsidP="005D0CF5"/>
        </w:tc>
        <w:tc>
          <w:tcPr>
            <w:tcW w:w="2126" w:type="dxa"/>
          </w:tcPr>
          <w:p w14:paraId="4F685A6A" w14:textId="77777777" w:rsidR="009658B5" w:rsidRPr="00F65844" w:rsidRDefault="009658B5" w:rsidP="005D0CF5">
            <w:r w:rsidRPr="00F65844">
              <w:lastRenderedPageBreak/>
              <w:t>Crossover trial 2 weeks PPT diet (uses algorithms that</w:t>
            </w:r>
          </w:p>
          <w:p w14:paraId="71616341" w14:textId="77777777" w:rsidR="009658B5" w:rsidRPr="00F65844" w:rsidRDefault="009658B5" w:rsidP="005D0CF5">
            <w:r w:rsidRPr="00F65844">
              <w:lastRenderedPageBreak/>
              <w:t>integrate clinical and microbiome features to predict personal postprandial glucose responses (PPGR), 1 week washout then 2 weeks Mediterranean style</w:t>
            </w:r>
          </w:p>
          <w:p w14:paraId="4029B125" w14:textId="77777777" w:rsidR="009658B5" w:rsidRPr="00F65844" w:rsidRDefault="009658B5" w:rsidP="005D0CF5">
            <w:r w:rsidRPr="00F65844">
              <w:t xml:space="preserve">(MED) diet or vice versa in the other group.  PPT involved CGM. 16/23 took part in a </w:t>
            </w:r>
            <w:proofErr w:type="gramStart"/>
            <w:r w:rsidRPr="00F65844">
              <w:t>6 month</w:t>
            </w:r>
            <w:proofErr w:type="gramEnd"/>
            <w:r w:rsidRPr="00F65844">
              <w:t xml:space="preserve"> PPT intervention. </w:t>
            </w:r>
          </w:p>
        </w:tc>
        <w:tc>
          <w:tcPr>
            <w:tcW w:w="1701" w:type="dxa"/>
          </w:tcPr>
          <w:p w14:paraId="1A7DAE16" w14:textId="77777777" w:rsidR="009658B5" w:rsidRPr="00F65844" w:rsidRDefault="009658B5" w:rsidP="005D0CF5">
            <w:pPr>
              <w:rPr>
                <w:color w:val="FF0000"/>
              </w:rPr>
            </w:pPr>
            <w:r w:rsidRPr="00F65844">
              <w:lastRenderedPageBreak/>
              <w:t>None</w:t>
            </w:r>
            <w:r w:rsidRPr="00F65844">
              <w:rPr>
                <w:color w:val="FF0000"/>
              </w:rPr>
              <w:t xml:space="preserve"> </w:t>
            </w:r>
          </w:p>
        </w:tc>
        <w:tc>
          <w:tcPr>
            <w:tcW w:w="3402" w:type="dxa"/>
          </w:tcPr>
          <w:p w14:paraId="628C4D12" w14:textId="77777777" w:rsidR="009658B5" w:rsidRPr="00F65844" w:rsidRDefault="009658B5" w:rsidP="005D0CF5">
            <w:r w:rsidRPr="00F65844">
              <w:t>N/A</w:t>
            </w:r>
          </w:p>
        </w:tc>
        <w:tc>
          <w:tcPr>
            <w:tcW w:w="1276" w:type="dxa"/>
          </w:tcPr>
          <w:p w14:paraId="3B758587" w14:textId="77777777" w:rsidR="009658B5" w:rsidRPr="00F65844" w:rsidRDefault="009658B5" w:rsidP="005D0CF5"/>
        </w:tc>
      </w:tr>
      <w:tr w:rsidR="009658B5" w:rsidRPr="00F65844" w14:paraId="6D9FB2EB" w14:textId="77777777" w:rsidTr="005D0CF5">
        <w:trPr>
          <w:trHeight w:val="632"/>
        </w:trPr>
        <w:tc>
          <w:tcPr>
            <w:tcW w:w="567" w:type="dxa"/>
          </w:tcPr>
          <w:p w14:paraId="0D7EB6D2" w14:textId="77777777" w:rsidR="009658B5" w:rsidRPr="00F65844" w:rsidRDefault="009658B5" w:rsidP="005D0CF5">
            <w:r w:rsidRPr="00F65844">
              <w:t>24</w:t>
            </w:r>
          </w:p>
        </w:tc>
        <w:tc>
          <w:tcPr>
            <w:tcW w:w="1560" w:type="dxa"/>
          </w:tcPr>
          <w:p w14:paraId="51383EE6" w14:textId="7EB3FBE3" w:rsidR="009658B5" w:rsidRPr="00F65844" w:rsidRDefault="009658B5" w:rsidP="005D0CF5">
            <w:r w:rsidRPr="00F65844">
              <w:t>Ried-Larsen</w:t>
            </w:r>
            <w:r w:rsidR="00580B7B">
              <w:t xml:space="preserve"> </w:t>
            </w:r>
            <w:r w:rsidRPr="00F65844">
              <w:t xml:space="preserve">et al (2019) </w:t>
            </w:r>
          </w:p>
        </w:tc>
        <w:tc>
          <w:tcPr>
            <w:tcW w:w="1417" w:type="dxa"/>
          </w:tcPr>
          <w:p w14:paraId="75D1E8A0" w14:textId="77777777" w:rsidR="009658B5" w:rsidRPr="00F65844" w:rsidRDefault="009658B5" w:rsidP="005D0CF5">
            <w:r w:rsidRPr="00F65844">
              <w:t>Denmark</w:t>
            </w:r>
          </w:p>
        </w:tc>
        <w:tc>
          <w:tcPr>
            <w:tcW w:w="2268" w:type="dxa"/>
          </w:tcPr>
          <w:p w14:paraId="10D6319F" w14:textId="77777777" w:rsidR="009658B5" w:rsidRPr="00F65844" w:rsidRDefault="009658B5" w:rsidP="005D0CF5">
            <w:r w:rsidRPr="00F65844">
              <w:t>Follow up to randomized clinical trial (U-TURN)</w:t>
            </w:r>
          </w:p>
        </w:tc>
        <w:tc>
          <w:tcPr>
            <w:tcW w:w="2127" w:type="dxa"/>
          </w:tcPr>
          <w:p w14:paraId="043A5F08" w14:textId="77777777" w:rsidR="009658B5" w:rsidRPr="00F65844" w:rsidRDefault="009658B5" w:rsidP="005D0CF5">
            <w:r w:rsidRPr="00F65844">
              <w:t>N=98 non-insulin dependent T2D (duration &lt;10 years),</w:t>
            </w:r>
          </w:p>
        </w:tc>
        <w:tc>
          <w:tcPr>
            <w:tcW w:w="2126" w:type="dxa"/>
          </w:tcPr>
          <w:p w14:paraId="4E5C6735" w14:textId="77777777" w:rsidR="009658B5" w:rsidRPr="00F65844" w:rsidRDefault="009658B5" w:rsidP="005D0CF5">
            <w:r w:rsidRPr="00F65844">
              <w:t xml:space="preserve">Standard care group involved medical counselling, </w:t>
            </w:r>
            <w:proofErr w:type="gramStart"/>
            <w:r w:rsidRPr="00F65844">
              <w:t>education</w:t>
            </w:r>
            <w:proofErr w:type="gramEnd"/>
            <w:r w:rsidRPr="00F65844">
              <w:t xml:space="preserve"> and lifestyle advice. U-TURN lifestyle intervention group:  supervised resistance and aerobic exercise for 30-60 mins, 5/ 6 days per week. </w:t>
            </w:r>
          </w:p>
          <w:p w14:paraId="49F04A06" w14:textId="77777777" w:rsidR="009658B5" w:rsidRPr="00F65844" w:rsidRDefault="009658B5" w:rsidP="005D0CF5">
            <w:r w:rsidRPr="00F65844">
              <w:t>Individually tailored</w:t>
            </w:r>
          </w:p>
          <w:p w14:paraId="2254A5FE" w14:textId="77777777" w:rsidR="009658B5" w:rsidRPr="00F65844" w:rsidRDefault="009658B5" w:rsidP="005D0CF5">
            <w:r w:rsidRPr="00F65844">
              <w:t>dietary plans with an</w:t>
            </w:r>
          </w:p>
          <w:p w14:paraId="2470C4A3" w14:textId="77777777" w:rsidR="009658B5" w:rsidRPr="00F65844" w:rsidRDefault="009658B5" w:rsidP="005D0CF5">
            <w:r w:rsidRPr="00F65844">
              <w:t xml:space="preserve">energy intake restriction during the initial 4 months. </w:t>
            </w:r>
          </w:p>
          <w:p w14:paraId="15346002" w14:textId="77777777" w:rsidR="009658B5" w:rsidRPr="00F65844" w:rsidRDefault="009658B5" w:rsidP="005D0CF5"/>
        </w:tc>
        <w:tc>
          <w:tcPr>
            <w:tcW w:w="1701" w:type="dxa"/>
          </w:tcPr>
          <w:p w14:paraId="1553E873" w14:textId="77777777" w:rsidR="009658B5" w:rsidRPr="00F65844" w:rsidRDefault="009658B5" w:rsidP="005D0CF5">
            <w:r w:rsidRPr="00F65844">
              <w:t>None</w:t>
            </w:r>
          </w:p>
        </w:tc>
        <w:tc>
          <w:tcPr>
            <w:tcW w:w="3402" w:type="dxa"/>
          </w:tcPr>
          <w:p w14:paraId="4F092E56" w14:textId="77777777" w:rsidR="009658B5" w:rsidRPr="00F65844" w:rsidRDefault="009658B5" w:rsidP="005D0CF5">
            <w:pPr>
              <w:rPr>
                <w:color w:val="FF0000"/>
              </w:rPr>
            </w:pPr>
            <w:r w:rsidRPr="00F65844">
              <w:t>N/A</w:t>
            </w:r>
          </w:p>
        </w:tc>
        <w:tc>
          <w:tcPr>
            <w:tcW w:w="1276" w:type="dxa"/>
          </w:tcPr>
          <w:p w14:paraId="2E4379AD" w14:textId="77777777" w:rsidR="009658B5" w:rsidRPr="00F65844" w:rsidRDefault="009658B5" w:rsidP="005D0CF5">
            <w:pPr>
              <w:rPr>
                <w:color w:val="FF0000"/>
              </w:rPr>
            </w:pPr>
          </w:p>
        </w:tc>
      </w:tr>
      <w:tr w:rsidR="009658B5" w:rsidRPr="00F65844" w14:paraId="09BC6639" w14:textId="77777777" w:rsidTr="005D0CF5">
        <w:trPr>
          <w:trHeight w:val="632"/>
        </w:trPr>
        <w:tc>
          <w:tcPr>
            <w:tcW w:w="567" w:type="dxa"/>
          </w:tcPr>
          <w:p w14:paraId="229FCFBE" w14:textId="77777777" w:rsidR="009658B5" w:rsidRPr="00F65844" w:rsidRDefault="009658B5" w:rsidP="005D0CF5">
            <w:r w:rsidRPr="00F65844">
              <w:lastRenderedPageBreak/>
              <w:t>25</w:t>
            </w:r>
          </w:p>
        </w:tc>
        <w:tc>
          <w:tcPr>
            <w:tcW w:w="1560" w:type="dxa"/>
          </w:tcPr>
          <w:p w14:paraId="67F174ED" w14:textId="41D9B5BE" w:rsidR="009658B5" w:rsidRPr="00F65844" w:rsidRDefault="009658B5" w:rsidP="005D0CF5">
            <w:r w:rsidRPr="00F65844">
              <w:t>Romano</w:t>
            </w:r>
            <w:r w:rsidR="00580B7B">
              <w:t xml:space="preserve"> et al</w:t>
            </w:r>
            <w:r w:rsidRPr="00F65844">
              <w:t xml:space="preserve"> (2019). </w:t>
            </w:r>
          </w:p>
        </w:tc>
        <w:tc>
          <w:tcPr>
            <w:tcW w:w="1417" w:type="dxa"/>
          </w:tcPr>
          <w:p w14:paraId="351F9E30" w14:textId="77777777" w:rsidR="009658B5" w:rsidRPr="00F65844" w:rsidRDefault="009658B5" w:rsidP="005D0CF5">
            <w:r w:rsidRPr="00F65844">
              <w:t>Italy</w:t>
            </w:r>
          </w:p>
        </w:tc>
        <w:tc>
          <w:tcPr>
            <w:tcW w:w="2268" w:type="dxa"/>
          </w:tcPr>
          <w:p w14:paraId="1904551B" w14:textId="77777777" w:rsidR="009658B5" w:rsidRPr="00F65844" w:rsidRDefault="009658B5" w:rsidP="005D0CF5">
            <w:r w:rsidRPr="00F65844">
              <w:t>Single arm</w:t>
            </w:r>
          </w:p>
        </w:tc>
        <w:tc>
          <w:tcPr>
            <w:tcW w:w="2127" w:type="dxa"/>
          </w:tcPr>
          <w:p w14:paraId="5641B317" w14:textId="77777777" w:rsidR="009658B5" w:rsidRPr="00F65844" w:rsidRDefault="009658B5" w:rsidP="005D0CF5">
            <w:r w:rsidRPr="00F65844">
              <w:t>N=20</w:t>
            </w:r>
          </w:p>
        </w:tc>
        <w:tc>
          <w:tcPr>
            <w:tcW w:w="2126" w:type="dxa"/>
          </w:tcPr>
          <w:p w14:paraId="318061BB" w14:textId="77777777" w:rsidR="009658B5" w:rsidRPr="00F65844" w:rsidRDefault="009658B5" w:rsidP="005D0CF5">
            <w:r w:rsidRPr="00F65844">
              <w:t xml:space="preserve">Very </w:t>
            </w:r>
            <w:proofErr w:type="gramStart"/>
            <w:r w:rsidRPr="00F65844">
              <w:t>low calorie</w:t>
            </w:r>
            <w:proofErr w:type="gramEnd"/>
            <w:r w:rsidRPr="00F65844">
              <w:t xml:space="preserve"> ketogenic diet (VLCKD) with protein supplement and vegetables. Average caloric content </w:t>
            </w:r>
          </w:p>
          <w:p w14:paraId="25321DC0" w14:textId="77777777" w:rsidR="009658B5" w:rsidRPr="00F65844" w:rsidRDefault="009658B5" w:rsidP="005D0CF5">
            <w:r w:rsidRPr="00F65844">
              <w:t xml:space="preserve">450–600 kcal/day for women and 650–800 kcal/day for men. </w:t>
            </w:r>
            <w:proofErr w:type="gramStart"/>
            <w:r w:rsidRPr="00F65844">
              <w:t>8 week</w:t>
            </w:r>
            <w:proofErr w:type="gramEnd"/>
            <w:r w:rsidRPr="00F65844">
              <w:t xml:space="preserve"> intervention. </w:t>
            </w:r>
          </w:p>
        </w:tc>
        <w:tc>
          <w:tcPr>
            <w:tcW w:w="1701" w:type="dxa"/>
          </w:tcPr>
          <w:p w14:paraId="0EAC07EC" w14:textId="77777777" w:rsidR="009658B5" w:rsidRPr="00F65844" w:rsidRDefault="009658B5" w:rsidP="005D0CF5">
            <w:r w:rsidRPr="00F65844">
              <w:t xml:space="preserve">None </w:t>
            </w:r>
          </w:p>
        </w:tc>
        <w:tc>
          <w:tcPr>
            <w:tcW w:w="3402" w:type="dxa"/>
          </w:tcPr>
          <w:p w14:paraId="78B8B2E9" w14:textId="77777777" w:rsidR="009658B5" w:rsidRPr="00F65844" w:rsidRDefault="009658B5" w:rsidP="005D0CF5">
            <w:r w:rsidRPr="00F65844">
              <w:t>N/A</w:t>
            </w:r>
          </w:p>
        </w:tc>
        <w:tc>
          <w:tcPr>
            <w:tcW w:w="1276" w:type="dxa"/>
          </w:tcPr>
          <w:p w14:paraId="60B48E1A" w14:textId="77777777" w:rsidR="009658B5" w:rsidRPr="00F65844" w:rsidRDefault="009658B5" w:rsidP="005D0CF5"/>
        </w:tc>
      </w:tr>
      <w:tr w:rsidR="009658B5" w:rsidRPr="00F65844" w14:paraId="112EBC75" w14:textId="77777777" w:rsidTr="005D0CF5">
        <w:trPr>
          <w:trHeight w:val="632"/>
        </w:trPr>
        <w:tc>
          <w:tcPr>
            <w:tcW w:w="567" w:type="dxa"/>
          </w:tcPr>
          <w:p w14:paraId="1BAA45F7" w14:textId="77777777" w:rsidR="009658B5" w:rsidRPr="00F65844" w:rsidRDefault="009658B5" w:rsidP="005D0CF5">
            <w:r w:rsidRPr="00F65844">
              <w:t>26</w:t>
            </w:r>
          </w:p>
        </w:tc>
        <w:tc>
          <w:tcPr>
            <w:tcW w:w="1560" w:type="dxa"/>
          </w:tcPr>
          <w:p w14:paraId="6E4AE37A" w14:textId="1B339530" w:rsidR="009658B5" w:rsidRPr="00F65844" w:rsidRDefault="009658B5" w:rsidP="005D0CF5">
            <w:r w:rsidRPr="00F65844">
              <w:t>Sarathi</w:t>
            </w:r>
            <w:r w:rsidR="00580B7B">
              <w:t xml:space="preserve"> et al</w:t>
            </w:r>
            <w:r w:rsidRPr="00F65844">
              <w:t xml:space="preserve"> (2017)</w:t>
            </w:r>
          </w:p>
          <w:p w14:paraId="4A05BBDA" w14:textId="77777777" w:rsidR="009658B5" w:rsidRPr="00F65844" w:rsidRDefault="009658B5" w:rsidP="005D0CF5"/>
        </w:tc>
        <w:tc>
          <w:tcPr>
            <w:tcW w:w="1417" w:type="dxa"/>
          </w:tcPr>
          <w:p w14:paraId="59046FD6" w14:textId="77777777" w:rsidR="009658B5" w:rsidRPr="00F65844" w:rsidRDefault="009658B5" w:rsidP="005D0CF5">
            <w:r w:rsidRPr="00F65844">
              <w:t>India</w:t>
            </w:r>
          </w:p>
        </w:tc>
        <w:tc>
          <w:tcPr>
            <w:tcW w:w="2268" w:type="dxa"/>
          </w:tcPr>
          <w:p w14:paraId="1A435630" w14:textId="77777777" w:rsidR="009658B5" w:rsidRPr="00F65844" w:rsidRDefault="009658B5" w:rsidP="005D0CF5">
            <w:r w:rsidRPr="00F65844">
              <w:t>Single arm</w:t>
            </w:r>
          </w:p>
        </w:tc>
        <w:tc>
          <w:tcPr>
            <w:tcW w:w="2127" w:type="dxa"/>
          </w:tcPr>
          <w:p w14:paraId="244E2311" w14:textId="77777777" w:rsidR="009658B5" w:rsidRPr="00F65844" w:rsidRDefault="009658B5" w:rsidP="005D0CF5">
            <w:r w:rsidRPr="00F65844">
              <w:t>N= 32 patients with newly diagnosed type 2 DM.</w:t>
            </w:r>
          </w:p>
        </w:tc>
        <w:tc>
          <w:tcPr>
            <w:tcW w:w="2126" w:type="dxa"/>
          </w:tcPr>
          <w:p w14:paraId="64A3FC6B" w14:textId="77777777" w:rsidR="009658B5" w:rsidRPr="00F65844" w:rsidRDefault="009658B5" w:rsidP="005D0CF5">
            <w:r w:rsidRPr="00F65844">
              <w:t>Intensive lifestyle therapy (ILT) including low</w:t>
            </w:r>
            <w:r w:rsidRPr="00F65844">
              <w:rPr>
                <w:rFonts w:ascii="Cambria Math" w:hAnsi="Cambria Math" w:cs="Cambria Math"/>
              </w:rPr>
              <w:t>‑</w:t>
            </w:r>
            <w:r w:rsidRPr="00F65844">
              <w:t>calorie diet [1500 kcal/day] and brisk walking for 1 h/day.</w:t>
            </w:r>
          </w:p>
        </w:tc>
        <w:tc>
          <w:tcPr>
            <w:tcW w:w="1701" w:type="dxa"/>
          </w:tcPr>
          <w:p w14:paraId="02178C63" w14:textId="77777777" w:rsidR="009658B5" w:rsidRPr="00F65844" w:rsidRDefault="009658B5" w:rsidP="005D0CF5">
            <w:r w:rsidRPr="00F65844">
              <w:t>None</w:t>
            </w:r>
          </w:p>
        </w:tc>
        <w:tc>
          <w:tcPr>
            <w:tcW w:w="3402" w:type="dxa"/>
          </w:tcPr>
          <w:p w14:paraId="5C715A93" w14:textId="77777777" w:rsidR="009658B5" w:rsidRPr="00F65844" w:rsidRDefault="009658B5" w:rsidP="005D0CF5">
            <w:pPr>
              <w:rPr>
                <w:color w:val="FF0000"/>
              </w:rPr>
            </w:pPr>
            <w:r w:rsidRPr="00F65844">
              <w:t>N/A</w:t>
            </w:r>
          </w:p>
        </w:tc>
        <w:tc>
          <w:tcPr>
            <w:tcW w:w="1276" w:type="dxa"/>
          </w:tcPr>
          <w:p w14:paraId="03ACA47B" w14:textId="77777777" w:rsidR="009658B5" w:rsidRPr="00F65844" w:rsidRDefault="009658B5" w:rsidP="005D0CF5">
            <w:pPr>
              <w:rPr>
                <w:color w:val="FF0000"/>
              </w:rPr>
            </w:pPr>
          </w:p>
        </w:tc>
      </w:tr>
      <w:tr w:rsidR="009658B5" w:rsidRPr="00F65844" w14:paraId="64A536F6" w14:textId="77777777" w:rsidTr="005D0CF5">
        <w:trPr>
          <w:trHeight w:val="632"/>
        </w:trPr>
        <w:tc>
          <w:tcPr>
            <w:tcW w:w="567" w:type="dxa"/>
          </w:tcPr>
          <w:p w14:paraId="490089B4" w14:textId="77777777" w:rsidR="009658B5" w:rsidRPr="00F65844" w:rsidRDefault="009658B5" w:rsidP="005D0CF5">
            <w:r w:rsidRPr="00F65844">
              <w:t>27</w:t>
            </w:r>
          </w:p>
        </w:tc>
        <w:tc>
          <w:tcPr>
            <w:tcW w:w="1560" w:type="dxa"/>
          </w:tcPr>
          <w:p w14:paraId="34AF96E2" w14:textId="6BB07366" w:rsidR="009658B5" w:rsidRPr="00F65844" w:rsidRDefault="009658B5" w:rsidP="005D0CF5">
            <w:r w:rsidRPr="00F65844">
              <w:t>Steven</w:t>
            </w:r>
            <w:r w:rsidR="00580B7B">
              <w:t xml:space="preserve"> et al</w:t>
            </w:r>
            <w:r w:rsidRPr="00F65844">
              <w:t xml:space="preserve"> (2016).</w:t>
            </w:r>
          </w:p>
        </w:tc>
        <w:tc>
          <w:tcPr>
            <w:tcW w:w="1417" w:type="dxa"/>
          </w:tcPr>
          <w:p w14:paraId="4F3C236F" w14:textId="77777777" w:rsidR="009658B5" w:rsidRPr="00F65844" w:rsidRDefault="009658B5" w:rsidP="005D0CF5">
            <w:r w:rsidRPr="00F65844">
              <w:t>UK</w:t>
            </w:r>
          </w:p>
        </w:tc>
        <w:tc>
          <w:tcPr>
            <w:tcW w:w="2268" w:type="dxa"/>
          </w:tcPr>
          <w:p w14:paraId="5128302A" w14:textId="77777777" w:rsidR="009658B5" w:rsidRPr="00F65844" w:rsidRDefault="009658B5" w:rsidP="005D0CF5">
            <w:r w:rsidRPr="00F65844">
              <w:t>Single arm (Counterbalance)</w:t>
            </w:r>
          </w:p>
        </w:tc>
        <w:tc>
          <w:tcPr>
            <w:tcW w:w="2127" w:type="dxa"/>
          </w:tcPr>
          <w:p w14:paraId="0DCCA91B" w14:textId="77777777" w:rsidR="009658B5" w:rsidRPr="00F65844" w:rsidRDefault="009658B5" w:rsidP="005D0CF5">
            <w:r w:rsidRPr="00F65844">
              <w:t>N=30</w:t>
            </w:r>
          </w:p>
        </w:tc>
        <w:tc>
          <w:tcPr>
            <w:tcW w:w="2126" w:type="dxa"/>
          </w:tcPr>
          <w:p w14:paraId="7F802F38" w14:textId="77777777" w:rsidR="009658B5" w:rsidRPr="00F65844" w:rsidRDefault="009658B5" w:rsidP="005D0CF5">
            <w:r w:rsidRPr="00F65844">
              <w:t>Counterbalance study: VLCD (liquid diet formula) for 8 weeks; a stepped return to</w:t>
            </w:r>
          </w:p>
          <w:p w14:paraId="73A0834F" w14:textId="77777777" w:rsidR="009658B5" w:rsidRPr="00F65844" w:rsidRDefault="009658B5" w:rsidP="005D0CF5">
            <w:r w:rsidRPr="00F65844">
              <w:t>isocaloric intake of normal food over 2</w:t>
            </w:r>
          </w:p>
          <w:p w14:paraId="6FDA5339" w14:textId="77777777" w:rsidR="009658B5" w:rsidRPr="00F65844" w:rsidRDefault="009658B5" w:rsidP="005D0CF5">
            <w:r w:rsidRPr="00F65844">
              <w:t>weeks; and a structured, individualized</w:t>
            </w:r>
          </w:p>
          <w:p w14:paraId="25B7B6B5" w14:textId="77777777" w:rsidR="009658B5" w:rsidRPr="00F65844" w:rsidRDefault="009658B5" w:rsidP="005D0CF5">
            <w:r w:rsidRPr="00F65844">
              <w:t>weight maintenance program over 6</w:t>
            </w:r>
          </w:p>
          <w:p w14:paraId="13E9011E" w14:textId="77777777" w:rsidR="009658B5" w:rsidRPr="00F65844" w:rsidRDefault="009658B5" w:rsidP="005D0CF5">
            <w:r w:rsidRPr="00F65844">
              <w:t>months.</w:t>
            </w:r>
          </w:p>
        </w:tc>
        <w:tc>
          <w:tcPr>
            <w:tcW w:w="1701" w:type="dxa"/>
          </w:tcPr>
          <w:p w14:paraId="6CDC9AB0" w14:textId="77777777" w:rsidR="009658B5" w:rsidRPr="00F65844" w:rsidRDefault="009658B5" w:rsidP="005D0CF5">
            <w:r w:rsidRPr="00F65844">
              <w:t>None</w:t>
            </w:r>
          </w:p>
        </w:tc>
        <w:tc>
          <w:tcPr>
            <w:tcW w:w="3402" w:type="dxa"/>
          </w:tcPr>
          <w:p w14:paraId="66273404" w14:textId="77777777" w:rsidR="009658B5" w:rsidRPr="00F65844" w:rsidRDefault="009658B5" w:rsidP="005D0CF5">
            <w:r w:rsidRPr="00F65844">
              <w:t>N/A</w:t>
            </w:r>
          </w:p>
        </w:tc>
        <w:tc>
          <w:tcPr>
            <w:tcW w:w="1276" w:type="dxa"/>
          </w:tcPr>
          <w:p w14:paraId="090374D1" w14:textId="77777777" w:rsidR="009658B5" w:rsidRPr="00F65844" w:rsidRDefault="009658B5" w:rsidP="005D0CF5"/>
        </w:tc>
      </w:tr>
      <w:tr w:rsidR="009658B5" w:rsidRPr="00F65844" w14:paraId="5D6522FD" w14:textId="77777777" w:rsidTr="005D0CF5">
        <w:trPr>
          <w:trHeight w:val="632"/>
        </w:trPr>
        <w:tc>
          <w:tcPr>
            <w:tcW w:w="567" w:type="dxa"/>
          </w:tcPr>
          <w:p w14:paraId="313A6EAF" w14:textId="77777777" w:rsidR="009658B5" w:rsidRPr="00F65844" w:rsidRDefault="009658B5" w:rsidP="005D0CF5">
            <w:r w:rsidRPr="00F65844">
              <w:t>28</w:t>
            </w:r>
          </w:p>
        </w:tc>
        <w:tc>
          <w:tcPr>
            <w:tcW w:w="1560" w:type="dxa"/>
          </w:tcPr>
          <w:p w14:paraId="29B4F7F5" w14:textId="4D3295AA" w:rsidR="009658B5" w:rsidRPr="00F65844" w:rsidRDefault="009658B5" w:rsidP="005D0CF5">
            <w:r w:rsidRPr="00F65844">
              <w:t>Taheri</w:t>
            </w:r>
            <w:r w:rsidR="00580B7B">
              <w:t xml:space="preserve"> et al</w:t>
            </w:r>
            <w:r w:rsidRPr="00F65844">
              <w:t>(2020)</w:t>
            </w:r>
          </w:p>
        </w:tc>
        <w:tc>
          <w:tcPr>
            <w:tcW w:w="1417" w:type="dxa"/>
          </w:tcPr>
          <w:p w14:paraId="1E993751" w14:textId="77777777" w:rsidR="009658B5" w:rsidRPr="00F65844" w:rsidRDefault="009658B5" w:rsidP="005D0CF5">
            <w:r w:rsidRPr="00F65844">
              <w:t>Quatar</w:t>
            </w:r>
          </w:p>
        </w:tc>
        <w:tc>
          <w:tcPr>
            <w:tcW w:w="2268" w:type="dxa"/>
          </w:tcPr>
          <w:p w14:paraId="76EBD293" w14:textId="77777777" w:rsidR="009658B5" w:rsidRPr="00F65844" w:rsidRDefault="009658B5" w:rsidP="005D0CF5">
            <w:bookmarkStart w:id="0" w:name="_Hlk124246240"/>
            <w:proofErr w:type="gramStart"/>
            <w:r w:rsidRPr="00F65844">
              <w:t>Open-label</w:t>
            </w:r>
            <w:proofErr w:type="gramEnd"/>
            <w:r w:rsidRPr="00F65844">
              <w:t>,</w:t>
            </w:r>
          </w:p>
          <w:p w14:paraId="4FFA3B6D" w14:textId="77777777" w:rsidR="009658B5" w:rsidRPr="00F65844" w:rsidRDefault="009658B5" w:rsidP="005D0CF5">
            <w:r w:rsidRPr="00F65844">
              <w:t xml:space="preserve">parallel-group, randomised controlled trial </w:t>
            </w:r>
            <w:bookmarkEnd w:id="0"/>
            <w:r w:rsidRPr="00F65844">
              <w:t>(DIADEM-I)</w:t>
            </w:r>
          </w:p>
        </w:tc>
        <w:tc>
          <w:tcPr>
            <w:tcW w:w="2127" w:type="dxa"/>
          </w:tcPr>
          <w:p w14:paraId="4DC69F56" w14:textId="77777777" w:rsidR="009658B5" w:rsidRPr="00F65844" w:rsidRDefault="009658B5" w:rsidP="005D0CF5">
            <w:r w:rsidRPr="00F65844">
              <w:t>N= 158 enrolled. N=147 completed.  Aged 18</w:t>
            </w:r>
            <w:r w:rsidRPr="00F65844">
              <w:rPr>
                <w:rFonts w:hint="eastAsia"/>
              </w:rPr>
              <w:t>–</w:t>
            </w:r>
            <w:r w:rsidRPr="00F65844">
              <w:t>50 years, with a short diabetes</w:t>
            </w:r>
          </w:p>
          <w:p w14:paraId="57DB7ECE" w14:textId="77777777" w:rsidR="009658B5" w:rsidRPr="00F65844" w:rsidRDefault="009658B5" w:rsidP="005D0CF5">
            <w:r w:rsidRPr="00F65844">
              <w:lastRenderedPageBreak/>
              <w:t>duration (</w:t>
            </w:r>
            <w:r w:rsidRPr="00F65844">
              <w:rPr>
                <w:rFonts w:hint="eastAsia"/>
              </w:rPr>
              <w:t>≤3 years), had a BMI of 27</w:t>
            </w:r>
            <w:r w:rsidRPr="00F65844">
              <w:rPr>
                <w:rFonts w:ascii="MS Gothic" w:eastAsia="MS Gothic" w:hAnsi="MS Gothic" w:cs="MS Gothic" w:hint="eastAsia"/>
              </w:rPr>
              <w:t>・</w:t>
            </w:r>
            <w:r w:rsidRPr="00F65844">
              <w:rPr>
                <w:rFonts w:hint="eastAsia"/>
              </w:rPr>
              <w:t>0 kg/m2 or more,</w:t>
            </w:r>
          </w:p>
        </w:tc>
        <w:tc>
          <w:tcPr>
            <w:tcW w:w="2126" w:type="dxa"/>
          </w:tcPr>
          <w:p w14:paraId="1A9C9980" w14:textId="77777777" w:rsidR="009658B5" w:rsidRPr="00F65844" w:rsidRDefault="009658B5" w:rsidP="005D0CF5">
            <w:r w:rsidRPr="00F65844">
              <w:lastRenderedPageBreak/>
              <w:t>Control group (N=77) usual care.</w:t>
            </w:r>
          </w:p>
          <w:p w14:paraId="04B9963A" w14:textId="77777777" w:rsidR="009658B5" w:rsidRPr="00F65844" w:rsidRDefault="009658B5" w:rsidP="005D0CF5">
            <w:r w:rsidRPr="00F65844">
              <w:t>Intervention group (N=70) 12-week total</w:t>
            </w:r>
          </w:p>
          <w:p w14:paraId="5EC4D090" w14:textId="77777777" w:rsidR="009658B5" w:rsidRPr="00F65844" w:rsidRDefault="009658B5" w:rsidP="005D0CF5">
            <w:r w:rsidRPr="00F65844">
              <w:lastRenderedPageBreak/>
              <w:t>diet replacement phase, (800–820 kcal/day) using Cambridge Weight Plan followed by a 12-week structured food reintroduction</w:t>
            </w:r>
          </w:p>
          <w:p w14:paraId="3F820592" w14:textId="77777777" w:rsidR="009658B5" w:rsidRPr="00F65844" w:rsidRDefault="009658B5" w:rsidP="005D0CF5">
            <w:r w:rsidRPr="00F65844">
              <w:t>phase. Thereafter, participants managed their own energy restricted</w:t>
            </w:r>
          </w:p>
          <w:p w14:paraId="7A1C8309" w14:textId="77777777" w:rsidR="009658B5" w:rsidRPr="00F65844" w:rsidRDefault="009658B5" w:rsidP="005D0CF5">
            <w:r w:rsidRPr="00F65844">
              <w:t>food intake and lifestyle changes for 6 months. Physical activity support initially focused</w:t>
            </w:r>
          </w:p>
          <w:p w14:paraId="32DBD7AC" w14:textId="77777777" w:rsidR="009658B5" w:rsidRPr="00F65844" w:rsidRDefault="009658B5" w:rsidP="005D0CF5">
            <w:r w:rsidRPr="00F65844">
              <w:t>on walking (with an aim of at least 10 000 steps per day),</w:t>
            </w:r>
          </w:p>
          <w:p w14:paraId="36EDAE70" w14:textId="77777777" w:rsidR="009658B5" w:rsidRPr="00F65844" w:rsidRDefault="009658B5" w:rsidP="005D0CF5">
            <w:r w:rsidRPr="00F65844">
              <w:t>followed by  recommendation of increasing</w:t>
            </w:r>
          </w:p>
          <w:p w14:paraId="5749C711" w14:textId="77777777" w:rsidR="009658B5" w:rsidRPr="00F65844" w:rsidRDefault="009658B5" w:rsidP="005D0CF5">
            <w:r w:rsidRPr="00F65844">
              <w:t>unsupervised activity to at least 150 min/week. Participants</w:t>
            </w:r>
          </w:p>
          <w:p w14:paraId="4466C2D9" w14:textId="77777777" w:rsidR="009658B5" w:rsidRPr="00F65844" w:rsidRDefault="009658B5" w:rsidP="005D0CF5">
            <w:r w:rsidRPr="00F65844">
              <w:t>were provided with a wrist-worn accelerometer and</w:t>
            </w:r>
          </w:p>
          <w:p w14:paraId="354DD959" w14:textId="77777777" w:rsidR="009658B5" w:rsidRPr="00F65844" w:rsidRDefault="009658B5" w:rsidP="005D0CF5">
            <w:r w:rsidRPr="00F65844">
              <w:t>were directed to smartphone apps to monitor food intake</w:t>
            </w:r>
          </w:p>
          <w:p w14:paraId="0697EEFF" w14:textId="77777777" w:rsidR="009658B5" w:rsidRPr="00F65844" w:rsidRDefault="009658B5" w:rsidP="005D0CF5">
            <w:r w:rsidRPr="00F65844">
              <w:t>and activity</w:t>
            </w:r>
          </w:p>
        </w:tc>
        <w:tc>
          <w:tcPr>
            <w:tcW w:w="1701" w:type="dxa"/>
          </w:tcPr>
          <w:p w14:paraId="0DB860F1" w14:textId="77777777" w:rsidR="009658B5" w:rsidRPr="00F65844" w:rsidRDefault="009658B5" w:rsidP="005D0CF5">
            <w:proofErr w:type="spellStart"/>
            <w:r w:rsidRPr="00F65844">
              <w:lastRenderedPageBreak/>
              <w:t>EuroQol</w:t>
            </w:r>
            <w:proofErr w:type="spellEnd"/>
            <w:r w:rsidRPr="00F65844">
              <w:t xml:space="preserve"> 5</w:t>
            </w:r>
          </w:p>
          <w:p w14:paraId="756BA8C8" w14:textId="77777777" w:rsidR="009658B5" w:rsidRPr="00F65844" w:rsidRDefault="009658B5" w:rsidP="005D0CF5">
            <w:r w:rsidRPr="00F65844">
              <w:t>Dimensions (EQ-5D) visual analogue scale,</w:t>
            </w:r>
          </w:p>
          <w:p w14:paraId="3E36F971" w14:textId="77777777" w:rsidR="009658B5" w:rsidRPr="00F65844" w:rsidRDefault="009658B5" w:rsidP="005D0CF5">
            <w:r w:rsidRPr="00F65844">
              <w:lastRenderedPageBreak/>
              <w:t>Impact of weight on quality of life-lite</w:t>
            </w:r>
          </w:p>
          <w:p w14:paraId="5E0C3665" w14:textId="77777777" w:rsidR="009658B5" w:rsidRPr="00F65844" w:rsidRDefault="009658B5" w:rsidP="005D0CF5">
            <w:r w:rsidRPr="00F65844">
              <w:t>(</w:t>
            </w:r>
            <w:proofErr w:type="spellStart"/>
            <w:r w:rsidRPr="00F65844">
              <w:t>IWQoL</w:t>
            </w:r>
            <w:proofErr w:type="spellEnd"/>
            <w:r w:rsidRPr="00F65844">
              <w:t xml:space="preserve">-Lite) </w:t>
            </w:r>
          </w:p>
          <w:p w14:paraId="158FB26F" w14:textId="77777777" w:rsidR="009658B5" w:rsidRPr="00F65844" w:rsidRDefault="009658B5" w:rsidP="005D0CF5">
            <w:r w:rsidRPr="00F65844">
              <w:t>Hospital Anxiety and Depression scale (HAD)</w:t>
            </w:r>
          </w:p>
          <w:p w14:paraId="44BD1BD3" w14:textId="77777777" w:rsidR="009658B5" w:rsidRPr="00F65844" w:rsidRDefault="009658B5" w:rsidP="005D0CF5"/>
        </w:tc>
        <w:tc>
          <w:tcPr>
            <w:tcW w:w="3402" w:type="dxa"/>
          </w:tcPr>
          <w:p w14:paraId="25E13CC7" w14:textId="77777777" w:rsidR="009658B5" w:rsidRPr="00F65844" w:rsidRDefault="009658B5" w:rsidP="005D0CF5">
            <w:pPr>
              <w:rPr>
                <w:rFonts w:cstheme="minorHAnsi"/>
              </w:rPr>
            </w:pPr>
            <w:r w:rsidRPr="00F65844">
              <w:lastRenderedPageBreak/>
              <w:t xml:space="preserve">Q of L increased in the intervention group from </w:t>
            </w:r>
            <w:r w:rsidRPr="00F65844">
              <w:rPr>
                <w:rFonts w:hint="eastAsia"/>
              </w:rPr>
              <w:t>7</w:t>
            </w:r>
            <w:r w:rsidRPr="00F65844">
              <w:t>9.</w:t>
            </w:r>
            <w:r w:rsidRPr="00F65844">
              <w:rPr>
                <w:rFonts w:hint="eastAsia"/>
              </w:rPr>
              <w:t xml:space="preserve">89 </w:t>
            </w:r>
            <w:r w:rsidRPr="00F65844">
              <w:t>(9.36) at baseline to</w:t>
            </w:r>
            <w:r w:rsidRPr="00F65844">
              <w:rPr>
                <w:rFonts w:hint="eastAsia"/>
              </w:rPr>
              <w:t xml:space="preserve"> 83</w:t>
            </w:r>
            <w:r w:rsidRPr="00F65844">
              <w:t>.81 (11.55) a change of 4.</w:t>
            </w:r>
            <w:r w:rsidRPr="00F65844">
              <w:rPr>
                <w:rFonts w:hint="eastAsia"/>
              </w:rPr>
              <w:t>32 (1</w:t>
            </w:r>
            <w:r w:rsidRPr="00F65844">
              <w:t>6.80</w:t>
            </w:r>
            <w:r w:rsidRPr="00F65844">
              <w:rPr>
                <w:rFonts w:hint="eastAsia"/>
              </w:rPr>
              <w:t>)</w:t>
            </w:r>
            <w:r w:rsidRPr="00F65844">
              <w:t xml:space="preserve">. In the control group Q of L </w:t>
            </w:r>
            <w:r w:rsidRPr="00F65844">
              <w:lastRenderedPageBreak/>
              <w:t xml:space="preserve">decreased from </w:t>
            </w:r>
            <w:r w:rsidRPr="00F65844">
              <w:rPr>
                <w:rFonts w:hint="eastAsia"/>
              </w:rPr>
              <w:t>8</w:t>
            </w:r>
            <w:r w:rsidRPr="00F65844">
              <w:t>1.96</w:t>
            </w:r>
            <w:r w:rsidRPr="00F65844">
              <w:rPr>
                <w:rFonts w:hint="eastAsia"/>
              </w:rPr>
              <w:t xml:space="preserve"> (1</w:t>
            </w:r>
            <w:r w:rsidRPr="00F65844">
              <w:t>5.11) to</w:t>
            </w:r>
            <w:r w:rsidRPr="00F65844">
              <w:rPr>
                <w:rFonts w:hint="eastAsia"/>
              </w:rPr>
              <w:t xml:space="preserve"> 8</w:t>
            </w:r>
            <w:r w:rsidRPr="00F65844">
              <w:t>0.</w:t>
            </w:r>
            <w:r w:rsidRPr="00F65844">
              <w:rPr>
                <w:rFonts w:hint="eastAsia"/>
              </w:rPr>
              <w:t>98 (16</w:t>
            </w:r>
            <w:r w:rsidRPr="00F65844">
              <w:t>.73</w:t>
            </w:r>
            <w:r w:rsidRPr="00F65844">
              <w:rPr>
                <w:rFonts w:hint="eastAsia"/>
              </w:rPr>
              <w:t xml:space="preserve">) </w:t>
            </w:r>
            <w:r w:rsidRPr="00F65844">
              <w:t xml:space="preserve">a </w:t>
            </w:r>
            <w:r w:rsidRPr="00F65844">
              <w:rPr>
                <w:rFonts w:cstheme="minorHAnsi"/>
              </w:rPr>
              <w:t>change of –</w:t>
            </w:r>
            <w:r w:rsidRPr="00F65844">
              <w:rPr>
                <w:rFonts w:eastAsia="MS Gothic" w:cstheme="minorHAnsi"/>
              </w:rPr>
              <w:t>1.03</w:t>
            </w:r>
            <w:r w:rsidRPr="00F65844">
              <w:rPr>
                <w:rFonts w:hint="eastAsia"/>
              </w:rPr>
              <w:t xml:space="preserve"> (</w:t>
            </w:r>
            <w:r w:rsidRPr="00F65844">
              <w:rPr>
                <w:rFonts w:cstheme="minorHAnsi"/>
              </w:rPr>
              <w:t>16</w:t>
            </w:r>
            <w:r w:rsidRPr="00F65844">
              <w:rPr>
                <w:rFonts w:eastAsia="MS Gothic" w:cstheme="minorHAnsi"/>
              </w:rPr>
              <w:t>.51</w:t>
            </w:r>
            <w:r w:rsidRPr="00F65844">
              <w:rPr>
                <w:rFonts w:cstheme="minorHAnsi"/>
              </w:rPr>
              <w:t>).</w:t>
            </w:r>
          </w:p>
          <w:p w14:paraId="4CE570F0" w14:textId="77777777" w:rsidR="009658B5" w:rsidRPr="00F65844" w:rsidRDefault="009658B5" w:rsidP="005D0CF5">
            <w:pPr>
              <w:rPr>
                <w:rFonts w:cstheme="minorHAnsi"/>
              </w:rPr>
            </w:pPr>
            <w:r w:rsidRPr="00F65844">
              <w:rPr>
                <w:rFonts w:cstheme="minorHAnsi"/>
              </w:rPr>
              <w:t xml:space="preserve">Between baseline and 12 months, </w:t>
            </w:r>
            <w:proofErr w:type="spellStart"/>
            <w:r w:rsidRPr="00F65844">
              <w:rPr>
                <w:rFonts w:cstheme="minorHAnsi"/>
              </w:rPr>
              <w:t>IWQoL</w:t>
            </w:r>
            <w:proofErr w:type="spellEnd"/>
            <w:r w:rsidRPr="00F65844">
              <w:rPr>
                <w:rFonts w:cstheme="minorHAnsi"/>
              </w:rPr>
              <w:t>-Lite scores</w:t>
            </w:r>
          </w:p>
          <w:p w14:paraId="192A8E71" w14:textId="77777777" w:rsidR="009658B5" w:rsidRPr="00F65844" w:rsidRDefault="009658B5" w:rsidP="005D0CF5">
            <w:pPr>
              <w:rPr>
                <w:rFonts w:cstheme="minorHAnsi"/>
              </w:rPr>
            </w:pPr>
            <w:r w:rsidRPr="00F65844">
              <w:rPr>
                <w:rFonts w:cstheme="minorHAnsi"/>
              </w:rPr>
              <w:t>were increased in the intervention group 12·3 (16·9) and in the control group 6·6 (13·7)</w:t>
            </w:r>
          </w:p>
          <w:p w14:paraId="10A74412" w14:textId="77777777" w:rsidR="009658B5" w:rsidRPr="00F65844" w:rsidRDefault="009658B5" w:rsidP="005D0CF5">
            <w:pPr>
              <w:rPr>
                <w:rFonts w:cstheme="minorHAnsi"/>
              </w:rPr>
            </w:pPr>
            <w:r w:rsidRPr="00F65844">
              <w:rPr>
                <w:rFonts w:cstheme="minorHAnsi"/>
              </w:rPr>
              <w:t>HAD: There was no difference between groups in terms of mental health</w:t>
            </w:r>
          </w:p>
          <w:p w14:paraId="7BEB10CC" w14:textId="77777777" w:rsidR="009658B5" w:rsidRPr="00F65844" w:rsidRDefault="009658B5" w:rsidP="005D0CF5">
            <w:pPr>
              <w:rPr>
                <w:rFonts w:cstheme="minorHAnsi"/>
              </w:rPr>
            </w:pPr>
            <w:r w:rsidRPr="00F65844">
              <w:rPr>
                <w:rFonts w:cstheme="minorHAnsi"/>
              </w:rPr>
              <w:t>outcomes at 12 months.</w:t>
            </w:r>
          </w:p>
          <w:p w14:paraId="03F04D09" w14:textId="77777777" w:rsidR="009658B5" w:rsidRPr="00F65844" w:rsidRDefault="009658B5" w:rsidP="005D0CF5"/>
        </w:tc>
        <w:tc>
          <w:tcPr>
            <w:tcW w:w="1276" w:type="dxa"/>
          </w:tcPr>
          <w:p w14:paraId="34C80D8A" w14:textId="77777777" w:rsidR="009658B5" w:rsidRPr="00F65844" w:rsidRDefault="009658B5" w:rsidP="005D0CF5">
            <w:r w:rsidRPr="00F65844">
              <w:lastRenderedPageBreak/>
              <w:t>Diabetes remission occurred in 43 (61%)</w:t>
            </w:r>
          </w:p>
          <w:p w14:paraId="79BC349B" w14:textId="77777777" w:rsidR="009658B5" w:rsidRPr="00F65844" w:rsidRDefault="009658B5" w:rsidP="005D0CF5">
            <w:r w:rsidRPr="00F65844">
              <w:lastRenderedPageBreak/>
              <w:t>of 70 participants in the intervention group compared</w:t>
            </w:r>
          </w:p>
          <w:p w14:paraId="443B1778" w14:textId="77777777" w:rsidR="009658B5" w:rsidRPr="00F65844" w:rsidRDefault="009658B5" w:rsidP="005D0CF5">
            <w:r w:rsidRPr="00F65844">
              <w:t>with nine (12%) of 77 participants in the control.  Normoglycaemia occurred in 23 (33%) of</w:t>
            </w:r>
          </w:p>
          <w:p w14:paraId="2A00257F" w14:textId="77777777" w:rsidR="009658B5" w:rsidRPr="00F65844" w:rsidRDefault="009658B5" w:rsidP="005D0CF5">
            <w:r w:rsidRPr="00F65844">
              <w:t>70 participants in the intervention group and three (4%)</w:t>
            </w:r>
          </w:p>
          <w:p w14:paraId="62AB36E0" w14:textId="77777777" w:rsidR="009658B5" w:rsidRPr="00F65844" w:rsidRDefault="009658B5" w:rsidP="005D0CF5">
            <w:r w:rsidRPr="00F65844">
              <w:t xml:space="preserve">of 77 participants in the control group- so more confidence that the difference in psycho-social </w:t>
            </w:r>
            <w:r w:rsidRPr="00F65844">
              <w:lastRenderedPageBreak/>
              <w:t xml:space="preserve">factors reflects remission. </w:t>
            </w:r>
          </w:p>
        </w:tc>
      </w:tr>
      <w:tr w:rsidR="009658B5" w:rsidRPr="00F65844" w14:paraId="097DC162" w14:textId="77777777" w:rsidTr="005D0CF5">
        <w:trPr>
          <w:trHeight w:val="632"/>
        </w:trPr>
        <w:tc>
          <w:tcPr>
            <w:tcW w:w="567" w:type="dxa"/>
          </w:tcPr>
          <w:p w14:paraId="0BFC282B" w14:textId="77777777" w:rsidR="009658B5" w:rsidRPr="00F65844" w:rsidRDefault="009658B5" w:rsidP="005D0CF5">
            <w:r w:rsidRPr="00F65844">
              <w:lastRenderedPageBreak/>
              <w:t>29</w:t>
            </w:r>
          </w:p>
        </w:tc>
        <w:tc>
          <w:tcPr>
            <w:tcW w:w="1560" w:type="dxa"/>
          </w:tcPr>
          <w:p w14:paraId="639DAE72" w14:textId="7BE44DB1" w:rsidR="009658B5" w:rsidRPr="00F65844" w:rsidRDefault="009658B5" w:rsidP="005D0CF5">
            <w:proofErr w:type="spellStart"/>
            <w:r w:rsidRPr="00F65844">
              <w:t>Tangelloju</w:t>
            </w:r>
            <w:proofErr w:type="spellEnd"/>
            <w:r w:rsidR="00580B7B">
              <w:t xml:space="preserve"> et al </w:t>
            </w:r>
            <w:r w:rsidRPr="00F65844">
              <w:t>(2019).</w:t>
            </w:r>
          </w:p>
        </w:tc>
        <w:tc>
          <w:tcPr>
            <w:tcW w:w="1417" w:type="dxa"/>
          </w:tcPr>
          <w:p w14:paraId="333A276D" w14:textId="77777777" w:rsidR="009658B5" w:rsidRPr="00F65844" w:rsidRDefault="009658B5" w:rsidP="005D0CF5">
            <w:r w:rsidRPr="00F65844">
              <w:t>USA</w:t>
            </w:r>
          </w:p>
        </w:tc>
        <w:tc>
          <w:tcPr>
            <w:tcW w:w="2268" w:type="dxa"/>
          </w:tcPr>
          <w:p w14:paraId="59075C89" w14:textId="77777777" w:rsidR="009658B5" w:rsidRPr="00F65844" w:rsidRDefault="009658B5" w:rsidP="005D0CF5">
            <w:r w:rsidRPr="00F65844">
              <w:t>Retrospective cohort study</w:t>
            </w:r>
          </w:p>
        </w:tc>
        <w:tc>
          <w:tcPr>
            <w:tcW w:w="2127" w:type="dxa"/>
          </w:tcPr>
          <w:p w14:paraId="0A75C8BE" w14:textId="77777777" w:rsidR="009658B5" w:rsidRPr="00F65844" w:rsidRDefault="009658B5" w:rsidP="005D0CF5">
            <w:r w:rsidRPr="00F65844">
              <w:t>N=</w:t>
            </w:r>
            <w:r w:rsidRPr="00F65844">
              <w:rPr>
                <w:rFonts w:ascii="HelveticaNeueLTStd-Lt" w:hAnsi="HelveticaNeueLTStd-Lt" w:cs="HelveticaNeueLTStd-Lt"/>
                <w:sz w:val="20"/>
                <w:szCs w:val="20"/>
              </w:rPr>
              <w:t xml:space="preserve"> </w:t>
            </w:r>
            <w:r w:rsidRPr="00F65844">
              <w:t>10,059 in non-bariatric Medicare patients 65 years and older.</w:t>
            </w:r>
          </w:p>
        </w:tc>
        <w:tc>
          <w:tcPr>
            <w:tcW w:w="2126" w:type="dxa"/>
          </w:tcPr>
          <w:p w14:paraId="63A2D3BF" w14:textId="77777777" w:rsidR="009658B5" w:rsidRPr="00F65844" w:rsidRDefault="009658B5" w:rsidP="005D0CF5">
            <w:r w:rsidRPr="00F65844">
              <w:t>Patient self-management- no information on method chosen to achieve weight loss</w:t>
            </w:r>
          </w:p>
        </w:tc>
        <w:tc>
          <w:tcPr>
            <w:tcW w:w="1701" w:type="dxa"/>
          </w:tcPr>
          <w:p w14:paraId="78A24576" w14:textId="77777777" w:rsidR="009658B5" w:rsidRPr="00F65844" w:rsidRDefault="009658B5" w:rsidP="005D0CF5">
            <w:r w:rsidRPr="00F65844">
              <w:t xml:space="preserve">None </w:t>
            </w:r>
          </w:p>
        </w:tc>
        <w:tc>
          <w:tcPr>
            <w:tcW w:w="3402" w:type="dxa"/>
          </w:tcPr>
          <w:p w14:paraId="044FC279" w14:textId="77777777" w:rsidR="009658B5" w:rsidRPr="00F65844" w:rsidRDefault="009658B5" w:rsidP="005D0CF5">
            <w:r w:rsidRPr="00F65844">
              <w:t>N/A</w:t>
            </w:r>
          </w:p>
        </w:tc>
        <w:tc>
          <w:tcPr>
            <w:tcW w:w="1276" w:type="dxa"/>
          </w:tcPr>
          <w:p w14:paraId="02E44027" w14:textId="77777777" w:rsidR="009658B5" w:rsidRPr="00F65844" w:rsidRDefault="009658B5" w:rsidP="005D0CF5"/>
        </w:tc>
      </w:tr>
      <w:tr w:rsidR="009658B5" w:rsidRPr="00F65844" w14:paraId="4FDFC139" w14:textId="77777777" w:rsidTr="005D0CF5">
        <w:trPr>
          <w:trHeight w:val="632"/>
        </w:trPr>
        <w:tc>
          <w:tcPr>
            <w:tcW w:w="567" w:type="dxa"/>
          </w:tcPr>
          <w:p w14:paraId="38707C56" w14:textId="77777777" w:rsidR="009658B5" w:rsidRPr="00F65844" w:rsidRDefault="009658B5" w:rsidP="005D0CF5">
            <w:r w:rsidRPr="00F65844">
              <w:t>30</w:t>
            </w:r>
          </w:p>
        </w:tc>
        <w:tc>
          <w:tcPr>
            <w:tcW w:w="1560" w:type="dxa"/>
          </w:tcPr>
          <w:p w14:paraId="4E5EAE66" w14:textId="7E2AABC0" w:rsidR="009658B5" w:rsidRPr="00F65844" w:rsidRDefault="009658B5" w:rsidP="005D0CF5">
            <w:r w:rsidRPr="00F65844">
              <w:t>Thom</w:t>
            </w:r>
            <w:r w:rsidR="00580B7B">
              <w:t xml:space="preserve"> </w:t>
            </w:r>
            <w:r w:rsidRPr="00F65844">
              <w:t xml:space="preserve">et al (2021) </w:t>
            </w:r>
            <w:r w:rsidR="00580B7B">
              <w:t xml:space="preserve"> </w:t>
            </w:r>
          </w:p>
        </w:tc>
        <w:tc>
          <w:tcPr>
            <w:tcW w:w="1417" w:type="dxa"/>
          </w:tcPr>
          <w:p w14:paraId="21554E55" w14:textId="77777777" w:rsidR="009658B5" w:rsidRPr="00F65844" w:rsidRDefault="009658B5" w:rsidP="005D0CF5">
            <w:r w:rsidRPr="00F65844">
              <w:t>UK</w:t>
            </w:r>
          </w:p>
        </w:tc>
        <w:tc>
          <w:tcPr>
            <w:tcW w:w="2268" w:type="dxa"/>
          </w:tcPr>
          <w:p w14:paraId="60AACD19" w14:textId="77777777" w:rsidR="009658B5" w:rsidRPr="00F65844" w:rsidRDefault="009658B5" w:rsidP="005D0CF5">
            <w:r w:rsidRPr="00F65844">
              <w:t>Follow up to an RCT (</w:t>
            </w:r>
            <w:proofErr w:type="spellStart"/>
            <w:r w:rsidRPr="00F65844">
              <w:t>DiRECT</w:t>
            </w:r>
            <w:proofErr w:type="spellEnd"/>
            <w:r w:rsidRPr="00F65844">
              <w:t>)</w:t>
            </w:r>
          </w:p>
        </w:tc>
        <w:tc>
          <w:tcPr>
            <w:tcW w:w="2127" w:type="dxa"/>
          </w:tcPr>
          <w:p w14:paraId="138B1718" w14:textId="77777777" w:rsidR="009658B5" w:rsidRPr="00F65844" w:rsidRDefault="009658B5" w:rsidP="005D0CF5">
            <w:r w:rsidRPr="00F65844">
              <w:t xml:space="preserve">N=149 (intervention group in </w:t>
            </w:r>
            <w:proofErr w:type="spellStart"/>
            <w:r w:rsidRPr="00F65844">
              <w:t>DiRECT</w:t>
            </w:r>
            <w:proofErr w:type="spellEnd"/>
            <w:r w:rsidRPr="00F65844">
              <w:t xml:space="preserve">) </w:t>
            </w:r>
          </w:p>
        </w:tc>
        <w:tc>
          <w:tcPr>
            <w:tcW w:w="2126" w:type="dxa"/>
          </w:tcPr>
          <w:p w14:paraId="5A01B37B" w14:textId="77777777" w:rsidR="009658B5" w:rsidRPr="00F65844" w:rsidRDefault="009658B5" w:rsidP="005D0CF5">
            <w:r w:rsidRPr="00F65844">
              <w:t>Counterweight-Plus weight management</w:t>
            </w:r>
          </w:p>
          <w:p w14:paraId="0E4F65A1" w14:textId="77777777" w:rsidR="009658B5" w:rsidRPr="00F65844" w:rsidRDefault="009658B5" w:rsidP="005D0CF5">
            <w:r w:rsidRPr="00F65844">
              <w:t>Programme -total diet</w:t>
            </w:r>
          </w:p>
          <w:p w14:paraId="16FA9334" w14:textId="77777777" w:rsidR="009658B5" w:rsidRPr="00F65844" w:rsidRDefault="009658B5" w:rsidP="005D0CF5">
            <w:r w:rsidRPr="00F65844">
              <w:t>replacement phase using a low energy formula diet</w:t>
            </w:r>
          </w:p>
          <w:p w14:paraId="25EDF0D5" w14:textId="77777777" w:rsidR="009658B5" w:rsidRPr="00F65844" w:rsidRDefault="009658B5" w:rsidP="005D0CF5">
            <w:r w:rsidRPr="00F65844">
              <w:t>(825</w:t>
            </w:r>
            <w:r w:rsidRPr="00F65844">
              <w:rPr>
                <w:rFonts w:hint="eastAsia"/>
              </w:rPr>
              <w:t>–</w:t>
            </w:r>
            <w:r w:rsidRPr="00F65844">
              <w:t>853 kcal p/day)</w:t>
            </w:r>
          </w:p>
          <w:p w14:paraId="343CE509" w14:textId="77777777" w:rsidR="009658B5" w:rsidRPr="00F65844" w:rsidRDefault="009658B5" w:rsidP="005D0CF5">
            <w:r w:rsidRPr="00F65844">
              <w:t>for 3 months, structured</w:t>
            </w:r>
          </w:p>
          <w:p w14:paraId="1F2B52F4" w14:textId="77777777" w:rsidR="009658B5" w:rsidRPr="00F65844" w:rsidRDefault="009658B5" w:rsidP="005D0CF5">
            <w:r w:rsidRPr="00F65844">
              <w:t>food reintroduction of 2</w:t>
            </w:r>
            <w:r w:rsidRPr="00F65844">
              <w:rPr>
                <w:rFonts w:hint="eastAsia"/>
              </w:rPr>
              <w:t>–</w:t>
            </w:r>
            <w:r w:rsidRPr="00F65844">
              <w:t>8 weeks, ongoing structured</w:t>
            </w:r>
          </w:p>
          <w:p w14:paraId="5C1A1575" w14:textId="77777777" w:rsidR="009658B5" w:rsidRPr="00F65844" w:rsidRDefault="009658B5" w:rsidP="005D0CF5">
            <w:r w:rsidRPr="00F65844">
              <w:t>programme with monthly visits. Step counters and physical</w:t>
            </w:r>
          </w:p>
          <w:p w14:paraId="6FB619E5" w14:textId="77777777" w:rsidR="009658B5" w:rsidRPr="00F65844" w:rsidRDefault="009658B5" w:rsidP="005D0CF5">
            <w:r w:rsidRPr="00F65844">
              <w:t xml:space="preserve">activity strategies introduced in second stage. </w:t>
            </w:r>
          </w:p>
          <w:p w14:paraId="380C51B7" w14:textId="77777777" w:rsidR="009658B5" w:rsidRPr="00F65844" w:rsidRDefault="009658B5" w:rsidP="005D0CF5"/>
        </w:tc>
        <w:tc>
          <w:tcPr>
            <w:tcW w:w="1701" w:type="dxa"/>
          </w:tcPr>
          <w:p w14:paraId="4BA7A622" w14:textId="77777777" w:rsidR="009658B5" w:rsidRPr="00F65844" w:rsidRDefault="009658B5" w:rsidP="005D0CF5">
            <w:r w:rsidRPr="00F65844">
              <w:t xml:space="preserve">Quality of life- EQ-5D visual analogue scale (VAS). </w:t>
            </w:r>
          </w:p>
          <w:p w14:paraId="799D3938" w14:textId="77777777" w:rsidR="009658B5" w:rsidRPr="00F65844" w:rsidRDefault="009658B5" w:rsidP="005D0CF5">
            <w:r w:rsidRPr="00F65844">
              <w:t>EQ5D Health Utility Score (all 5 dimensions analysed separately)</w:t>
            </w:r>
          </w:p>
          <w:p w14:paraId="1FA91581" w14:textId="77777777" w:rsidR="009658B5" w:rsidRPr="00F65844" w:rsidRDefault="009658B5" w:rsidP="005D0CF5">
            <w:r w:rsidRPr="00F65844">
              <w:t xml:space="preserve">Binge Eating Score </w:t>
            </w:r>
          </w:p>
        </w:tc>
        <w:tc>
          <w:tcPr>
            <w:tcW w:w="3402" w:type="dxa"/>
          </w:tcPr>
          <w:p w14:paraId="34AAA897" w14:textId="77777777" w:rsidR="009658B5" w:rsidRPr="00F65844" w:rsidRDefault="009658B5" w:rsidP="005D0CF5">
            <w:r w:rsidRPr="00F65844">
              <w:t>Q of L VAS: No remission group (n=76) 62.9 (19.6). Achieved remission after 24 months (n=53) 73.1 (18.1).</w:t>
            </w:r>
          </w:p>
          <w:p w14:paraId="12128193" w14:textId="77777777" w:rsidR="009658B5" w:rsidRPr="00F65844" w:rsidRDefault="009658B5" w:rsidP="005D0CF5">
            <w:r w:rsidRPr="00F65844">
              <w:t xml:space="preserve">EQ-5D health utility: no remission group: 0.7 (0.3) increased to 0.9 (0.2) in those who achieved remission after 24 months. For every subscale (mobility, self-care, activities, pain, </w:t>
            </w:r>
            <w:proofErr w:type="gramStart"/>
            <w:r w:rsidRPr="00F65844">
              <w:t>anxiety</w:t>
            </w:r>
            <w:proofErr w:type="gramEnd"/>
            <w:r w:rsidRPr="00F65844">
              <w:t xml:space="preserve"> and depression) the number and % of those experiencing problems was reduced in the 24-month remission group when compared to the non-remitters. </w:t>
            </w:r>
          </w:p>
          <w:p w14:paraId="6B019A46" w14:textId="77777777" w:rsidR="009658B5" w:rsidRPr="00F65844" w:rsidRDefault="009658B5" w:rsidP="005D0CF5">
            <w:r w:rsidRPr="00F65844">
              <w:t>Binge eating: 1.4 (1.5) in no remission group, reduces to 1.2 (1.2) in remission at 24 months group.</w:t>
            </w:r>
          </w:p>
          <w:p w14:paraId="37886046" w14:textId="77777777" w:rsidR="009658B5" w:rsidRPr="00F65844" w:rsidRDefault="009658B5" w:rsidP="005D0CF5"/>
        </w:tc>
        <w:tc>
          <w:tcPr>
            <w:tcW w:w="1276" w:type="dxa"/>
          </w:tcPr>
          <w:p w14:paraId="05E22630" w14:textId="77777777" w:rsidR="009658B5" w:rsidRPr="00F65844" w:rsidRDefault="009658B5" w:rsidP="005D0CF5">
            <w:r w:rsidRPr="00F65844">
              <w:t xml:space="preserve">Interestingly in group who achieved remission at 12 but not 24 months this EQ-5D VAS is 57.4 (13.8) against an average of all participants of 65.8 (19.1) Binge eating is also increased from the average 1.3 (1.3) to 1.5 (1.3) in </w:t>
            </w:r>
            <w:r w:rsidRPr="00F65844">
              <w:lastRenderedPageBreak/>
              <w:t xml:space="preserve">those in remission at 12-months but not 24. These factors may give some indication of why they were unable to sustain remission.  </w:t>
            </w:r>
          </w:p>
        </w:tc>
      </w:tr>
      <w:tr w:rsidR="009658B5" w:rsidRPr="00F65844" w14:paraId="2CFC98AB" w14:textId="77777777" w:rsidTr="005D0CF5">
        <w:trPr>
          <w:trHeight w:val="632"/>
        </w:trPr>
        <w:tc>
          <w:tcPr>
            <w:tcW w:w="567" w:type="dxa"/>
          </w:tcPr>
          <w:p w14:paraId="560493FA" w14:textId="77777777" w:rsidR="009658B5" w:rsidRPr="00F65844" w:rsidRDefault="009658B5" w:rsidP="005D0CF5">
            <w:r w:rsidRPr="00F65844">
              <w:lastRenderedPageBreak/>
              <w:t>31</w:t>
            </w:r>
          </w:p>
        </w:tc>
        <w:tc>
          <w:tcPr>
            <w:tcW w:w="1560" w:type="dxa"/>
          </w:tcPr>
          <w:p w14:paraId="08ADC9B9" w14:textId="2E183557" w:rsidR="009658B5" w:rsidRPr="00F65844" w:rsidRDefault="009658B5" w:rsidP="005D0CF5">
            <w:proofErr w:type="spellStart"/>
            <w:r w:rsidRPr="00F65844">
              <w:t>Umphonsathien</w:t>
            </w:r>
            <w:proofErr w:type="spellEnd"/>
            <w:r w:rsidR="00580B7B">
              <w:t xml:space="preserve">  et al </w:t>
            </w:r>
            <w:r w:rsidRPr="00F65844">
              <w:t>(2019).</w:t>
            </w:r>
          </w:p>
          <w:p w14:paraId="0E2060E7" w14:textId="77777777" w:rsidR="009658B5" w:rsidRPr="00F65844" w:rsidRDefault="009658B5" w:rsidP="005D0CF5"/>
        </w:tc>
        <w:tc>
          <w:tcPr>
            <w:tcW w:w="1417" w:type="dxa"/>
          </w:tcPr>
          <w:p w14:paraId="0B323538" w14:textId="77777777" w:rsidR="009658B5" w:rsidRPr="00F65844" w:rsidRDefault="009658B5" w:rsidP="005D0CF5">
            <w:r w:rsidRPr="00F65844">
              <w:t>Thailand</w:t>
            </w:r>
          </w:p>
        </w:tc>
        <w:tc>
          <w:tcPr>
            <w:tcW w:w="2268" w:type="dxa"/>
          </w:tcPr>
          <w:p w14:paraId="20305AC5" w14:textId="77777777" w:rsidR="009658B5" w:rsidRPr="00F65844" w:rsidRDefault="009658B5" w:rsidP="005D0CF5">
            <w:r w:rsidRPr="00F65844">
              <w:t xml:space="preserve">Single arm </w:t>
            </w:r>
          </w:p>
          <w:p w14:paraId="7A16FE98" w14:textId="77777777" w:rsidR="009658B5" w:rsidRPr="00F65844" w:rsidRDefault="009658B5" w:rsidP="005D0CF5"/>
          <w:p w14:paraId="5F3214EA" w14:textId="77777777" w:rsidR="009658B5" w:rsidRPr="00F65844" w:rsidRDefault="009658B5" w:rsidP="005D0CF5"/>
          <w:p w14:paraId="1F592D0D" w14:textId="77777777" w:rsidR="009658B5" w:rsidRPr="00F65844" w:rsidRDefault="009658B5" w:rsidP="005D0CF5"/>
          <w:p w14:paraId="3B220F9C" w14:textId="77777777" w:rsidR="009658B5" w:rsidRPr="00F65844" w:rsidRDefault="009658B5" w:rsidP="005D0CF5"/>
          <w:p w14:paraId="24BD9CE1" w14:textId="77777777" w:rsidR="009658B5" w:rsidRPr="00F65844" w:rsidRDefault="009658B5" w:rsidP="005D0CF5"/>
          <w:p w14:paraId="193828FA" w14:textId="77777777" w:rsidR="009658B5" w:rsidRPr="00F65844" w:rsidRDefault="009658B5" w:rsidP="005D0CF5"/>
        </w:tc>
        <w:tc>
          <w:tcPr>
            <w:tcW w:w="2127" w:type="dxa"/>
          </w:tcPr>
          <w:p w14:paraId="1A88AC01" w14:textId="77777777" w:rsidR="009658B5" w:rsidRPr="00F65844" w:rsidRDefault="009658B5" w:rsidP="005D0CF5">
            <w:r w:rsidRPr="00F65844">
              <w:t xml:space="preserve">N=19 completed.  (HbA1C) </w:t>
            </w:r>
            <w:r w:rsidRPr="00F65844">
              <w:rPr>
                <w:rFonts w:hint="eastAsia"/>
              </w:rPr>
              <w:t>≥</w:t>
            </w:r>
            <w:r w:rsidRPr="00F65844">
              <w:t>6.5% (48 mmol/</w:t>
            </w:r>
          </w:p>
          <w:p w14:paraId="083B6A26" w14:textId="77777777" w:rsidR="009658B5" w:rsidRPr="00F65844" w:rsidRDefault="009658B5" w:rsidP="005D0CF5">
            <w:r w:rsidRPr="00F65844">
              <w:t>mol), DM duration &lt;10 years, BMI 23</w:t>
            </w:r>
            <w:r w:rsidRPr="00F65844">
              <w:rPr>
                <w:rFonts w:hint="eastAsia"/>
              </w:rPr>
              <w:t>–</w:t>
            </w:r>
            <w:r w:rsidRPr="00F65844">
              <w:t>30 kg/m2</w:t>
            </w:r>
          </w:p>
        </w:tc>
        <w:tc>
          <w:tcPr>
            <w:tcW w:w="2126" w:type="dxa"/>
          </w:tcPr>
          <w:p w14:paraId="6A63E7BA" w14:textId="77777777" w:rsidR="009658B5" w:rsidRPr="00F65844" w:rsidRDefault="009658B5" w:rsidP="005D0CF5">
            <w:r w:rsidRPr="00F65844">
              <w:t>Initially participants were tried</w:t>
            </w:r>
          </w:p>
          <w:p w14:paraId="15BDC60E" w14:textId="77777777" w:rsidR="009658B5" w:rsidRPr="00F65844" w:rsidRDefault="009658B5" w:rsidP="005D0CF5">
            <w:r w:rsidRPr="00F65844">
              <w:t xml:space="preserve">on a very </w:t>
            </w:r>
            <w:proofErr w:type="gramStart"/>
            <w:r w:rsidRPr="00F65844">
              <w:t>low calorie</w:t>
            </w:r>
            <w:proofErr w:type="gramEnd"/>
            <w:r w:rsidRPr="00F65844">
              <w:t xml:space="preserve"> diet (VLCD) (600 kcal/day for 10 days </w:t>
            </w:r>
          </w:p>
          <w:p w14:paraId="2C63C7C0" w14:textId="77777777" w:rsidR="009658B5" w:rsidRPr="00F65844" w:rsidRDefault="009658B5" w:rsidP="005D0CF5">
            <w:r w:rsidRPr="00F65844">
              <w:t>to assess for compliance. Dietary record</w:t>
            </w:r>
          </w:p>
          <w:p w14:paraId="0AF2E13A" w14:textId="77777777" w:rsidR="009658B5" w:rsidRPr="00F65844" w:rsidRDefault="009658B5" w:rsidP="005D0CF5">
            <w:r w:rsidRPr="00F65844">
              <w:t>and urine ketone were used to monitor their compliance. Those</w:t>
            </w:r>
          </w:p>
          <w:p w14:paraId="22B724B2" w14:textId="77777777" w:rsidR="009658B5" w:rsidRPr="00F65844" w:rsidRDefault="009658B5" w:rsidP="005D0CF5">
            <w:r w:rsidRPr="00F65844">
              <w:t>who passed 90% rate of compliance were invited to continue on the caloric restriction period, during which participants received</w:t>
            </w:r>
          </w:p>
          <w:p w14:paraId="67078419" w14:textId="77777777" w:rsidR="009658B5" w:rsidRPr="00F65844" w:rsidRDefault="009658B5" w:rsidP="005D0CF5">
            <w:r w:rsidRPr="00F65844">
              <w:lastRenderedPageBreak/>
              <w:t>a VLCD for 8 weeks (weeks 0</w:t>
            </w:r>
            <w:r w:rsidRPr="00F65844">
              <w:rPr>
                <w:rFonts w:hint="eastAsia"/>
              </w:rPr>
              <w:t>–</w:t>
            </w:r>
            <w:r w:rsidRPr="00F65844">
              <w:t>8). Then</w:t>
            </w:r>
          </w:p>
          <w:p w14:paraId="26639F35" w14:textId="77777777" w:rsidR="009658B5" w:rsidRPr="00F65844" w:rsidRDefault="009658B5" w:rsidP="005D0CF5">
            <w:r w:rsidRPr="00F65844">
              <w:t>transition period</w:t>
            </w:r>
          </w:p>
          <w:p w14:paraId="56DF6BDA" w14:textId="77777777" w:rsidR="009658B5" w:rsidRPr="00F65844" w:rsidRDefault="009658B5" w:rsidP="005D0CF5">
            <w:r w:rsidRPr="00F65844">
              <w:t>for another 4 weeks (weeks 8</w:t>
            </w:r>
            <w:r w:rsidRPr="00F65844">
              <w:rPr>
                <w:rFonts w:hint="eastAsia"/>
              </w:rPr>
              <w:t>–</w:t>
            </w:r>
            <w:r w:rsidRPr="00F65844">
              <w:t>12). During this period, participants</w:t>
            </w:r>
          </w:p>
          <w:p w14:paraId="54395B7E" w14:textId="77777777" w:rsidR="009658B5" w:rsidRPr="00F65844" w:rsidRDefault="009658B5" w:rsidP="005D0CF5">
            <w:r w:rsidRPr="00F65844">
              <w:t>received higher caloric intake in a stepwise fashion (800 kcal/day</w:t>
            </w:r>
          </w:p>
          <w:p w14:paraId="3777CDAF" w14:textId="77777777" w:rsidR="009658B5" w:rsidRPr="00F65844" w:rsidRDefault="009658B5" w:rsidP="005D0CF5">
            <w:r w:rsidRPr="00F65844">
              <w:t>[3,349 KJ/day] on week 9, 1,000 kcal/day [4,187 KJ/day] on week</w:t>
            </w:r>
          </w:p>
          <w:p w14:paraId="0A1A9569" w14:textId="77777777" w:rsidR="009658B5" w:rsidRPr="00F65844" w:rsidRDefault="009658B5" w:rsidP="005D0CF5">
            <w:r w:rsidRPr="00F65844">
              <w:t>10, 1,200 kcal/day [5,024 KJ/day] on week 11, and 1,500 kcal/day</w:t>
            </w:r>
          </w:p>
          <w:p w14:paraId="38E280A9" w14:textId="77777777" w:rsidR="009658B5" w:rsidRPr="00F65844" w:rsidRDefault="009658B5" w:rsidP="005D0CF5">
            <w:r w:rsidRPr="00F65844">
              <w:t>[6,280 KJ/day] on week 12). During all three study periods, patients</w:t>
            </w:r>
          </w:p>
          <w:p w14:paraId="646EB0FA" w14:textId="77777777" w:rsidR="009658B5" w:rsidRPr="00F65844" w:rsidRDefault="009658B5" w:rsidP="005D0CF5">
            <w:r w:rsidRPr="00F65844">
              <w:t>were asked to monitor blood glucose levels by fingerstick at least</w:t>
            </w:r>
          </w:p>
          <w:p w14:paraId="05886202" w14:textId="77777777" w:rsidR="009658B5" w:rsidRPr="00F65844" w:rsidRDefault="009658B5" w:rsidP="005D0CF5">
            <w:r w:rsidRPr="00F65844">
              <w:t xml:space="preserve">twice weekly and when necessary if </w:t>
            </w:r>
            <w:proofErr w:type="spellStart"/>
            <w:r w:rsidRPr="00F65844">
              <w:t>hypoglycemia</w:t>
            </w:r>
            <w:proofErr w:type="spellEnd"/>
            <w:r w:rsidRPr="00F65844">
              <w:t xml:space="preserve"> was suspected</w:t>
            </w:r>
          </w:p>
        </w:tc>
        <w:tc>
          <w:tcPr>
            <w:tcW w:w="1701" w:type="dxa"/>
          </w:tcPr>
          <w:p w14:paraId="5C248B84" w14:textId="77777777" w:rsidR="009658B5" w:rsidRPr="00F65844" w:rsidRDefault="009658B5" w:rsidP="005D0CF5">
            <w:r w:rsidRPr="00F65844">
              <w:lastRenderedPageBreak/>
              <w:t>Quality of life (QOL) assessed using an SF</w:t>
            </w:r>
            <w:r w:rsidRPr="00F65844">
              <w:rPr>
                <w:rFonts w:hint="eastAsia"/>
              </w:rPr>
              <w:t>‐</w:t>
            </w:r>
            <w:r w:rsidRPr="00F65844">
              <w:t>36 questionnaire</w:t>
            </w:r>
          </w:p>
          <w:p w14:paraId="010927EA" w14:textId="77777777" w:rsidR="009658B5" w:rsidRPr="00F65844" w:rsidRDefault="009658B5" w:rsidP="005D0CF5">
            <w:r w:rsidRPr="00F65844">
              <w:t xml:space="preserve">at weeks - </w:t>
            </w:r>
            <w:r w:rsidRPr="00F65844">
              <w:rPr>
                <w:rFonts w:hint="eastAsia"/>
              </w:rPr>
              <w:t>2</w:t>
            </w:r>
            <w:r w:rsidRPr="00F65844">
              <w:t>, 4, 8, and 12.</w:t>
            </w:r>
          </w:p>
        </w:tc>
        <w:tc>
          <w:tcPr>
            <w:tcW w:w="3402" w:type="dxa"/>
          </w:tcPr>
          <w:p w14:paraId="574CF122" w14:textId="77777777" w:rsidR="009658B5" w:rsidRPr="00F65844" w:rsidRDefault="009658B5" w:rsidP="005D0CF5">
            <w:r w:rsidRPr="00F65844">
              <w:t xml:space="preserve">Q of L improved throughout the intervention period. </w:t>
            </w:r>
          </w:p>
          <w:p w14:paraId="3DCB76E0" w14:textId="77777777" w:rsidR="009658B5" w:rsidRPr="00F65844" w:rsidRDefault="009658B5" w:rsidP="005D0CF5">
            <w:r w:rsidRPr="00F65844">
              <w:t xml:space="preserve">Week -2 = 2,494 </w:t>
            </w:r>
            <w:r w:rsidRPr="00F65844">
              <w:rPr>
                <w:rFonts w:hint="eastAsia"/>
              </w:rPr>
              <w:t>±</w:t>
            </w:r>
            <w:r w:rsidRPr="00F65844">
              <w:t xml:space="preserve"> 161, </w:t>
            </w:r>
          </w:p>
          <w:p w14:paraId="419C464B" w14:textId="77777777" w:rsidR="009658B5" w:rsidRPr="00F65844" w:rsidRDefault="009658B5" w:rsidP="005D0CF5">
            <w:r w:rsidRPr="00F65844">
              <w:t xml:space="preserve">Week 4 2,695 </w:t>
            </w:r>
            <w:r w:rsidRPr="00F65844">
              <w:rPr>
                <w:rFonts w:hint="eastAsia"/>
              </w:rPr>
              <w:t>±</w:t>
            </w:r>
            <w:r w:rsidRPr="00F65844">
              <w:t xml:space="preserve"> 134 </w:t>
            </w:r>
          </w:p>
          <w:p w14:paraId="234179B3" w14:textId="77777777" w:rsidR="009658B5" w:rsidRPr="00F65844" w:rsidRDefault="009658B5" w:rsidP="005D0CF5">
            <w:r w:rsidRPr="00F65844">
              <w:t xml:space="preserve">Week 8= 2,880 </w:t>
            </w:r>
            <w:r w:rsidRPr="00F65844">
              <w:rPr>
                <w:rFonts w:hint="eastAsia"/>
              </w:rPr>
              <w:t>±</w:t>
            </w:r>
            <w:r w:rsidRPr="00F65844">
              <w:t xml:space="preserve"> 111 </w:t>
            </w:r>
          </w:p>
          <w:p w14:paraId="21E68253" w14:textId="77777777" w:rsidR="009658B5" w:rsidRPr="00F65844" w:rsidRDefault="009658B5" w:rsidP="005D0CF5">
            <w:r w:rsidRPr="00F65844">
              <w:t xml:space="preserve">Week 12 =3,040 </w:t>
            </w:r>
            <w:r w:rsidRPr="00F65844">
              <w:rPr>
                <w:rFonts w:hint="eastAsia"/>
              </w:rPr>
              <w:t>±</w:t>
            </w:r>
            <w:r w:rsidRPr="00F65844">
              <w:t xml:space="preserve"> 100 </w:t>
            </w:r>
          </w:p>
        </w:tc>
        <w:tc>
          <w:tcPr>
            <w:tcW w:w="1276" w:type="dxa"/>
          </w:tcPr>
          <w:p w14:paraId="232269C5" w14:textId="77777777" w:rsidR="009658B5" w:rsidRPr="00F65844" w:rsidRDefault="009658B5" w:rsidP="005D0CF5">
            <w:r w:rsidRPr="00F65844">
              <w:t xml:space="preserve">Use of compliance period. </w:t>
            </w:r>
          </w:p>
          <w:p w14:paraId="7A406635" w14:textId="77777777" w:rsidR="009658B5" w:rsidRPr="00F65844" w:rsidRDefault="009658B5" w:rsidP="005D0CF5">
            <w:r w:rsidRPr="00F65844">
              <w:t>An intention</w:t>
            </w:r>
            <w:r w:rsidRPr="00F65844">
              <w:rPr>
                <w:rFonts w:hint="eastAsia"/>
              </w:rPr>
              <w:t>‐</w:t>
            </w:r>
            <w:r w:rsidRPr="00F65844">
              <w:t>to</w:t>
            </w:r>
            <w:r w:rsidRPr="00F65844">
              <w:rPr>
                <w:rFonts w:hint="eastAsia"/>
              </w:rPr>
              <w:t>‐</w:t>
            </w:r>
            <w:r w:rsidRPr="00F65844">
              <w:t>treat (ITT) analysis showed</w:t>
            </w:r>
          </w:p>
          <w:p w14:paraId="139DEF93" w14:textId="77777777" w:rsidR="009658B5" w:rsidRPr="00F65844" w:rsidRDefault="009658B5" w:rsidP="005D0CF5">
            <w:r w:rsidRPr="00F65844">
              <w:t>that diabetes remission was achieved in 75% at both 8 and 12 weeks.</w:t>
            </w:r>
          </w:p>
        </w:tc>
      </w:tr>
      <w:tr w:rsidR="009658B5" w:rsidRPr="00F65844" w14:paraId="671322DC" w14:textId="77777777" w:rsidTr="005D0CF5">
        <w:trPr>
          <w:trHeight w:val="632"/>
        </w:trPr>
        <w:tc>
          <w:tcPr>
            <w:tcW w:w="567" w:type="dxa"/>
          </w:tcPr>
          <w:p w14:paraId="7179AFC9" w14:textId="77777777" w:rsidR="009658B5" w:rsidRPr="00F65844" w:rsidRDefault="009658B5" w:rsidP="005D0CF5">
            <w:r w:rsidRPr="00F65844">
              <w:lastRenderedPageBreak/>
              <w:t>32</w:t>
            </w:r>
          </w:p>
        </w:tc>
        <w:tc>
          <w:tcPr>
            <w:tcW w:w="1560" w:type="dxa"/>
          </w:tcPr>
          <w:p w14:paraId="64599FCA" w14:textId="3A7A8BCC" w:rsidR="009658B5" w:rsidRPr="00F65844" w:rsidRDefault="009658B5" w:rsidP="005D0CF5">
            <w:proofErr w:type="spellStart"/>
            <w:r w:rsidRPr="00F65844">
              <w:t>Umphonsathien</w:t>
            </w:r>
            <w:proofErr w:type="spellEnd"/>
            <w:r w:rsidRPr="00F65844">
              <w:t>,</w:t>
            </w:r>
            <w:r w:rsidR="00580B7B">
              <w:t xml:space="preserve"> et al </w:t>
            </w:r>
            <w:r w:rsidRPr="00F65844">
              <w:t>(2022).</w:t>
            </w:r>
          </w:p>
          <w:p w14:paraId="5D53E644" w14:textId="77777777" w:rsidR="009658B5" w:rsidRPr="00F65844" w:rsidRDefault="009658B5" w:rsidP="005D0CF5"/>
        </w:tc>
        <w:tc>
          <w:tcPr>
            <w:tcW w:w="1417" w:type="dxa"/>
          </w:tcPr>
          <w:p w14:paraId="76B5AF64" w14:textId="77777777" w:rsidR="009658B5" w:rsidRPr="00F65844" w:rsidRDefault="009658B5" w:rsidP="005D0CF5">
            <w:r w:rsidRPr="00F65844">
              <w:t>Thailand</w:t>
            </w:r>
          </w:p>
        </w:tc>
        <w:tc>
          <w:tcPr>
            <w:tcW w:w="2268" w:type="dxa"/>
          </w:tcPr>
          <w:p w14:paraId="331696BA" w14:textId="77777777" w:rsidR="009658B5" w:rsidRPr="00F65844" w:rsidRDefault="009658B5" w:rsidP="005D0CF5">
            <w:r w:rsidRPr="00F65844">
              <w:t>RCT</w:t>
            </w:r>
          </w:p>
        </w:tc>
        <w:tc>
          <w:tcPr>
            <w:tcW w:w="2127" w:type="dxa"/>
          </w:tcPr>
          <w:p w14:paraId="04A119BE" w14:textId="77777777" w:rsidR="009658B5" w:rsidRPr="00F65844" w:rsidRDefault="009658B5" w:rsidP="005D0CF5">
            <w:r w:rsidRPr="00F65844">
              <w:t>N=40 30-60 years, diagnosis with T2D within</w:t>
            </w:r>
          </w:p>
          <w:p w14:paraId="33653C08" w14:textId="77777777" w:rsidR="009658B5" w:rsidRPr="00F65844" w:rsidRDefault="009658B5" w:rsidP="005D0CF5">
            <w:r w:rsidRPr="00F65844">
              <w:t>the previous 10 years. BMI</w:t>
            </w:r>
          </w:p>
          <w:p w14:paraId="4DBCC69D" w14:textId="77777777" w:rsidR="009658B5" w:rsidRPr="00F65844" w:rsidRDefault="009658B5" w:rsidP="005D0CF5">
            <w:r w:rsidRPr="00F65844">
              <w:rPr>
                <w:rFonts w:hint="eastAsia"/>
              </w:rPr>
              <w:t>≥</w:t>
            </w:r>
            <w:r w:rsidRPr="00F65844">
              <w:t>23 kg/m2 and HbA1C level</w:t>
            </w:r>
          </w:p>
          <w:p w14:paraId="5E1C485B" w14:textId="77777777" w:rsidR="009658B5" w:rsidRPr="00F65844" w:rsidRDefault="009658B5" w:rsidP="005D0CF5">
            <w:r w:rsidRPr="00F65844">
              <w:t>between 6.5 and 10%.</w:t>
            </w:r>
          </w:p>
        </w:tc>
        <w:tc>
          <w:tcPr>
            <w:tcW w:w="2126" w:type="dxa"/>
          </w:tcPr>
          <w:p w14:paraId="7E10A44B" w14:textId="77777777" w:rsidR="009658B5" w:rsidRPr="00F65844" w:rsidRDefault="009658B5" w:rsidP="005D0CF5">
            <w:r w:rsidRPr="00F65844">
              <w:t>Participants randomised to 3 groups: 2 days per week VLCD,</w:t>
            </w:r>
          </w:p>
          <w:p w14:paraId="5F7BDE42" w14:textId="77777777" w:rsidR="009658B5" w:rsidRPr="00F65844" w:rsidRDefault="009658B5" w:rsidP="005D0CF5">
            <w:r w:rsidRPr="00F65844">
              <w:t xml:space="preserve">4 days per week VLCD and the control group. </w:t>
            </w:r>
          </w:p>
          <w:p w14:paraId="2E0A847C" w14:textId="77777777" w:rsidR="009658B5" w:rsidRPr="00F65844" w:rsidRDefault="009658B5" w:rsidP="005D0CF5">
            <w:r w:rsidRPr="00F65844">
              <w:t>In the 2-week run-in period, participants were tried on</w:t>
            </w:r>
          </w:p>
          <w:p w14:paraId="64896236" w14:textId="77777777" w:rsidR="009658B5" w:rsidRPr="00F65844" w:rsidRDefault="009658B5" w:rsidP="005D0CF5">
            <w:r w:rsidRPr="00F65844">
              <w:t>VLCD (total calorie intake of 600 kcal/day) for 10 days to</w:t>
            </w:r>
          </w:p>
          <w:p w14:paraId="0589914E" w14:textId="77777777" w:rsidR="009658B5" w:rsidRPr="00F65844" w:rsidRDefault="009658B5" w:rsidP="005D0CF5">
            <w:r w:rsidRPr="00F65844">
              <w:t>assess compliance. In the 18-week intermittent caloric restriction</w:t>
            </w:r>
          </w:p>
          <w:p w14:paraId="09980F18" w14:textId="77777777" w:rsidR="009658B5" w:rsidRPr="00F65844" w:rsidRDefault="009658B5" w:rsidP="005D0CF5">
            <w:r w:rsidRPr="00F65844">
              <w:t>period, participants received 2 or 4 non-consecutive days/</w:t>
            </w:r>
          </w:p>
          <w:p w14:paraId="2987B036" w14:textId="77777777" w:rsidR="009658B5" w:rsidRPr="00F65844" w:rsidRDefault="009658B5" w:rsidP="005D0CF5">
            <w:r w:rsidRPr="00F65844">
              <w:t>week of intermittent VLCD. Ad libitum food consumption was</w:t>
            </w:r>
          </w:p>
          <w:p w14:paraId="557FCCB3" w14:textId="77777777" w:rsidR="009658B5" w:rsidRPr="00F65844" w:rsidRDefault="009658B5" w:rsidP="005D0CF5">
            <w:r w:rsidRPr="00F65844">
              <w:t>allowed on non-restricted days.</w:t>
            </w:r>
          </w:p>
        </w:tc>
        <w:tc>
          <w:tcPr>
            <w:tcW w:w="1701" w:type="dxa"/>
          </w:tcPr>
          <w:p w14:paraId="22DCDB00" w14:textId="77777777" w:rsidR="009658B5" w:rsidRPr="00F65844" w:rsidRDefault="009658B5" w:rsidP="005D0CF5">
            <w:r w:rsidRPr="00F65844">
              <w:t>Quality of life (QOL) assessed using an SF</w:t>
            </w:r>
            <w:r w:rsidRPr="00F65844">
              <w:rPr>
                <w:rFonts w:hint="eastAsia"/>
              </w:rPr>
              <w:t>‐</w:t>
            </w:r>
            <w:r w:rsidRPr="00F65844">
              <w:t>36 questionnaire</w:t>
            </w:r>
          </w:p>
          <w:p w14:paraId="0DCA5F07" w14:textId="77777777" w:rsidR="009658B5" w:rsidRPr="00F65844" w:rsidRDefault="009658B5" w:rsidP="005D0CF5"/>
        </w:tc>
        <w:tc>
          <w:tcPr>
            <w:tcW w:w="3402" w:type="dxa"/>
          </w:tcPr>
          <w:p w14:paraId="27AC42B9" w14:textId="77777777" w:rsidR="009658B5" w:rsidRPr="00F65844" w:rsidRDefault="009658B5" w:rsidP="005D0CF5">
            <w:r w:rsidRPr="00F65844">
              <w:t>Baseline Q of L Control =</w:t>
            </w:r>
            <w:r w:rsidRPr="00F65844">
              <w:rPr>
                <w:rFonts w:ascii="AdvOT07517017" w:hAnsi="AdvOT07517017" w:cs="AdvOT07517017"/>
                <w:sz w:val="18"/>
                <w:szCs w:val="18"/>
              </w:rPr>
              <w:t xml:space="preserve"> </w:t>
            </w:r>
            <w:r w:rsidRPr="00F65844">
              <w:t xml:space="preserve">2,563 (163) 2-day VLCD =2,444 (151), ), </w:t>
            </w:r>
            <w:proofErr w:type="gramStart"/>
            <w:r w:rsidRPr="00F65844">
              <w:t>4 day</w:t>
            </w:r>
            <w:proofErr w:type="gramEnd"/>
            <w:r w:rsidRPr="00F65844">
              <w:t xml:space="preserve"> VLCD =2,081 (151)</w:t>
            </w:r>
          </w:p>
          <w:p w14:paraId="16886902" w14:textId="77777777" w:rsidR="009658B5" w:rsidRPr="00F65844" w:rsidRDefault="009658B5" w:rsidP="005D0CF5">
            <w:r w:rsidRPr="00F65844">
              <w:t>Week 10. Q of L control= 2,730 (116) 2-day VLCD =</w:t>
            </w:r>
            <w:r w:rsidRPr="00F65844">
              <w:rPr>
                <w:rFonts w:ascii="AdvOT07517017" w:hAnsi="AdvOT07517017" w:cs="AdvOT07517017"/>
                <w:sz w:val="16"/>
                <w:szCs w:val="16"/>
              </w:rPr>
              <w:t xml:space="preserve"> </w:t>
            </w:r>
            <w:r w:rsidRPr="00F65844">
              <w:t>2,785 (107), 4-day VLCD= 2,866 (107).</w:t>
            </w:r>
          </w:p>
          <w:p w14:paraId="0A31353E" w14:textId="77777777" w:rsidR="009658B5" w:rsidRPr="00F65844" w:rsidRDefault="009658B5" w:rsidP="005D0CF5">
            <w:r w:rsidRPr="00F65844">
              <w:t xml:space="preserve">Week 20 Q of L control= 2,684 (127), 2-day VLCD= 2,757 (118), </w:t>
            </w:r>
            <w:proofErr w:type="gramStart"/>
            <w:r w:rsidRPr="00F65844">
              <w:t>4 day</w:t>
            </w:r>
            <w:proofErr w:type="gramEnd"/>
            <w:r w:rsidRPr="00F65844">
              <w:t xml:space="preserve"> VLCD =</w:t>
            </w:r>
            <w:r w:rsidRPr="00F65844">
              <w:rPr>
                <w:rFonts w:ascii="AdvOT07517017" w:hAnsi="AdvOT07517017" w:cs="AdvOT07517017"/>
                <w:sz w:val="16"/>
                <w:szCs w:val="16"/>
              </w:rPr>
              <w:t xml:space="preserve"> </w:t>
            </w:r>
            <w:r w:rsidRPr="00F65844">
              <w:t>2,697 (118).</w:t>
            </w:r>
          </w:p>
          <w:p w14:paraId="1CD431E4" w14:textId="77777777" w:rsidR="009658B5" w:rsidRPr="00F65844" w:rsidRDefault="009658B5" w:rsidP="005D0CF5">
            <w:r w:rsidRPr="00F65844">
              <w:t xml:space="preserve">There was a significant improvement in </w:t>
            </w:r>
            <w:proofErr w:type="gramStart"/>
            <w:r w:rsidRPr="00F65844">
              <w:t>quality of life</w:t>
            </w:r>
            <w:proofErr w:type="gramEnd"/>
            <w:r w:rsidRPr="00F65844">
              <w:t xml:space="preserve"> scores in both intervention groups at week 10 and only in the 4 days/week at week 20.</w:t>
            </w:r>
          </w:p>
          <w:p w14:paraId="138AAB4F" w14:textId="77777777" w:rsidR="009658B5" w:rsidRPr="00F65844" w:rsidRDefault="009658B5" w:rsidP="005D0CF5"/>
        </w:tc>
        <w:tc>
          <w:tcPr>
            <w:tcW w:w="1276" w:type="dxa"/>
          </w:tcPr>
          <w:p w14:paraId="49DAA102" w14:textId="77777777" w:rsidR="009658B5" w:rsidRPr="00F65844" w:rsidRDefault="009658B5" w:rsidP="005D0CF5">
            <w:r w:rsidRPr="00F65844">
              <w:t xml:space="preserve">At the end of week 20, diabetes remission was achieved in </w:t>
            </w:r>
          </w:p>
          <w:p w14:paraId="635FA31D" w14:textId="77777777" w:rsidR="009658B5" w:rsidRPr="00F65844" w:rsidRDefault="009658B5" w:rsidP="005D0CF5">
            <w:r w:rsidRPr="00F65844">
              <w:t>29% of participants in</w:t>
            </w:r>
          </w:p>
          <w:p w14:paraId="6701841F" w14:textId="77777777" w:rsidR="009658B5" w:rsidRPr="00F65844" w:rsidRDefault="009658B5" w:rsidP="005D0CF5">
            <w:r w:rsidRPr="00F65844">
              <w:t>both VLCDs</w:t>
            </w:r>
          </w:p>
          <w:p w14:paraId="40368B61" w14:textId="77777777" w:rsidR="009658B5" w:rsidRPr="00F65844" w:rsidRDefault="009658B5" w:rsidP="005D0CF5">
            <w:r w:rsidRPr="00F65844">
              <w:t>groups compared with none of the participants in the control</w:t>
            </w:r>
          </w:p>
          <w:p w14:paraId="078DD438" w14:textId="77777777" w:rsidR="009658B5" w:rsidRPr="00F65844" w:rsidRDefault="009658B5" w:rsidP="005D0CF5">
            <w:r w:rsidRPr="00F65844">
              <w:t>group. So can only interpret this as a response to the intervention not achieving remission.</w:t>
            </w:r>
          </w:p>
        </w:tc>
      </w:tr>
      <w:tr w:rsidR="009658B5" w:rsidRPr="00F65844" w14:paraId="6FDF4D96" w14:textId="77777777" w:rsidTr="005D0CF5">
        <w:trPr>
          <w:trHeight w:val="632"/>
        </w:trPr>
        <w:tc>
          <w:tcPr>
            <w:tcW w:w="567" w:type="dxa"/>
          </w:tcPr>
          <w:p w14:paraId="642D4CCD" w14:textId="77777777" w:rsidR="009658B5" w:rsidRPr="00F65844" w:rsidRDefault="009658B5" w:rsidP="005D0CF5">
            <w:r w:rsidRPr="00F65844">
              <w:t>33</w:t>
            </w:r>
          </w:p>
        </w:tc>
        <w:tc>
          <w:tcPr>
            <w:tcW w:w="1560" w:type="dxa"/>
          </w:tcPr>
          <w:p w14:paraId="38E8507B" w14:textId="0765D2A4" w:rsidR="009658B5" w:rsidRPr="00F65844" w:rsidRDefault="009658B5" w:rsidP="005D0CF5">
            <w:r w:rsidRPr="00F65844">
              <w:t>Unwin</w:t>
            </w:r>
            <w:r w:rsidR="00580B7B">
              <w:t xml:space="preserve"> et al </w:t>
            </w:r>
            <w:r w:rsidRPr="00F65844">
              <w:t>(2020)</w:t>
            </w:r>
          </w:p>
        </w:tc>
        <w:tc>
          <w:tcPr>
            <w:tcW w:w="1417" w:type="dxa"/>
          </w:tcPr>
          <w:p w14:paraId="436449C3" w14:textId="77777777" w:rsidR="009658B5" w:rsidRPr="00F65844" w:rsidRDefault="009658B5" w:rsidP="005D0CF5">
            <w:r w:rsidRPr="00F65844">
              <w:t>UK</w:t>
            </w:r>
          </w:p>
        </w:tc>
        <w:tc>
          <w:tcPr>
            <w:tcW w:w="2268" w:type="dxa"/>
          </w:tcPr>
          <w:p w14:paraId="796E97D3" w14:textId="77777777" w:rsidR="009658B5" w:rsidRPr="00F65844" w:rsidRDefault="009658B5" w:rsidP="005D0CF5">
            <w:r w:rsidRPr="00F65844">
              <w:t xml:space="preserve">Service evaluation </w:t>
            </w:r>
          </w:p>
        </w:tc>
        <w:tc>
          <w:tcPr>
            <w:tcW w:w="2127" w:type="dxa"/>
          </w:tcPr>
          <w:p w14:paraId="22C37FA0" w14:textId="77777777" w:rsidR="009658B5" w:rsidRPr="00F65844" w:rsidRDefault="009658B5" w:rsidP="005D0CF5">
            <w:r w:rsidRPr="00F65844">
              <w:t xml:space="preserve">Analysis of data on N=128 (27%) of the practice with T2D who opted to follow a low carbohydrate diet  </w:t>
            </w:r>
          </w:p>
        </w:tc>
        <w:tc>
          <w:tcPr>
            <w:tcW w:w="2126" w:type="dxa"/>
          </w:tcPr>
          <w:p w14:paraId="4103EE46" w14:textId="77777777" w:rsidR="009658B5" w:rsidRPr="00F65844" w:rsidRDefault="009658B5" w:rsidP="005D0CF5">
            <w:r w:rsidRPr="00F65844">
              <w:t>For patients who opted to try a lower carbohydrate diet,</w:t>
            </w:r>
          </w:p>
          <w:p w14:paraId="4ED8C267" w14:textId="77777777" w:rsidR="009658B5" w:rsidRPr="00F65844" w:rsidRDefault="009658B5" w:rsidP="005D0CF5">
            <w:r w:rsidRPr="00F65844">
              <w:t xml:space="preserve">dietary advice was given as part of </w:t>
            </w:r>
            <w:r w:rsidRPr="00F65844">
              <w:lastRenderedPageBreak/>
              <w:t>routine GP or practice</w:t>
            </w:r>
          </w:p>
          <w:p w14:paraId="6CA6D47D" w14:textId="77777777" w:rsidR="009658B5" w:rsidRPr="00F65844" w:rsidRDefault="009658B5" w:rsidP="005D0CF5">
            <w:r w:rsidRPr="00F65844">
              <w:t>nurse consultations.</w:t>
            </w:r>
            <w:r w:rsidRPr="00F65844">
              <w:rPr>
                <w:rFonts w:ascii="NewBaskerville-Roman" w:hAnsi="NewBaskerville-Roman" w:cs="NewBaskerville-Roman"/>
                <w:sz w:val="20"/>
                <w:szCs w:val="20"/>
              </w:rPr>
              <w:t xml:space="preserve"> </w:t>
            </w:r>
            <w:r w:rsidRPr="00F65844">
              <w:t>Several educational resources were produced to</w:t>
            </w:r>
          </w:p>
          <w:p w14:paraId="5732AEE7" w14:textId="77777777" w:rsidR="009658B5" w:rsidRPr="00F65844" w:rsidRDefault="009658B5" w:rsidP="005D0CF5">
            <w:r w:rsidRPr="00F65844">
              <w:t xml:space="preserve">support patients and staff including a lower carbohydrate diet sheet and infographics.  </w:t>
            </w:r>
          </w:p>
        </w:tc>
        <w:tc>
          <w:tcPr>
            <w:tcW w:w="1701" w:type="dxa"/>
          </w:tcPr>
          <w:p w14:paraId="4E6CB88C" w14:textId="77777777" w:rsidR="009658B5" w:rsidRPr="00F65844" w:rsidRDefault="009658B5" w:rsidP="005D0CF5">
            <w:r w:rsidRPr="00F65844">
              <w:lastRenderedPageBreak/>
              <w:t>None</w:t>
            </w:r>
          </w:p>
        </w:tc>
        <w:tc>
          <w:tcPr>
            <w:tcW w:w="3402" w:type="dxa"/>
          </w:tcPr>
          <w:p w14:paraId="3BF0AA87" w14:textId="77777777" w:rsidR="009658B5" w:rsidRPr="00F65844" w:rsidRDefault="009658B5" w:rsidP="005D0CF5">
            <w:r w:rsidRPr="00F65844">
              <w:t>N/A</w:t>
            </w:r>
          </w:p>
        </w:tc>
        <w:tc>
          <w:tcPr>
            <w:tcW w:w="1276" w:type="dxa"/>
          </w:tcPr>
          <w:p w14:paraId="1ACAC474" w14:textId="77777777" w:rsidR="009658B5" w:rsidRPr="00F65844" w:rsidRDefault="009658B5" w:rsidP="005D0CF5"/>
        </w:tc>
      </w:tr>
      <w:tr w:rsidR="009658B5" w:rsidRPr="00F65844" w14:paraId="2327AED5" w14:textId="77777777" w:rsidTr="005D0CF5">
        <w:trPr>
          <w:trHeight w:val="632"/>
        </w:trPr>
        <w:tc>
          <w:tcPr>
            <w:tcW w:w="567" w:type="dxa"/>
          </w:tcPr>
          <w:p w14:paraId="64B05D37" w14:textId="77777777" w:rsidR="009658B5" w:rsidRPr="00F65844" w:rsidRDefault="009658B5" w:rsidP="005D0CF5">
            <w:r w:rsidRPr="00F65844">
              <w:t>34</w:t>
            </w:r>
          </w:p>
        </w:tc>
        <w:tc>
          <w:tcPr>
            <w:tcW w:w="1560" w:type="dxa"/>
          </w:tcPr>
          <w:p w14:paraId="5CF4EC35" w14:textId="2DC5AC88" w:rsidR="009658B5" w:rsidRPr="00F65844" w:rsidRDefault="009658B5" w:rsidP="005D0CF5">
            <w:r w:rsidRPr="00F65844">
              <w:t>Webster</w:t>
            </w:r>
            <w:r w:rsidR="00580B7B">
              <w:t xml:space="preserve"> et al</w:t>
            </w:r>
            <w:r w:rsidRPr="00F65844">
              <w:t xml:space="preserve"> (2019).</w:t>
            </w:r>
          </w:p>
        </w:tc>
        <w:tc>
          <w:tcPr>
            <w:tcW w:w="1417" w:type="dxa"/>
          </w:tcPr>
          <w:p w14:paraId="3B16964E" w14:textId="77777777" w:rsidR="009658B5" w:rsidRPr="00F65844" w:rsidRDefault="009658B5" w:rsidP="005D0CF5">
            <w:r w:rsidRPr="00F65844">
              <w:t>South Africa</w:t>
            </w:r>
          </w:p>
        </w:tc>
        <w:tc>
          <w:tcPr>
            <w:tcW w:w="2268" w:type="dxa"/>
          </w:tcPr>
          <w:p w14:paraId="6C90FB23" w14:textId="77777777" w:rsidR="009658B5" w:rsidRPr="00F65844" w:rsidRDefault="009658B5" w:rsidP="005D0CF5">
            <w:r w:rsidRPr="00F65844">
              <w:t xml:space="preserve">Service evaluation  </w:t>
            </w:r>
          </w:p>
        </w:tc>
        <w:tc>
          <w:tcPr>
            <w:tcW w:w="2127" w:type="dxa"/>
          </w:tcPr>
          <w:p w14:paraId="10FF4E87" w14:textId="77777777" w:rsidR="009658B5" w:rsidRPr="00F65844" w:rsidRDefault="009658B5" w:rsidP="005D0CF5">
            <w:r w:rsidRPr="00F65844">
              <w:t>N=28 completed the study.  24/28 assessed for a second time after 15 months</w:t>
            </w:r>
          </w:p>
        </w:tc>
        <w:tc>
          <w:tcPr>
            <w:tcW w:w="2126" w:type="dxa"/>
          </w:tcPr>
          <w:p w14:paraId="2D74383B" w14:textId="77777777" w:rsidR="009658B5" w:rsidRPr="00F65844" w:rsidRDefault="009658B5" w:rsidP="005D0CF5">
            <w:r w:rsidRPr="00F65844">
              <w:t>Participants self-managed a low</w:t>
            </w:r>
          </w:p>
          <w:p w14:paraId="5E9E0932" w14:textId="77777777" w:rsidR="009658B5" w:rsidRPr="00F65844" w:rsidRDefault="009658B5" w:rsidP="005D0CF5">
            <w:r w:rsidRPr="00F65844">
              <w:t>carbohydrate high fat (LCHF) diet.</w:t>
            </w:r>
          </w:p>
        </w:tc>
        <w:tc>
          <w:tcPr>
            <w:tcW w:w="1701" w:type="dxa"/>
          </w:tcPr>
          <w:p w14:paraId="6FD3B43A" w14:textId="77777777" w:rsidR="009658B5" w:rsidRPr="00F65844" w:rsidRDefault="009658B5" w:rsidP="005D0CF5">
            <w:r w:rsidRPr="00F65844">
              <w:t xml:space="preserve">None but qualitative element </w:t>
            </w:r>
          </w:p>
        </w:tc>
        <w:tc>
          <w:tcPr>
            <w:tcW w:w="3402" w:type="dxa"/>
          </w:tcPr>
          <w:p w14:paraId="27B618F2" w14:textId="77777777" w:rsidR="009658B5" w:rsidRPr="00F65844" w:rsidRDefault="009658B5" w:rsidP="005D0CF5">
            <w:r w:rsidRPr="00F65844">
              <w:t xml:space="preserve">Key themes included </w:t>
            </w:r>
          </w:p>
          <w:p w14:paraId="0FE7C9C5" w14:textId="77777777" w:rsidR="009658B5" w:rsidRPr="00F65844" w:rsidRDefault="009658B5" w:rsidP="005D0CF5">
            <w:r w:rsidRPr="00F65844">
              <w:t>Control of eating (subthemes: Reduced hunger, Reduced cravings for sweetness, Less frequent meals and snacks, Preference for whole foods, Easy to sustain)</w:t>
            </w:r>
          </w:p>
          <w:p w14:paraId="4A34337A" w14:textId="77777777" w:rsidR="009658B5" w:rsidRPr="00F65844" w:rsidRDefault="009658B5" w:rsidP="005D0CF5">
            <w:r w:rsidRPr="00F65844">
              <w:t>Control of health (subthemes: empowered and increased</w:t>
            </w:r>
          </w:p>
          <w:p w14:paraId="4FA7AFE7" w14:textId="77777777" w:rsidR="009658B5" w:rsidRPr="00F65844" w:rsidRDefault="009658B5" w:rsidP="005D0CF5">
            <w:r w:rsidRPr="00F65844">
              <w:t>Positivity, Increased quality of life</w:t>
            </w:r>
          </w:p>
          <w:p w14:paraId="6F140FED" w14:textId="77777777" w:rsidR="009658B5" w:rsidRPr="00F65844" w:rsidRDefault="009658B5" w:rsidP="005D0CF5">
            <w:r w:rsidRPr="00F65844">
              <w:t>Increased energy levels.)</w:t>
            </w:r>
          </w:p>
          <w:p w14:paraId="6FB3DD39" w14:textId="77777777" w:rsidR="009658B5" w:rsidRPr="00F65844" w:rsidRDefault="009658B5" w:rsidP="005D0CF5">
            <w:r w:rsidRPr="00F65844">
              <w:t>Social eating (subthemes:  Reduced enjoyment, Negativity from public/</w:t>
            </w:r>
          </w:p>
          <w:p w14:paraId="623AC3B9" w14:textId="77777777" w:rsidR="009658B5" w:rsidRPr="00F65844" w:rsidRDefault="009658B5" w:rsidP="005D0CF5">
            <w:r w:rsidRPr="00F65844">
              <w:t>Acquaintances)</w:t>
            </w:r>
          </w:p>
          <w:p w14:paraId="03737F54" w14:textId="77777777" w:rsidR="009658B5" w:rsidRPr="00F65844" w:rsidRDefault="009658B5" w:rsidP="005D0CF5">
            <w:r w:rsidRPr="00F65844">
              <w:t>Interactions with medical</w:t>
            </w:r>
          </w:p>
          <w:p w14:paraId="00E87B4F" w14:textId="77777777" w:rsidR="009658B5" w:rsidRPr="00F65844" w:rsidRDefault="009658B5" w:rsidP="005D0CF5">
            <w:r w:rsidRPr="00F65844">
              <w:t xml:space="preserve">Professionals (subthemes: Participant independence, Apathy of doctors, Conflict over some medications) </w:t>
            </w:r>
          </w:p>
          <w:p w14:paraId="71CF253E" w14:textId="77777777" w:rsidR="009658B5" w:rsidRPr="00F65844" w:rsidRDefault="009658B5" w:rsidP="005D0CF5"/>
        </w:tc>
        <w:tc>
          <w:tcPr>
            <w:tcW w:w="1276" w:type="dxa"/>
          </w:tcPr>
          <w:p w14:paraId="32D4A76C" w14:textId="77777777" w:rsidR="009658B5" w:rsidRPr="00F65844" w:rsidRDefault="009658B5" w:rsidP="005D0CF5">
            <w:r w:rsidRPr="00F65844">
              <w:t xml:space="preserve">Study population weighted towards those who had achieved partial or complete remission. </w:t>
            </w:r>
          </w:p>
        </w:tc>
      </w:tr>
      <w:tr w:rsidR="009658B5" w:rsidRPr="00F65844" w14:paraId="5700CFE5" w14:textId="77777777" w:rsidTr="005D0CF5">
        <w:trPr>
          <w:trHeight w:val="632"/>
        </w:trPr>
        <w:tc>
          <w:tcPr>
            <w:tcW w:w="567" w:type="dxa"/>
          </w:tcPr>
          <w:p w14:paraId="446AD7A1" w14:textId="77777777" w:rsidR="009658B5" w:rsidRPr="00F65844" w:rsidRDefault="009658B5" w:rsidP="005D0CF5">
            <w:r w:rsidRPr="00F65844">
              <w:t>35</w:t>
            </w:r>
          </w:p>
        </w:tc>
        <w:tc>
          <w:tcPr>
            <w:tcW w:w="1560" w:type="dxa"/>
          </w:tcPr>
          <w:p w14:paraId="51DF0272" w14:textId="404E4E11" w:rsidR="009658B5" w:rsidRPr="00F65844" w:rsidRDefault="009658B5" w:rsidP="005D0CF5">
            <w:r w:rsidRPr="00F65844">
              <w:t>Yancy (2020).</w:t>
            </w:r>
          </w:p>
        </w:tc>
        <w:tc>
          <w:tcPr>
            <w:tcW w:w="1417" w:type="dxa"/>
          </w:tcPr>
          <w:p w14:paraId="736DA9C6" w14:textId="77777777" w:rsidR="009658B5" w:rsidRPr="00F65844" w:rsidRDefault="009658B5" w:rsidP="005D0CF5">
            <w:r w:rsidRPr="00F65844">
              <w:t>USA</w:t>
            </w:r>
          </w:p>
        </w:tc>
        <w:tc>
          <w:tcPr>
            <w:tcW w:w="2268" w:type="dxa"/>
          </w:tcPr>
          <w:p w14:paraId="51171361" w14:textId="77777777" w:rsidR="009658B5" w:rsidRPr="00F65844" w:rsidRDefault="009658B5" w:rsidP="005D0CF5">
            <w:r w:rsidRPr="00F65844">
              <w:t>Noninferiority Randomized Clinical Trial</w:t>
            </w:r>
          </w:p>
        </w:tc>
        <w:tc>
          <w:tcPr>
            <w:tcW w:w="2127" w:type="dxa"/>
          </w:tcPr>
          <w:p w14:paraId="7D4F5337" w14:textId="77777777" w:rsidR="009658B5" w:rsidRPr="00F65844" w:rsidRDefault="009658B5" w:rsidP="005D0CF5">
            <w:r w:rsidRPr="00F65844">
              <w:t>N=263 outpatients, uncontrolled HbA1c, and body mass</w:t>
            </w:r>
          </w:p>
          <w:p w14:paraId="67386328" w14:textId="77777777" w:rsidR="009658B5" w:rsidRPr="00F65844" w:rsidRDefault="009658B5" w:rsidP="005D0CF5">
            <w:r w:rsidRPr="00F65844">
              <w:lastRenderedPageBreak/>
              <w:t>index (BMI; calculated as weight in kilograms divided by height in meters squared) of 27 or</w:t>
            </w:r>
          </w:p>
          <w:p w14:paraId="7940F13C" w14:textId="77777777" w:rsidR="009658B5" w:rsidRPr="00F65844" w:rsidRDefault="009658B5" w:rsidP="005D0CF5">
            <w:r w:rsidRPr="00F65844">
              <w:t>higher</w:t>
            </w:r>
          </w:p>
        </w:tc>
        <w:tc>
          <w:tcPr>
            <w:tcW w:w="2126" w:type="dxa"/>
          </w:tcPr>
          <w:p w14:paraId="4B7386BA" w14:textId="77777777" w:rsidR="009658B5" w:rsidRPr="00F65844" w:rsidRDefault="009658B5" w:rsidP="005D0CF5">
            <w:r w:rsidRPr="00F65844">
              <w:lastRenderedPageBreak/>
              <w:t xml:space="preserve">Participants randomized to the Group Medical Visits </w:t>
            </w:r>
            <w:r w:rsidRPr="00F65844">
              <w:lastRenderedPageBreak/>
              <w:t>(GMV) group (n = 136) received counselling</w:t>
            </w:r>
          </w:p>
          <w:p w14:paraId="2A047832" w14:textId="77777777" w:rsidR="009658B5" w:rsidRPr="00F65844" w:rsidRDefault="009658B5" w:rsidP="005D0CF5">
            <w:r w:rsidRPr="00F65844">
              <w:t xml:space="preserve">about diabetes-related topics with medication optimization every 4 weeks for 16 weeks, then every 8 weeks (9 visits). </w:t>
            </w:r>
          </w:p>
          <w:p w14:paraId="0883DBDA" w14:textId="77777777" w:rsidR="009658B5" w:rsidRPr="00F65844" w:rsidRDefault="009658B5" w:rsidP="005D0CF5">
            <w:r w:rsidRPr="00F65844">
              <w:t>Participants randomized to the  Weight management/Group Medical Visits (WM/GMV) (n = 127) received</w:t>
            </w:r>
          </w:p>
          <w:p w14:paraId="4595EAD3" w14:textId="77777777" w:rsidR="009658B5" w:rsidRPr="00F65844" w:rsidRDefault="009658B5" w:rsidP="005D0CF5">
            <w:r w:rsidRPr="00F65844">
              <w:t>low-carbohydrate diet counselling with baseline medication reduction and subsequent</w:t>
            </w:r>
          </w:p>
          <w:p w14:paraId="235E7613" w14:textId="77777777" w:rsidR="009658B5" w:rsidRPr="00F65844" w:rsidRDefault="009658B5" w:rsidP="005D0CF5">
            <w:r w:rsidRPr="00F65844">
              <w:t>medication optimization every 2 weeks for 16 weeks followed by an abbreviated GMV</w:t>
            </w:r>
          </w:p>
          <w:p w14:paraId="79E46D13" w14:textId="77777777" w:rsidR="009658B5" w:rsidRPr="00F65844" w:rsidRDefault="009658B5" w:rsidP="005D0CF5">
            <w:r w:rsidRPr="00F65844">
              <w:t>intervention every 8 weeks (13 visits).</w:t>
            </w:r>
            <w:r w:rsidRPr="00F65844">
              <w:rPr>
                <w:rFonts w:ascii="GuardianTextEgypGR-Regular" w:eastAsia="GuardianTextEgypGR-Regular" w:cs="GuardianTextEgypGR-Regular"/>
                <w:sz w:val="16"/>
                <w:szCs w:val="16"/>
              </w:rPr>
              <w:t xml:space="preserve"> </w:t>
            </w:r>
            <w:r w:rsidRPr="00F65844">
              <w:t>The WM/GMV intervention</w:t>
            </w:r>
          </w:p>
          <w:p w14:paraId="4B395841" w14:textId="77777777" w:rsidR="009658B5" w:rsidRPr="00F65844" w:rsidRDefault="009658B5" w:rsidP="005D0CF5">
            <w:r w:rsidRPr="00F65844">
              <w:t xml:space="preserve">included low-carbohydrate </w:t>
            </w:r>
            <w:r w:rsidRPr="00F65844">
              <w:lastRenderedPageBreak/>
              <w:t>nutrition, physical activity,</w:t>
            </w:r>
          </w:p>
          <w:p w14:paraId="71FB943F" w14:textId="77777777" w:rsidR="009658B5" w:rsidRPr="00F65844" w:rsidRDefault="009658B5" w:rsidP="005D0CF5">
            <w:r w:rsidRPr="00F65844">
              <w:t>and weight management counselling. Initially, carbohydrate intake was restricted to approximately</w:t>
            </w:r>
          </w:p>
          <w:p w14:paraId="5B731E89" w14:textId="77777777" w:rsidR="009658B5" w:rsidRPr="00F65844" w:rsidRDefault="009658B5" w:rsidP="005D0CF5">
            <w:r w:rsidRPr="00F65844">
              <w:t>20 to 30 g per day with no specified caloric restriction.</w:t>
            </w:r>
          </w:p>
        </w:tc>
        <w:tc>
          <w:tcPr>
            <w:tcW w:w="1701" w:type="dxa"/>
          </w:tcPr>
          <w:p w14:paraId="6A674C1A" w14:textId="77777777" w:rsidR="009658B5" w:rsidRPr="00F65844" w:rsidRDefault="009658B5" w:rsidP="005D0CF5">
            <w:r w:rsidRPr="00F65844">
              <w:lastRenderedPageBreak/>
              <w:t xml:space="preserve">Problem Areas in Diabetes (PAID) </w:t>
            </w:r>
          </w:p>
        </w:tc>
        <w:tc>
          <w:tcPr>
            <w:tcW w:w="3402" w:type="dxa"/>
          </w:tcPr>
          <w:p w14:paraId="17DF7596" w14:textId="77777777" w:rsidR="009658B5" w:rsidRPr="00F65844" w:rsidRDefault="009658B5" w:rsidP="005D0CF5">
            <w:r w:rsidRPr="00F65844">
              <w:t xml:space="preserve">PAID score was lower in the group that incorporated weight management through a low </w:t>
            </w:r>
            <w:r w:rsidRPr="00F65844">
              <w:t xml:space="preserve">carbohydrate diet (WM/GMV) when compared to the GMV alone group at each follow up. At 16 weeks 17.5 vs 23.1. At 32 weeks 17.4 vs 22.5 and at 48 weeks 18.3 vs 20.3. </w:t>
            </w:r>
          </w:p>
        </w:tc>
        <w:tc>
          <w:tcPr>
            <w:tcW w:w="1276" w:type="dxa"/>
          </w:tcPr>
          <w:p w14:paraId="72AEC3CC" w14:textId="77777777" w:rsidR="009658B5" w:rsidRPr="00F65844" w:rsidRDefault="009658B5" w:rsidP="005D0CF5">
            <w:r w:rsidRPr="00F65844">
              <w:lastRenderedPageBreak/>
              <w:t>Diabetes remission,</w:t>
            </w:r>
          </w:p>
          <w:p w14:paraId="359A4DD0" w14:textId="77777777" w:rsidR="009658B5" w:rsidRPr="00F65844" w:rsidRDefault="009658B5" w:rsidP="005D0CF5">
            <w:r w:rsidRPr="00F65844">
              <w:lastRenderedPageBreak/>
              <w:t>12 of 109 WM/GMV participants (11.0%) and no GMV</w:t>
            </w:r>
          </w:p>
          <w:p w14:paraId="7BA80332" w14:textId="77777777" w:rsidR="009658B5" w:rsidRPr="00F65844" w:rsidRDefault="009658B5" w:rsidP="005D0CF5">
            <w:r w:rsidRPr="00F65844">
              <w:t>participants achieved an HbA1c level &lt;6.5% after receiving</w:t>
            </w:r>
          </w:p>
          <w:p w14:paraId="778F7ECF" w14:textId="77777777" w:rsidR="009658B5" w:rsidRPr="00F65844" w:rsidRDefault="009658B5" w:rsidP="005D0CF5">
            <w:r w:rsidRPr="00F65844">
              <w:t xml:space="preserve">metformin alone or no diabetes medication. </w:t>
            </w:r>
            <w:proofErr w:type="gramStart"/>
            <w:r w:rsidRPr="00F65844">
              <w:t>So</w:t>
            </w:r>
            <w:proofErr w:type="gramEnd"/>
            <w:r w:rsidRPr="00F65844">
              <w:t xml:space="preserve"> differences in PS factors can only be interpreted as linked to the intervention not remission. </w:t>
            </w:r>
          </w:p>
        </w:tc>
      </w:tr>
      <w:tr w:rsidR="009658B5" w:rsidRPr="00F65844" w14:paraId="0716316E" w14:textId="77777777" w:rsidTr="005D0CF5">
        <w:trPr>
          <w:trHeight w:val="632"/>
        </w:trPr>
        <w:tc>
          <w:tcPr>
            <w:tcW w:w="567" w:type="dxa"/>
          </w:tcPr>
          <w:p w14:paraId="55347867" w14:textId="77777777" w:rsidR="009658B5" w:rsidRPr="00F65844" w:rsidRDefault="009658B5" w:rsidP="005D0CF5">
            <w:r w:rsidRPr="00F65844">
              <w:lastRenderedPageBreak/>
              <w:t>36</w:t>
            </w:r>
          </w:p>
        </w:tc>
        <w:tc>
          <w:tcPr>
            <w:tcW w:w="1560" w:type="dxa"/>
          </w:tcPr>
          <w:p w14:paraId="58FBFD0E" w14:textId="23AACECC" w:rsidR="009658B5" w:rsidRPr="00F65844" w:rsidRDefault="009658B5" w:rsidP="005D0CF5">
            <w:r w:rsidRPr="00F65844">
              <w:t>Zou</w:t>
            </w:r>
            <w:r w:rsidR="00580B7B">
              <w:t xml:space="preserve"> et al </w:t>
            </w:r>
            <w:r w:rsidRPr="00F65844">
              <w:t>(2022)</w:t>
            </w:r>
          </w:p>
        </w:tc>
        <w:tc>
          <w:tcPr>
            <w:tcW w:w="1417" w:type="dxa"/>
          </w:tcPr>
          <w:p w14:paraId="5627E2AB" w14:textId="77777777" w:rsidR="009658B5" w:rsidRPr="00F65844" w:rsidRDefault="009658B5" w:rsidP="005D0CF5">
            <w:r w:rsidRPr="00F65844">
              <w:t xml:space="preserve">China </w:t>
            </w:r>
          </w:p>
        </w:tc>
        <w:tc>
          <w:tcPr>
            <w:tcW w:w="2268" w:type="dxa"/>
          </w:tcPr>
          <w:p w14:paraId="532F9921" w14:textId="77777777" w:rsidR="009658B5" w:rsidRPr="00F65844" w:rsidRDefault="009658B5" w:rsidP="005D0CF5">
            <w:r w:rsidRPr="00F65844">
              <w:t xml:space="preserve">Single arm </w:t>
            </w:r>
          </w:p>
        </w:tc>
        <w:tc>
          <w:tcPr>
            <w:tcW w:w="2127" w:type="dxa"/>
          </w:tcPr>
          <w:p w14:paraId="64126D1D" w14:textId="77777777" w:rsidR="009658B5" w:rsidRPr="00F65844" w:rsidRDefault="009658B5" w:rsidP="005D0CF5">
            <w:r w:rsidRPr="00F65844">
              <w:t>N=125 &lt;20 years after T2DM diagnosis, ≥6 months treatment with oral anti-diabetic drugs, without serious complications, and no history of insulin use</w:t>
            </w:r>
          </w:p>
        </w:tc>
        <w:tc>
          <w:tcPr>
            <w:tcW w:w="2126" w:type="dxa"/>
          </w:tcPr>
          <w:p w14:paraId="31F0E17B" w14:textId="77777777" w:rsidR="009658B5" w:rsidRPr="00F65844" w:rsidRDefault="009658B5" w:rsidP="005D0CF5">
            <w:r w:rsidRPr="00F65844">
              <w:t>Participants divided into 2 groups: the obesity group (BMI ≥25 kg/m2) and the lean group (BMI &lt;25 kg/m2). Both groups withdrawal of anti-diabetic drugs and alcohol, a low-carbohydrate diet. 1,800 kcal/day for the lean group, and 700–900 kcal/day for the obese group. Resistance and aerobic exercise. Restriction followed by a stepped normal construction diet.</w:t>
            </w:r>
          </w:p>
        </w:tc>
        <w:tc>
          <w:tcPr>
            <w:tcW w:w="1701" w:type="dxa"/>
          </w:tcPr>
          <w:p w14:paraId="0106ED66" w14:textId="77777777" w:rsidR="009658B5" w:rsidRPr="00F65844" w:rsidRDefault="009658B5" w:rsidP="005D0CF5">
            <w:r w:rsidRPr="00F65844">
              <w:t xml:space="preserve">None </w:t>
            </w:r>
          </w:p>
        </w:tc>
        <w:tc>
          <w:tcPr>
            <w:tcW w:w="3402" w:type="dxa"/>
          </w:tcPr>
          <w:p w14:paraId="01CE2100" w14:textId="77777777" w:rsidR="009658B5" w:rsidRPr="00F65844" w:rsidRDefault="009658B5" w:rsidP="005D0CF5">
            <w:r w:rsidRPr="00F65844">
              <w:t>N/A</w:t>
            </w:r>
          </w:p>
        </w:tc>
        <w:tc>
          <w:tcPr>
            <w:tcW w:w="1276" w:type="dxa"/>
          </w:tcPr>
          <w:p w14:paraId="5BD4A04B" w14:textId="77777777" w:rsidR="009658B5" w:rsidRPr="00F65844" w:rsidRDefault="009658B5" w:rsidP="005D0CF5">
            <w:r w:rsidRPr="00F65844">
              <w:t xml:space="preserve">Authors note that verbally participants discussed improved Q of L, reduced depression etc but this was not measured. </w:t>
            </w:r>
          </w:p>
        </w:tc>
      </w:tr>
    </w:tbl>
    <w:p w14:paraId="7972FB76" w14:textId="77777777" w:rsidR="009658B5" w:rsidRPr="00F65844" w:rsidRDefault="009658B5" w:rsidP="009658B5">
      <w:pPr>
        <w:rPr>
          <w:rFonts w:ascii="Arial" w:hAnsi="Arial" w:cs="Arial"/>
          <w:kern w:val="0"/>
          <w:sz w:val="24"/>
          <w:szCs w:val="24"/>
          <w14:ligatures w14:val="none"/>
        </w:rPr>
        <w:sectPr w:rsidR="009658B5" w:rsidRPr="00F65844" w:rsidSect="00CE6719">
          <w:pgSz w:w="16838" w:h="11906" w:orient="landscape"/>
          <w:pgMar w:top="1440" w:right="1440" w:bottom="1440" w:left="1440" w:header="709" w:footer="709" w:gutter="0"/>
          <w:cols w:space="708"/>
          <w:docGrid w:linePitch="360"/>
        </w:sectPr>
      </w:pPr>
    </w:p>
    <w:p w14:paraId="3E2F95C2" w14:textId="77777777" w:rsidR="00DB38FC" w:rsidRPr="009658B5" w:rsidRDefault="00DB38FC" w:rsidP="009658B5"/>
    <w:sectPr w:rsidR="00DB38FC" w:rsidRPr="009658B5" w:rsidSect="009658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596495f2">
    <w:altName w:val="Cambria"/>
    <w:panose1 w:val="00000000000000000000"/>
    <w:charset w:val="00"/>
    <w:family w:val="roman"/>
    <w:notTrueType/>
    <w:pitch w:val="default"/>
    <w:sig w:usb0="00000003" w:usb1="00000000" w:usb2="00000000" w:usb3="00000000" w:csb0="00000001" w:csb1="00000000"/>
  </w:font>
  <w:font w:name="AdvOT7b515deb">
    <w:altName w:val="Calibri"/>
    <w:panose1 w:val="00000000000000000000"/>
    <w:charset w:val="00"/>
    <w:family w:val="swiss"/>
    <w:notTrueType/>
    <w:pitch w:val="default"/>
    <w:sig w:usb0="00000003" w:usb1="00000000" w:usb2="00000000" w:usb3="00000000" w:csb0="00000001" w:csb1="00000000"/>
  </w:font>
  <w:font w:name="Syntax-Roman">
    <w:altName w:val="Calibri"/>
    <w:panose1 w:val="00000000000000000000"/>
    <w:charset w:val="00"/>
    <w:family w:val="swiss"/>
    <w:notTrueType/>
    <w:pitch w:val="default"/>
    <w:sig w:usb0="00000003" w:usb1="00000000" w:usb2="00000000" w:usb3="00000000" w:csb0="00000001" w:csb1="00000000"/>
  </w:font>
  <w:font w:name="AdvOT8eb9eec2.B">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NeueLTStd-Lt">
    <w:altName w:val="Arial"/>
    <w:panose1 w:val="00000000000000000000"/>
    <w:charset w:val="00"/>
    <w:family w:val="auto"/>
    <w:notTrueType/>
    <w:pitch w:val="default"/>
    <w:sig w:usb0="00000003" w:usb1="00000000" w:usb2="00000000" w:usb3="00000000" w:csb0="00000001" w:csb1="00000000"/>
  </w:font>
  <w:font w:name="AdvOT07517017">
    <w:altName w:val="Calibri"/>
    <w:panose1 w:val="00000000000000000000"/>
    <w:charset w:val="00"/>
    <w:family w:val="swiss"/>
    <w:notTrueType/>
    <w:pitch w:val="default"/>
    <w:sig w:usb0="00000003" w:usb1="00000000" w:usb2="00000000" w:usb3="00000000" w:csb0="00000001" w:csb1="00000000"/>
  </w:font>
  <w:font w:name="NewBaskerville-Roman">
    <w:altName w:val="Cambria"/>
    <w:panose1 w:val="00000000000000000000"/>
    <w:charset w:val="00"/>
    <w:family w:val="roman"/>
    <w:notTrueType/>
    <w:pitch w:val="default"/>
    <w:sig w:usb0="00000003" w:usb1="00000000" w:usb2="00000000" w:usb3="00000000" w:csb0="00000001" w:csb1="00000000"/>
  </w:font>
  <w:font w:name="GuardianTextEgypGR-Regula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BDA"/>
    <w:rsid w:val="00012F2C"/>
    <w:rsid w:val="00013442"/>
    <w:rsid w:val="00016E42"/>
    <w:rsid w:val="00021CD3"/>
    <w:rsid w:val="00027CA4"/>
    <w:rsid w:val="0004683A"/>
    <w:rsid w:val="0006177E"/>
    <w:rsid w:val="00063BBF"/>
    <w:rsid w:val="00063D27"/>
    <w:rsid w:val="00071C47"/>
    <w:rsid w:val="00082586"/>
    <w:rsid w:val="00097D58"/>
    <w:rsid w:val="000B59A7"/>
    <w:rsid w:val="000D4F65"/>
    <w:rsid w:val="000D69FC"/>
    <w:rsid w:val="001007D9"/>
    <w:rsid w:val="00100D8C"/>
    <w:rsid w:val="00101E05"/>
    <w:rsid w:val="00135562"/>
    <w:rsid w:val="00141B4B"/>
    <w:rsid w:val="0014338C"/>
    <w:rsid w:val="001841EE"/>
    <w:rsid w:val="001A37E8"/>
    <w:rsid w:val="001A5BB9"/>
    <w:rsid w:val="001A7D81"/>
    <w:rsid w:val="001D6C42"/>
    <w:rsid w:val="001E13D5"/>
    <w:rsid w:val="001F2CF5"/>
    <w:rsid w:val="00203633"/>
    <w:rsid w:val="00206B8A"/>
    <w:rsid w:val="0026216D"/>
    <w:rsid w:val="00275CBF"/>
    <w:rsid w:val="002967BB"/>
    <w:rsid w:val="002A1C95"/>
    <w:rsid w:val="002A6BAB"/>
    <w:rsid w:val="002A75EE"/>
    <w:rsid w:val="002C7C5A"/>
    <w:rsid w:val="002D53F2"/>
    <w:rsid w:val="002E7BDA"/>
    <w:rsid w:val="002F28F8"/>
    <w:rsid w:val="002F45D6"/>
    <w:rsid w:val="00312693"/>
    <w:rsid w:val="00330A31"/>
    <w:rsid w:val="0033117C"/>
    <w:rsid w:val="00336029"/>
    <w:rsid w:val="00337D34"/>
    <w:rsid w:val="00345E06"/>
    <w:rsid w:val="00362CB1"/>
    <w:rsid w:val="003704D9"/>
    <w:rsid w:val="00381DDA"/>
    <w:rsid w:val="00392375"/>
    <w:rsid w:val="003942CE"/>
    <w:rsid w:val="00394C19"/>
    <w:rsid w:val="00395D82"/>
    <w:rsid w:val="003A60F9"/>
    <w:rsid w:val="003B356B"/>
    <w:rsid w:val="003B5DAA"/>
    <w:rsid w:val="003C5948"/>
    <w:rsid w:val="003E4213"/>
    <w:rsid w:val="003E4CD0"/>
    <w:rsid w:val="003F3AEB"/>
    <w:rsid w:val="003F5022"/>
    <w:rsid w:val="00400127"/>
    <w:rsid w:val="004048CF"/>
    <w:rsid w:val="00412A7F"/>
    <w:rsid w:val="00416961"/>
    <w:rsid w:val="00424ECB"/>
    <w:rsid w:val="00435589"/>
    <w:rsid w:val="004362FC"/>
    <w:rsid w:val="004433B8"/>
    <w:rsid w:val="0044607F"/>
    <w:rsid w:val="00453EC4"/>
    <w:rsid w:val="00456B83"/>
    <w:rsid w:val="004C3954"/>
    <w:rsid w:val="004E176F"/>
    <w:rsid w:val="004E31A2"/>
    <w:rsid w:val="004F0A3F"/>
    <w:rsid w:val="005115CB"/>
    <w:rsid w:val="00563B7E"/>
    <w:rsid w:val="0057360A"/>
    <w:rsid w:val="00580B7B"/>
    <w:rsid w:val="0058358F"/>
    <w:rsid w:val="00584444"/>
    <w:rsid w:val="00584843"/>
    <w:rsid w:val="005B2ED1"/>
    <w:rsid w:val="005B7334"/>
    <w:rsid w:val="005C0984"/>
    <w:rsid w:val="005C2AC4"/>
    <w:rsid w:val="005C4D3B"/>
    <w:rsid w:val="005D1A3D"/>
    <w:rsid w:val="005E0FE0"/>
    <w:rsid w:val="005E153E"/>
    <w:rsid w:val="005E5895"/>
    <w:rsid w:val="005F57CE"/>
    <w:rsid w:val="0061671B"/>
    <w:rsid w:val="0062761A"/>
    <w:rsid w:val="00666E05"/>
    <w:rsid w:val="00690D38"/>
    <w:rsid w:val="0069633A"/>
    <w:rsid w:val="00697444"/>
    <w:rsid w:val="007036C7"/>
    <w:rsid w:val="0071331B"/>
    <w:rsid w:val="00747C66"/>
    <w:rsid w:val="0076655D"/>
    <w:rsid w:val="00776FF6"/>
    <w:rsid w:val="007970D4"/>
    <w:rsid w:val="007A186C"/>
    <w:rsid w:val="007B1608"/>
    <w:rsid w:val="007B2061"/>
    <w:rsid w:val="007C016B"/>
    <w:rsid w:val="007E53F6"/>
    <w:rsid w:val="007F32A5"/>
    <w:rsid w:val="00802CAC"/>
    <w:rsid w:val="00803B7A"/>
    <w:rsid w:val="00826E28"/>
    <w:rsid w:val="008611E9"/>
    <w:rsid w:val="008974B5"/>
    <w:rsid w:val="008A1623"/>
    <w:rsid w:val="008A38EE"/>
    <w:rsid w:val="008D2BA4"/>
    <w:rsid w:val="008E37AE"/>
    <w:rsid w:val="00902142"/>
    <w:rsid w:val="009071DC"/>
    <w:rsid w:val="009224A4"/>
    <w:rsid w:val="00936572"/>
    <w:rsid w:val="00936DE1"/>
    <w:rsid w:val="009658B5"/>
    <w:rsid w:val="00974590"/>
    <w:rsid w:val="00982073"/>
    <w:rsid w:val="00984D6D"/>
    <w:rsid w:val="00991A58"/>
    <w:rsid w:val="00996D03"/>
    <w:rsid w:val="00997E93"/>
    <w:rsid w:val="009A1DF4"/>
    <w:rsid w:val="009A7FBA"/>
    <w:rsid w:val="009B0C01"/>
    <w:rsid w:val="009C31A7"/>
    <w:rsid w:val="009C5892"/>
    <w:rsid w:val="009F208D"/>
    <w:rsid w:val="00A45DD3"/>
    <w:rsid w:val="00A74179"/>
    <w:rsid w:val="00A86A53"/>
    <w:rsid w:val="00A873DF"/>
    <w:rsid w:val="00AB6E42"/>
    <w:rsid w:val="00AD6690"/>
    <w:rsid w:val="00B003FF"/>
    <w:rsid w:val="00B266D4"/>
    <w:rsid w:val="00B5741A"/>
    <w:rsid w:val="00B71A4B"/>
    <w:rsid w:val="00B8495C"/>
    <w:rsid w:val="00B86C27"/>
    <w:rsid w:val="00B914F2"/>
    <w:rsid w:val="00B91977"/>
    <w:rsid w:val="00B93B7B"/>
    <w:rsid w:val="00B946C9"/>
    <w:rsid w:val="00BC1C19"/>
    <w:rsid w:val="00BE5CD6"/>
    <w:rsid w:val="00BE7D36"/>
    <w:rsid w:val="00C237B7"/>
    <w:rsid w:val="00C3445E"/>
    <w:rsid w:val="00C76AB9"/>
    <w:rsid w:val="00C77C48"/>
    <w:rsid w:val="00CB38F9"/>
    <w:rsid w:val="00CB3D6F"/>
    <w:rsid w:val="00CE7B30"/>
    <w:rsid w:val="00CF3DA5"/>
    <w:rsid w:val="00D206DA"/>
    <w:rsid w:val="00D243C6"/>
    <w:rsid w:val="00D42A79"/>
    <w:rsid w:val="00D52B75"/>
    <w:rsid w:val="00D5573C"/>
    <w:rsid w:val="00D654DE"/>
    <w:rsid w:val="00D80863"/>
    <w:rsid w:val="00DA163D"/>
    <w:rsid w:val="00DA2EFE"/>
    <w:rsid w:val="00DA5444"/>
    <w:rsid w:val="00DA6E5B"/>
    <w:rsid w:val="00DB38FC"/>
    <w:rsid w:val="00DB47CC"/>
    <w:rsid w:val="00DC0BAF"/>
    <w:rsid w:val="00DC1647"/>
    <w:rsid w:val="00DE4F9E"/>
    <w:rsid w:val="00DF2283"/>
    <w:rsid w:val="00E02A74"/>
    <w:rsid w:val="00E17FD8"/>
    <w:rsid w:val="00E2088C"/>
    <w:rsid w:val="00E403C7"/>
    <w:rsid w:val="00E468A3"/>
    <w:rsid w:val="00E562C2"/>
    <w:rsid w:val="00E62C52"/>
    <w:rsid w:val="00E7192D"/>
    <w:rsid w:val="00E9134A"/>
    <w:rsid w:val="00E92E0F"/>
    <w:rsid w:val="00ED54D1"/>
    <w:rsid w:val="00ED54F0"/>
    <w:rsid w:val="00EE1F42"/>
    <w:rsid w:val="00F0455E"/>
    <w:rsid w:val="00F061E6"/>
    <w:rsid w:val="00F50D9E"/>
    <w:rsid w:val="00F56FB7"/>
    <w:rsid w:val="00FF12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AD146"/>
  <w15:chartTrackingRefBased/>
  <w15:docId w15:val="{84A1C62A-02F2-400A-91E6-7F3FDEB74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8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7BDA"/>
    <w:rPr>
      <w:color w:val="0563C1" w:themeColor="hyperlink"/>
      <w:u w:val="single"/>
    </w:rPr>
  </w:style>
  <w:style w:type="character" w:styleId="UnresolvedMention">
    <w:name w:val="Unresolved Mention"/>
    <w:basedOn w:val="DefaultParagraphFont"/>
    <w:uiPriority w:val="99"/>
    <w:semiHidden/>
    <w:unhideWhenUsed/>
    <w:rsid w:val="002E7BDA"/>
    <w:rPr>
      <w:color w:val="605E5C"/>
      <w:shd w:val="clear" w:color="auto" w:fill="E1DFDD"/>
    </w:rPr>
  </w:style>
  <w:style w:type="table" w:customStyle="1" w:styleId="TableGridLight1">
    <w:name w:val="Table Grid Light1"/>
    <w:basedOn w:val="TableNormal"/>
    <w:uiPriority w:val="40"/>
    <w:rsid w:val="002E7BDA"/>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97459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1</Pages>
  <Words>3494</Words>
  <Characters>19916</Characters>
  <Application>Microsoft Office Word</Application>
  <DocSecurity>0</DocSecurity>
  <Lines>165</Lines>
  <Paragraphs>46</Paragraphs>
  <ScaleCrop>false</ScaleCrop>
  <Company/>
  <LinksUpToDate>false</LinksUpToDate>
  <CharactersWithSpaces>23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Jane Hart (Student)</dc:creator>
  <cp:keywords/>
  <dc:description/>
  <cp:lastModifiedBy>Kathryn Jane Hart (Student)</cp:lastModifiedBy>
  <cp:revision>3</cp:revision>
  <dcterms:created xsi:type="dcterms:W3CDTF">2023-09-22T10:58:00Z</dcterms:created>
  <dcterms:modified xsi:type="dcterms:W3CDTF">2023-09-22T11:13:00Z</dcterms:modified>
</cp:coreProperties>
</file>